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B6C21" w14:textId="0F871F4B" w:rsidR="00612659" w:rsidRDefault="00612659" w:rsidP="0061265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63431">
        <w:rPr>
          <w:rFonts w:ascii="Times New Roman" w:hAnsi="Times New Roman" w:cs="Times New Roman"/>
          <w:sz w:val="20"/>
          <w:szCs w:val="20"/>
        </w:rPr>
        <w:t xml:space="preserve">Table </w:t>
      </w:r>
      <w:r w:rsidR="00394D78">
        <w:rPr>
          <w:rFonts w:ascii="Times New Roman" w:hAnsi="Times New Roman" w:cs="Times New Roman"/>
          <w:sz w:val="20"/>
          <w:szCs w:val="20"/>
        </w:rPr>
        <w:t>S</w:t>
      </w:r>
      <w:r w:rsidRPr="00063431">
        <w:rPr>
          <w:rFonts w:ascii="Times New Roman" w:hAnsi="Times New Roman" w:cs="Times New Roman"/>
          <w:sz w:val="20"/>
          <w:szCs w:val="20"/>
        </w:rPr>
        <w:t>1. Oligonucleotide primers used in this study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16"/>
        <w:gridCol w:w="1078"/>
        <w:gridCol w:w="4438"/>
        <w:gridCol w:w="1583"/>
        <w:gridCol w:w="2016"/>
      </w:tblGrid>
      <w:tr w:rsidR="00073840" w:rsidRPr="002A5229" w14:paraId="7188C752" w14:textId="6DA14AB8" w:rsidTr="00073840">
        <w:tc>
          <w:tcPr>
            <w:tcW w:w="0" w:type="auto"/>
          </w:tcPr>
          <w:p w14:paraId="096003C9" w14:textId="77777777" w:rsidR="00073840" w:rsidRPr="009C2DD9" w:rsidRDefault="00073840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14:paraId="437DE8AC" w14:textId="77777777" w:rsidR="00073840" w:rsidRPr="009C2DD9" w:rsidRDefault="00073840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0" w:type="auto"/>
            <w:vAlign w:val="center"/>
          </w:tcPr>
          <w:p w14:paraId="5053E03B" w14:textId="3449AEBC" w:rsidR="00073840" w:rsidRPr="009C2DD9" w:rsidRDefault="00073840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EEEB53A" wp14:editId="21A3447C">
                      <wp:simplePos x="0" y="0"/>
                      <wp:positionH relativeFrom="column">
                        <wp:posOffset>1574800</wp:posOffset>
                      </wp:positionH>
                      <wp:positionV relativeFrom="paragraph">
                        <wp:posOffset>62865</wp:posOffset>
                      </wp:positionV>
                      <wp:extent cx="335280" cy="635"/>
                      <wp:effectExtent l="0" t="76200" r="7620" b="113665"/>
                      <wp:wrapNone/>
                      <wp:docPr id="966313595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528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24pt;margin-top:4.95pt;width:26.4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" strokeweight=".25pt">
                      <v:stroke endarrow="open"/>
                    </v:shape>
                  </w:pict>
                </mc:Fallback>
              </mc:AlternateContent>
            </w: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Primer sequence (5´            3´)</w:t>
            </w:r>
          </w:p>
        </w:tc>
        <w:tc>
          <w:tcPr>
            <w:tcW w:w="0" w:type="auto"/>
            <w:vAlign w:val="center"/>
          </w:tcPr>
          <w:p w14:paraId="3CCE17CB" w14:textId="77777777" w:rsidR="00073840" w:rsidRPr="009C2DD9" w:rsidRDefault="00073840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Product size (bp)</w:t>
            </w:r>
          </w:p>
        </w:tc>
        <w:tc>
          <w:tcPr>
            <w:tcW w:w="2016" w:type="dxa"/>
          </w:tcPr>
          <w:p w14:paraId="5FBC59C5" w14:textId="28139776" w:rsidR="00073840" w:rsidRPr="009C2DD9" w:rsidRDefault="00073840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>
              <w:rPr>
                <w:rFonts w:ascii="Minion-Regular" w:hAnsi="Minion-Regular" w:cs="Minion-Regular"/>
                <w:sz w:val="20"/>
                <w:szCs w:val="20"/>
              </w:rPr>
              <w:t>Reference</w:t>
            </w:r>
          </w:p>
        </w:tc>
      </w:tr>
      <w:tr w:rsidR="00C50398" w:rsidRPr="002A5229" w14:paraId="00A5D23E" w14:textId="57CCCE2E" w:rsidTr="00AF15A9">
        <w:trPr>
          <w:trHeight w:val="233"/>
        </w:trPr>
        <w:tc>
          <w:tcPr>
            <w:tcW w:w="0" w:type="auto"/>
            <w:vMerge w:val="restart"/>
          </w:tcPr>
          <w:p w14:paraId="2753839C" w14:textId="77777777" w:rsidR="00C50398" w:rsidRPr="00D13AE0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proofErr w:type="spellStart"/>
            <w:r w:rsidRPr="00D13AE0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nucA</w:t>
            </w:r>
            <w:proofErr w:type="spellEnd"/>
          </w:p>
        </w:tc>
        <w:tc>
          <w:tcPr>
            <w:tcW w:w="0" w:type="auto"/>
            <w:vAlign w:val="center"/>
          </w:tcPr>
          <w:p w14:paraId="1B28F78B" w14:textId="741AC5DB" w:rsidR="00C50398" w:rsidRPr="009C2DD9" w:rsidRDefault="00C50398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CCC46A9" w14:textId="79A0485A" w:rsidR="00C50398" w:rsidRPr="009C2DD9" w:rsidRDefault="00C50398" w:rsidP="006A021B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NewCenturySchlbk-Roman" w:hAnsi="NewCenturySchlbk-Roman" w:cs="NewCenturySchlbk-Roman"/>
                <w:color w:val="231F20"/>
                <w:sz w:val="20"/>
                <w:szCs w:val="20"/>
              </w:rPr>
              <w:t>GCGATTGATGGTGATACGGTT</w:t>
            </w:r>
          </w:p>
        </w:tc>
        <w:tc>
          <w:tcPr>
            <w:tcW w:w="0" w:type="auto"/>
            <w:vMerge w:val="restart"/>
            <w:vAlign w:val="center"/>
          </w:tcPr>
          <w:p w14:paraId="53BFA13A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B75E0">
              <w:rPr>
                <w:rFonts w:ascii="Times New Roman" w:eastAsia="Times New Roman" w:hAnsi="Times New Roman" w:cs="B Nazanin"/>
                <w:sz w:val="20"/>
                <w:szCs w:val="20"/>
              </w:rPr>
              <w:t>270</w:t>
            </w:r>
          </w:p>
        </w:tc>
        <w:tc>
          <w:tcPr>
            <w:tcW w:w="2016" w:type="dxa"/>
            <w:vMerge w:val="restart"/>
            <w:vAlign w:val="center"/>
          </w:tcPr>
          <w:p w14:paraId="670E9EF7" w14:textId="7F4FF234" w:rsidR="00C50398" w:rsidRPr="00AF15A9" w:rsidRDefault="00AF15A9" w:rsidP="00AF15A9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</w:pPr>
            <w:r w:rsidRPr="00AF15A9"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  <w:t xml:space="preserve">Pinto </w:t>
            </w:r>
            <w:r w:rsidRPr="00AF15A9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C50398" w:rsidRPr="002A5229" w14:paraId="255459D4" w14:textId="77777777" w:rsidTr="00AF15A9">
        <w:trPr>
          <w:trHeight w:val="232"/>
        </w:trPr>
        <w:tc>
          <w:tcPr>
            <w:tcW w:w="0" w:type="auto"/>
            <w:vMerge/>
          </w:tcPr>
          <w:p w14:paraId="3E62F092" w14:textId="77777777" w:rsidR="00C50398" w:rsidRPr="00D13AE0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B3DF30" w14:textId="7FBE1EC8" w:rsidR="00C50398" w:rsidRPr="009C2DD9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3861F96" w14:textId="3925C917" w:rsidR="00C50398" w:rsidRPr="009C2DD9" w:rsidRDefault="006A021B" w:rsidP="007C4845">
            <w:pPr>
              <w:spacing w:after="0" w:line="240" w:lineRule="auto"/>
              <w:rPr>
                <w:rFonts w:ascii="NewCenturySchlbk-Roman" w:hAnsi="NewCenturySchlbk-Roman" w:cs="NewCenturySchlbk-Roman"/>
                <w:color w:val="231F20"/>
                <w:sz w:val="20"/>
                <w:szCs w:val="20"/>
              </w:rPr>
            </w:pPr>
            <w:r w:rsidRPr="009C2DD9">
              <w:rPr>
                <w:rFonts w:ascii="NewCenturySchlbk-Roman" w:hAnsi="NewCenturySchlbk-Roman" w:cs="NewCenturySchlbk-Roman"/>
                <w:color w:val="231F20"/>
                <w:sz w:val="20"/>
                <w:szCs w:val="20"/>
              </w:rPr>
              <w:t>AGCCAAGCCTTGACGAACTAAAGC</w:t>
            </w:r>
          </w:p>
        </w:tc>
        <w:tc>
          <w:tcPr>
            <w:tcW w:w="0" w:type="auto"/>
            <w:vMerge/>
            <w:vAlign w:val="center"/>
          </w:tcPr>
          <w:p w14:paraId="3B768D97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4E22BA5D" w14:textId="77777777" w:rsidR="00C50398" w:rsidRPr="009C2DD9" w:rsidRDefault="00C50398" w:rsidP="00AF15A9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</w:p>
        </w:tc>
      </w:tr>
      <w:tr w:rsidR="00C50398" w:rsidRPr="002A5229" w14:paraId="2D1A1158" w14:textId="36F544EB" w:rsidTr="00AF15A9">
        <w:trPr>
          <w:trHeight w:val="233"/>
        </w:trPr>
        <w:tc>
          <w:tcPr>
            <w:tcW w:w="0" w:type="auto"/>
            <w:vMerge w:val="restart"/>
          </w:tcPr>
          <w:p w14:paraId="747F3411" w14:textId="77777777" w:rsidR="00C50398" w:rsidRPr="00D82775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proofErr w:type="spellStart"/>
            <w:r w:rsidRPr="00D82775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0" w:type="auto"/>
            <w:vAlign w:val="center"/>
          </w:tcPr>
          <w:p w14:paraId="68C2197F" w14:textId="422569A8" w:rsidR="00C50398" w:rsidRPr="009C2DD9" w:rsidRDefault="00C50398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57201B5" w14:textId="78BA3C30" w:rsidR="00C50398" w:rsidRPr="009C2DD9" w:rsidRDefault="00C50398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AGAAGATGGTATGTGGAAGTTAG</w:t>
            </w:r>
          </w:p>
        </w:tc>
        <w:tc>
          <w:tcPr>
            <w:tcW w:w="0" w:type="auto"/>
            <w:vMerge w:val="restart"/>
            <w:vAlign w:val="center"/>
          </w:tcPr>
          <w:p w14:paraId="61B85731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B75E0">
              <w:rPr>
                <w:rFonts w:ascii="Times New Roman" w:eastAsia="Times New Roman" w:hAnsi="Times New Roman" w:cs="B Nazanin"/>
                <w:sz w:val="20"/>
                <w:szCs w:val="20"/>
              </w:rPr>
              <w:t>583</w:t>
            </w:r>
          </w:p>
        </w:tc>
        <w:tc>
          <w:tcPr>
            <w:tcW w:w="2016" w:type="dxa"/>
            <w:vMerge w:val="restart"/>
            <w:vAlign w:val="center"/>
          </w:tcPr>
          <w:p w14:paraId="7A61C761" w14:textId="0E7DC1AA" w:rsidR="00C50398" w:rsidRPr="00073840" w:rsidRDefault="00C50398" w:rsidP="00AF15A9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</w:pPr>
            <w:proofErr w:type="spellStart"/>
            <w:r w:rsidRPr="0007384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zimian</w:t>
            </w:r>
            <w:proofErr w:type="spellEnd"/>
            <w:r w:rsidRPr="0007384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073840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C50398" w:rsidRPr="002A5229" w14:paraId="3D56AE1B" w14:textId="77777777" w:rsidTr="00AF15A9">
        <w:trPr>
          <w:trHeight w:val="232"/>
        </w:trPr>
        <w:tc>
          <w:tcPr>
            <w:tcW w:w="0" w:type="auto"/>
            <w:vMerge/>
          </w:tcPr>
          <w:p w14:paraId="3CDC7496" w14:textId="77777777" w:rsidR="00C50398" w:rsidRPr="00D82775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7165AC" w14:textId="16B9FEA5" w:rsidR="00C50398" w:rsidRPr="009C2DD9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95666C1" w14:textId="3E0A3775" w:rsidR="00C50398" w:rsidRPr="009C2DD9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ATGTATGTGCGATTGTATTGC</w:t>
            </w:r>
          </w:p>
        </w:tc>
        <w:tc>
          <w:tcPr>
            <w:tcW w:w="0" w:type="auto"/>
            <w:vMerge/>
            <w:vAlign w:val="center"/>
          </w:tcPr>
          <w:p w14:paraId="12B0C9EA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233EDAA5" w14:textId="77777777" w:rsidR="00C50398" w:rsidRPr="00073840" w:rsidRDefault="00C50398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50398" w:rsidRPr="002A5229" w14:paraId="70A1F60A" w14:textId="142AD68B" w:rsidTr="00AF15A9">
        <w:trPr>
          <w:trHeight w:val="233"/>
        </w:trPr>
        <w:tc>
          <w:tcPr>
            <w:tcW w:w="0" w:type="auto"/>
            <w:vMerge w:val="restart"/>
          </w:tcPr>
          <w:p w14:paraId="5C182E44" w14:textId="77777777" w:rsidR="00C50398" w:rsidRPr="00D13AE0" w:rsidRDefault="00C50398" w:rsidP="007C484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13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k</w:t>
            </w:r>
            <w:proofErr w:type="spellEnd"/>
            <w:r w:rsidRPr="00D13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PV</w:t>
            </w:r>
          </w:p>
        </w:tc>
        <w:tc>
          <w:tcPr>
            <w:tcW w:w="0" w:type="auto"/>
            <w:vAlign w:val="center"/>
          </w:tcPr>
          <w:p w14:paraId="596440DD" w14:textId="305318B1" w:rsidR="00C50398" w:rsidRPr="009C2DD9" w:rsidRDefault="00C50398" w:rsidP="00C50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3E66EA1" w14:textId="1BA3E8BD" w:rsidR="00C50398" w:rsidRPr="009C2DD9" w:rsidRDefault="00C50398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TTCACTATTTGTAAAAGTGTCAGACCCACTT</w:t>
            </w:r>
          </w:p>
        </w:tc>
        <w:tc>
          <w:tcPr>
            <w:tcW w:w="0" w:type="auto"/>
            <w:vMerge w:val="restart"/>
            <w:vAlign w:val="center"/>
          </w:tcPr>
          <w:p w14:paraId="7A2EEB61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016" w:type="dxa"/>
            <w:vMerge w:val="restart"/>
            <w:vAlign w:val="center"/>
          </w:tcPr>
          <w:p w14:paraId="4A75412D" w14:textId="3DAAF2B3" w:rsidR="00C50398" w:rsidRPr="00B63FC1" w:rsidRDefault="00B63FC1" w:rsidP="00B63F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63FC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oudarzi</w:t>
            </w:r>
            <w:proofErr w:type="spellEnd"/>
            <w:r w:rsidRPr="00B63FC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B63FC1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C50398" w:rsidRPr="002A5229" w14:paraId="74116FCF" w14:textId="77777777" w:rsidTr="00AF15A9">
        <w:trPr>
          <w:trHeight w:val="232"/>
        </w:trPr>
        <w:tc>
          <w:tcPr>
            <w:tcW w:w="0" w:type="auto"/>
            <w:vMerge/>
          </w:tcPr>
          <w:p w14:paraId="4CBE3B1A" w14:textId="77777777" w:rsidR="00C50398" w:rsidRPr="00D13AE0" w:rsidRDefault="00C50398" w:rsidP="007C484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EE3A93" w14:textId="6A506684" w:rsidR="00C50398" w:rsidRPr="009C2DD9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649E2FC" w14:textId="011BDAE7" w:rsidR="00C50398" w:rsidRPr="009C2DD9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ACTAATGAATTTTTTTATCGTAAGCCCTT</w:t>
            </w:r>
          </w:p>
        </w:tc>
        <w:tc>
          <w:tcPr>
            <w:tcW w:w="0" w:type="auto"/>
            <w:vMerge/>
            <w:vAlign w:val="center"/>
          </w:tcPr>
          <w:p w14:paraId="7B959F41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360B8C48" w14:textId="77777777" w:rsidR="00C50398" w:rsidRPr="009C2DD9" w:rsidRDefault="00C50398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398" w:rsidRPr="002A5229" w14:paraId="70CB13F6" w14:textId="0F523B69" w:rsidTr="00AF15A9">
        <w:trPr>
          <w:trHeight w:val="233"/>
        </w:trPr>
        <w:tc>
          <w:tcPr>
            <w:tcW w:w="0" w:type="auto"/>
            <w:vMerge w:val="restart"/>
          </w:tcPr>
          <w:p w14:paraId="1068DFF0" w14:textId="4C74C1A8" w:rsidR="00C50398" w:rsidRPr="00D13AE0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bookmarkStart w:id="0" w:name="_Hlk166162254"/>
            <w:proofErr w:type="spellStart"/>
            <w:r w:rsidRPr="00D13AE0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tst</w:t>
            </w:r>
            <w:bookmarkEnd w:id="0"/>
            <w:proofErr w:type="spellEnd"/>
          </w:p>
        </w:tc>
        <w:tc>
          <w:tcPr>
            <w:tcW w:w="0" w:type="auto"/>
            <w:vAlign w:val="center"/>
          </w:tcPr>
          <w:p w14:paraId="64522CB4" w14:textId="7EE6FCCA" w:rsidR="00C50398" w:rsidRPr="009C2DD9" w:rsidRDefault="00C50398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9D662F2" w14:textId="7A245254" w:rsidR="00C50398" w:rsidRPr="009C2DD9" w:rsidRDefault="00C50398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TTATCGTAAGCCCTTTGTTG</w:t>
            </w:r>
          </w:p>
        </w:tc>
        <w:tc>
          <w:tcPr>
            <w:tcW w:w="0" w:type="auto"/>
            <w:vMerge w:val="restart"/>
            <w:vAlign w:val="center"/>
          </w:tcPr>
          <w:p w14:paraId="209EA4E0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2016" w:type="dxa"/>
            <w:vMerge w:val="restart"/>
            <w:vAlign w:val="center"/>
          </w:tcPr>
          <w:p w14:paraId="60BDD960" w14:textId="097B5793" w:rsidR="00C50398" w:rsidRPr="00073840" w:rsidRDefault="00C50398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7384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zimian</w:t>
            </w:r>
            <w:proofErr w:type="spellEnd"/>
            <w:r w:rsidRPr="0007384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073840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C50398" w:rsidRPr="002A5229" w14:paraId="75DC38BD" w14:textId="77777777" w:rsidTr="00AF15A9">
        <w:trPr>
          <w:trHeight w:val="232"/>
        </w:trPr>
        <w:tc>
          <w:tcPr>
            <w:tcW w:w="0" w:type="auto"/>
            <w:vMerge/>
          </w:tcPr>
          <w:p w14:paraId="4CE67E63" w14:textId="77777777" w:rsidR="00C50398" w:rsidRPr="00D13AE0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8B6B04" w14:textId="45D07B69" w:rsidR="00C50398" w:rsidRPr="009C2DD9" w:rsidRDefault="00C50398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1C954422" w14:textId="63848DEA" w:rsidR="00C50398" w:rsidRPr="009C2DD9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TAAAGGTAGTTCTATTGGAGTAGG</w:t>
            </w:r>
          </w:p>
        </w:tc>
        <w:tc>
          <w:tcPr>
            <w:tcW w:w="0" w:type="auto"/>
            <w:vMerge/>
            <w:vAlign w:val="center"/>
          </w:tcPr>
          <w:p w14:paraId="2563915D" w14:textId="77777777" w:rsidR="00C50398" w:rsidRPr="009B75E0" w:rsidRDefault="00C50398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77CC5B6C" w14:textId="77777777" w:rsidR="00C50398" w:rsidRPr="00073840" w:rsidRDefault="00C50398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43F6D" w:rsidRPr="002A5229" w14:paraId="774CEF18" w14:textId="6E49147C" w:rsidTr="00AF15A9">
        <w:trPr>
          <w:trHeight w:val="233"/>
        </w:trPr>
        <w:tc>
          <w:tcPr>
            <w:tcW w:w="0" w:type="auto"/>
            <w:vMerge w:val="restart"/>
          </w:tcPr>
          <w:p w14:paraId="39C9A746" w14:textId="77777777" w:rsidR="00D43F6D" w:rsidRPr="00D13AE0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eta</w:t>
            </w:r>
          </w:p>
        </w:tc>
        <w:tc>
          <w:tcPr>
            <w:tcW w:w="0" w:type="auto"/>
            <w:vAlign w:val="center"/>
          </w:tcPr>
          <w:p w14:paraId="427C9E57" w14:textId="7E7CBDF3" w:rsidR="00D43F6D" w:rsidRPr="009C2DD9" w:rsidRDefault="00D43F6D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48EA9DB4" w14:textId="5E775F25" w:rsidR="00D43F6D" w:rsidRPr="009C2DD9" w:rsidRDefault="00D43F6D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321D32">
              <w:rPr>
                <w:rFonts w:ascii="Minion-Regular" w:hAnsi="Minion-Regular" w:cs="Minion-Regular"/>
                <w:sz w:val="20"/>
                <w:szCs w:val="20"/>
              </w:rPr>
              <w:t>GCAGGTGTTGATTTAGCATT</w:t>
            </w:r>
          </w:p>
        </w:tc>
        <w:tc>
          <w:tcPr>
            <w:tcW w:w="0" w:type="auto"/>
            <w:vMerge w:val="restart"/>
            <w:vAlign w:val="center"/>
          </w:tcPr>
          <w:p w14:paraId="6BB0D63C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16" w:type="dxa"/>
            <w:vMerge w:val="restart"/>
            <w:vAlign w:val="center"/>
          </w:tcPr>
          <w:p w14:paraId="04A3C65F" w14:textId="79CAAA33" w:rsidR="00D43F6D" w:rsidRPr="00037628" w:rsidRDefault="00037628" w:rsidP="000376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376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tegger</w:t>
            </w:r>
            <w:proofErr w:type="spellEnd"/>
            <w:r w:rsidRPr="000376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037628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D43F6D" w:rsidRPr="002A5229" w14:paraId="2FC6DE80" w14:textId="77777777" w:rsidTr="00AF15A9">
        <w:trPr>
          <w:trHeight w:val="232"/>
        </w:trPr>
        <w:tc>
          <w:tcPr>
            <w:tcW w:w="0" w:type="auto"/>
            <w:vMerge/>
          </w:tcPr>
          <w:p w14:paraId="59C8CADC" w14:textId="77777777" w:rsidR="00D43F6D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1B4B71" w14:textId="3B146C35" w:rsidR="00D43F6D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D29E8A5" w14:textId="35640FB6" w:rsidR="00D43F6D" w:rsidRPr="00321D32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321D32">
              <w:rPr>
                <w:rFonts w:ascii="Minion-Regular" w:hAnsi="Minion-Regular" w:cs="Minion-Regular"/>
                <w:sz w:val="20"/>
                <w:szCs w:val="20"/>
              </w:rPr>
              <w:t>AGATGTCCCTATTTTTGCTG</w:t>
            </w:r>
          </w:p>
        </w:tc>
        <w:tc>
          <w:tcPr>
            <w:tcW w:w="0" w:type="auto"/>
            <w:vMerge/>
            <w:vAlign w:val="center"/>
          </w:tcPr>
          <w:p w14:paraId="0BCEDD6F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1A11967C" w14:textId="77777777" w:rsidR="00D43F6D" w:rsidRPr="00321D32" w:rsidRDefault="00D43F6D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F6D" w:rsidRPr="002A5229" w14:paraId="416160AA" w14:textId="19FDDE97" w:rsidTr="00AF15A9">
        <w:trPr>
          <w:trHeight w:val="233"/>
        </w:trPr>
        <w:tc>
          <w:tcPr>
            <w:tcW w:w="0" w:type="auto"/>
            <w:vMerge w:val="restart"/>
          </w:tcPr>
          <w:p w14:paraId="5D7D5059" w14:textId="77777777" w:rsidR="00D43F6D" w:rsidRPr="00D13AE0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etb</w:t>
            </w:r>
            <w:proofErr w:type="spellEnd"/>
          </w:p>
        </w:tc>
        <w:tc>
          <w:tcPr>
            <w:tcW w:w="0" w:type="auto"/>
            <w:vAlign w:val="center"/>
          </w:tcPr>
          <w:p w14:paraId="71DA2D46" w14:textId="12901B20" w:rsidR="00D43F6D" w:rsidRPr="009C2DD9" w:rsidRDefault="00D43F6D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F36C640" w14:textId="2489E73C" w:rsidR="00D43F6D" w:rsidRPr="009C2DD9" w:rsidRDefault="00D43F6D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D43F6D">
              <w:rPr>
                <w:rFonts w:ascii="Minion-Regular" w:hAnsi="Minion-Regular" w:cs="Minion-Regular"/>
                <w:sz w:val="20"/>
                <w:szCs w:val="20"/>
              </w:rPr>
              <w:t>ACAAGCAAAAGAATACAGCG</w:t>
            </w:r>
          </w:p>
        </w:tc>
        <w:tc>
          <w:tcPr>
            <w:tcW w:w="0" w:type="auto"/>
            <w:vMerge w:val="restart"/>
            <w:vAlign w:val="center"/>
          </w:tcPr>
          <w:p w14:paraId="1360586C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016" w:type="dxa"/>
            <w:vMerge w:val="restart"/>
            <w:vAlign w:val="center"/>
          </w:tcPr>
          <w:p w14:paraId="3B51038C" w14:textId="22643C89" w:rsidR="00D43F6D" w:rsidRPr="00B63FC1" w:rsidRDefault="00B63FC1" w:rsidP="00B63F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63FC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Koosha</w:t>
            </w:r>
            <w:proofErr w:type="spellEnd"/>
            <w:r w:rsidRPr="00B63FC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B63FC1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D43F6D" w:rsidRPr="002A5229" w14:paraId="0AC00973" w14:textId="77777777" w:rsidTr="00AF15A9">
        <w:trPr>
          <w:trHeight w:val="232"/>
        </w:trPr>
        <w:tc>
          <w:tcPr>
            <w:tcW w:w="0" w:type="auto"/>
            <w:vMerge/>
          </w:tcPr>
          <w:p w14:paraId="56A68B48" w14:textId="77777777" w:rsidR="00D43F6D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3A3CB2" w14:textId="1FB74EF5" w:rsidR="00D43F6D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B3755F4" w14:textId="1B36E3CA" w:rsidR="00D43F6D" w:rsidRPr="00321D32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D43F6D">
              <w:rPr>
                <w:rFonts w:ascii="Minion-Regular" w:hAnsi="Minion-Regular" w:cs="Minion-Regular"/>
                <w:sz w:val="20"/>
                <w:szCs w:val="20"/>
              </w:rPr>
              <w:t>GTTTTTGGCTGCTTCTCTTG</w:t>
            </w:r>
          </w:p>
        </w:tc>
        <w:tc>
          <w:tcPr>
            <w:tcW w:w="0" w:type="auto"/>
            <w:vMerge/>
            <w:vAlign w:val="center"/>
          </w:tcPr>
          <w:p w14:paraId="04E92A97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00139822" w14:textId="77777777" w:rsidR="00D43F6D" w:rsidRPr="00321D32" w:rsidRDefault="00D43F6D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F6D" w:rsidRPr="002A5229" w14:paraId="07D71DC0" w14:textId="2E01F0A5" w:rsidTr="00AF15A9">
        <w:trPr>
          <w:trHeight w:val="233"/>
        </w:trPr>
        <w:tc>
          <w:tcPr>
            <w:tcW w:w="0" w:type="auto"/>
            <w:vMerge w:val="restart"/>
          </w:tcPr>
          <w:p w14:paraId="4FC62D01" w14:textId="77777777" w:rsidR="00D43F6D" w:rsidRPr="00D13AE0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proofErr w:type="spellStart"/>
            <w:r w:rsidRPr="00D13AE0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VanA</w:t>
            </w:r>
            <w:proofErr w:type="spellEnd"/>
          </w:p>
        </w:tc>
        <w:tc>
          <w:tcPr>
            <w:tcW w:w="0" w:type="auto"/>
            <w:vAlign w:val="center"/>
          </w:tcPr>
          <w:p w14:paraId="607D9E9F" w14:textId="3D6D5A3D" w:rsidR="00D43F6D" w:rsidRPr="009C2DD9" w:rsidRDefault="00D43F6D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03D009A" w14:textId="5978A5A3" w:rsidR="00D43F6D" w:rsidRPr="009C2DD9" w:rsidRDefault="00D43F6D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GGCAAGTCAGGTGAAGATG</w:t>
            </w:r>
          </w:p>
        </w:tc>
        <w:tc>
          <w:tcPr>
            <w:tcW w:w="0" w:type="auto"/>
            <w:vMerge w:val="restart"/>
            <w:vAlign w:val="center"/>
          </w:tcPr>
          <w:p w14:paraId="4F4CE218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B75E0">
              <w:rPr>
                <w:rFonts w:ascii="Times New Roman" w:eastAsia="Times New Roman" w:hAnsi="Times New Roman" w:cs="B Nazanin"/>
                <w:sz w:val="20"/>
                <w:szCs w:val="20"/>
              </w:rPr>
              <w:t>713</w:t>
            </w:r>
          </w:p>
        </w:tc>
        <w:tc>
          <w:tcPr>
            <w:tcW w:w="2016" w:type="dxa"/>
            <w:vMerge w:val="restart"/>
            <w:vAlign w:val="center"/>
          </w:tcPr>
          <w:p w14:paraId="1B79BB2B" w14:textId="72FA535D" w:rsidR="00D43F6D" w:rsidRPr="00073840" w:rsidRDefault="00D43F6D" w:rsidP="00AF15A9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</w:pPr>
            <w:proofErr w:type="spellStart"/>
            <w:r w:rsidRPr="00073840"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  <w:t>Azimian</w:t>
            </w:r>
            <w:proofErr w:type="spellEnd"/>
            <w:r w:rsidRPr="00073840"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  <w:t xml:space="preserve"> </w:t>
            </w:r>
            <w:r w:rsidRPr="00073840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D43F6D" w:rsidRPr="002A5229" w14:paraId="0A6EE8DE" w14:textId="77777777" w:rsidTr="00AF15A9">
        <w:trPr>
          <w:trHeight w:val="232"/>
        </w:trPr>
        <w:tc>
          <w:tcPr>
            <w:tcW w:w="0" w:type="auto"/>
            <w:vMerge/>
          </w:tcPr>
          <w:p w14:paraId="5D5C908C" w14:textId="77777777" w:rsidR="00D43F6D" w:rsidRPr="00D13AE0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222F43" w14:textId="626E5AD6" w:rsidR="00D43F6D" w:rsidRPr="009C2DD9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C2DD9">
              <w:rPr>
                <w:rFonts w:ascii="Times New Roman" w:eastAsia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117C0678" w14:textId="011CC3D3" w:rsidR="00D43F6D" w:rsidRPr="009C2DD9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ATCAAGCGGTCAATCAGTTC</w:t>
            </w:r>
          </w:p>
        </w:tc>
        <w:tc>
          <w:tcPr>
            <w:tcW w:w="0" w:type="auto"/>
            <w:vMerge/>
            <w:vAlign w:val="center"/>
          </w:tcPr>
          <w:p w14:paraId="5E10D700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4714F7B0" w14:textId="77777777" w:rsidR="00D43F6D" w:rsidRPr="00073840" w:rsidRDefault="00D43F6D" w:rsidP="00AF15A9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</w:pPr>
          </w:p>
        </w:tc>
      </w:tr>
      <w:tr w:rsidR="00D43F6D" w:rsidRPr="002A5229" w14:paraId="63F74030" w14:textId="280E1034" w:rsidTr="00AF15A9">
        <w:trPr>
          <w:trHeight w:val="233"/>
        </w:trPr>
        <w:tc>
          <w:tcPr>
            <w:tcW w:w="0" w:type="auto"/>
            <w:vMerge w:val="restart"/>
          </w:tcPr>
          <w:p w14:paraId="629D08E4" w14:textId="77777777" w:rsidR="00D43F6D" w:rsidRPr="00CB04E1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  <w:r w:rsidRPr="00CB04E1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  <w:t>s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0EEAE" w14:textId="272BB82B" w:rsidR="00D43F6D" w:rsidRPr="00CB04E1" w:rsidRDefault="00D43F6D" w:rsidP="00C50398">
            <w:pPr>
              <w:spacing w:after="0" w:line="240" w:lineRule="auto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CB04E1">
              <w:rPr>
                <w:rFonts w:ascii="Times New Roman" w:hAnsi="Times New Roman" w:cs="B Nazani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355E3" w14:textId="04774AF1" w:rsidR="00D43F6D" w:rsidRPr="00CB04E1" w:rsidRDefault="00D43F6D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CB04E1">
              <w:rPr>
                <w:rFonts w:ascii="Minion-Regular" w:hAnsi="Minion-Regular" w:cs="Minion-Regular"/>
                <w:sz w:val="20"/>
                <w:szCs w:val="20"/>
              </w:rPr>
              <w:t>AGACGATCCTTCGGTGAGC</w:t>
            </w:r>
          </w:p>
        </w:tc>
        <w:tc>
          <w:tcPr>
            <w:tcW w:w="0" w:type="auto"/>
            <w:vMerge w:val="restart"/>
            <w:vAlign w:val="center"/>
          </w:tcPr>
          <w:p w14:paraId="5F52DF5F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  <w:r w:rsidRPr="009B75E0">
              <w:rPr>
                <w:rFonts w:ascii="Times New Roman" w:eastAsia="Times New Roman" w:hAnsi="Times New Roman" w:cs="B Nazanin"/>
                <w:sz w:val="20"/>
                <w:szCs w:val="20"/>
              </w:rPr>
              <w:t>variable</w:t>
            </w:r>
          </w:p>
        </w:tc>
        <w:tc>
          <w:tcPr>
            <w:tcW w:w="2016" w:type="dxa"/>
            <w:vMerge w:val="restart"/>
            <w:vAlign w:val="center"/>
          </w:tcPr>
          <w:p w14:paraId="3E905B7B" w14:textId="3461BDA5" w:rsidR="00D43F6D" w:rsidRPr="00410388" w:rsidRDefault="00410388" w:rsidP="00410388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</w:pPr>
            <w:proofErr w:type="spellStart"/>
            <w:r w:rsidRPr="00410388"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  <w:t>Harmsen</w:t>
            </w:r>
            <w:proofErr w:type="spellEnd"/>
            <w:r w:rsidRPr="00410388">
              <w:rPr>
                <w:rFonts w:ascii="Times New Roman" w:eastAsia="Times New Roman" w:hAnsi="Times New Roman" w:cs="B Nazanin"/>
                <w:sz w:val="20"/>
                <w:szCs w:val="20"/>
                <w:highlight w:val="yellow"/>
              </w:rPr>
              <w:t xml:space="preserve"> </w:t>
            </w:r>
            <w:r w:rsidRPr="00410388"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  <w:highlight w:val="yellow"/>
              </w:rPr>
              <w:t>et al.</w:t>
            </w:r>
          </w:p>
        </w:tc>
      </w:tr>
      <w:tr w:rsidR="00D43F6D" w:rsidRPr="002A5229" w14:paraId="5D2EC787" w14:textId="77777777" w:rsidTr="00AF15A9">
        <w:trPr>
          <w:trHeight w:val="232"/>
        </w:trPr>
        <w:tc>
          <w:tcPr>
            <w:tcW w:w="0" w:type="auto"/>
            <w:vMerge/>
          </w:tcPr>
          <w:p w14:paraId="77F9B320" w14:textId="77777777" w:rsidR="00D43F6D" w:rsidRPr="00CB04E1" w:rsidRDefault="00D43F6D" w:rsidP="007C4845">
            <w:pPr>
              <w:spacing w:after="0" w:line="240" w:lineRule="auto"/>
              <w:rPr>
                <w:rFonts w:ascii="Times New Roman" w:eastAsia="Times New Roman" w:hAnsi="Times New Roman" w:cs="B Nazani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59BF9C" w14:textId="79742AE8" w:rsidR="00D43F6D" w:rsidRPr="00CB04E1" w:rsidRDefault="00D43F6D" w:rsidP="007C4845">
            <w:pPr>
              <w:spacing w:after="0" w:line="240" w:lineRule="auto"/>
              <w:rPr>
                <w:rFonts w:ascii="Times New Roman" w:hAnsi="Times New Roman" w:cs="B Nazanin"/>
                <w:sz w:val="20"/>
                <w:szCs w:val="20"/>
              </w:rPr>
            </w:pPr>
            <w:r w:rsidRPr="00CB04E1">
              <w:rPr>
                <w:rFonts w:ascii="Times New Roman" w:hAnsi="Times New Roman" w:cs="B Nazani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891D3" w14:textId="386E9337" w:rsidR="00D43F6D" w:rsidRPr="00CB04E1" w:rsidRDefault="00D43F6D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CB04E1">
              <w:rPr>
                <w:rFonts w:ascii="Minion-Regular" w:hAnsi="Minion-Regular" w:cs="Minion-Regular"/>
                <w:sz w:val="20"/>
                <w:szCs w:val="20"/>
              </w:rPr>
              <w:t>GCTTTTGCAATGTCATTTACTG</w:t>
            </w:r>
          </w:p>
        </w:tc>
        <w:tc>
          <w:tcPr>
            <w:tcW w:w="0" w:type="auto"/>
            <w:vMerge/>
            <w:vAlign w:val="center"/>
          </w:tcPr>
          <w:p w14:paraId="689F106F" w14:textId="77777777" w:rsidR="00D43F6D" w:rsidRPr="009B75E0" w:rsidRDefault="00D43F6D" w:rsidP="007C4845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</w:p>
        </w:tc>
        <w:tc>
          <w:tcPr>
            <w:tcW w:w="2016" w:type="dxa"/>
            <w:vMerge/>
            <w:vAlign w:val="center"/>
          </w:tcPr>
          <w:p w14:paraId="394668C9" w14:textId="77777777" w:rsidR="00D43F6D" w:rsidRPr="00CB04E1" w:rsidRDefault="00D43F6D" w:rsidP="00AF15A9">
            <w:pPr>
              <w:spacing w:after="0" w:line="240" w:lineRule="auto"/>
              <w:jc w:val="center"/>
              <w:rPr>
                <w:rFonts w:ascii="Times New Roman" w:eastAsia="Times New Roman" w:hAnsi="Times New Roman" w:cs="B Nazanin"/>
                <w:sz w:val="20"/>
                <w:szCs w:val="20"/>
              </w:rPr>
            </w:pPr>
          </w:p>
        </w:tc>
      </w:tr>
      <w:tr w:rsidR="00AF15A9" w:rsidRPr="002A5229" w14:paraId="072F66F0" w14:textId="43124730" w:rsidTr="00AF15A9">
        <w:trPr>
          <w:trHeight w:val="233"/>
        </w:trPr>
        <w:tc>
          <w:tcPr>
            <w:tcW w:w="0" w:type="auto"/>
            <w:vMerge w:val="restart"/>
            <w:vAlign w:val="center"/>
          </w:tcPr>
          <w:p w14:paraId="1F6668CD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  <w:r w:rsidRPr="00D827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0" w:type="auto"/>
            <w:vAlign w:val="center"/>
          </w:tcPr>
          <w:p w14:paraId="48110B8B" w14:textId="7129D13D" w:rsidR="00AF15A9" w:rsidRPr="009C2DD9" w:rsidRDefault="00AF15A9" w:rsidP="00C50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Fβ</w:t>
            </w:r>
          </w:p>
        </w:tc>
        <w:tc>
          <w:tcPr>
            <w:tcW w:w="0" w:type="auto"/>
            <w:vAlign w:val="center"/>
          </w:tcPr>
          <w:p w14:paraId="530CCC0C" w14:textId="6F82A22A" w:rsidR="00AF15A9" w:rsidRPr="009C2DD9" w:rsidRDefault="00AF15A9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ATTGCCTTGATAATAGCCYTCT</w:t>
            </w:r>
          </w:p>
        </w:tc>
        <w:tc>
          <w:tcPr>
            <w:tcW w:w="0" w:type="auto"/>
            <w:vMerge w:val="restart"/>
            <w:vAlign w:val="center"/>
          </w:tcPr>
          <w:p w14:paraId="2CFCC2E0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2016" w:type="dxa"/>
            <w:vMerge w:val="restart"/>
            <w:vAlign w:val="center"/>
          </w:tcPr>
          <w:p w14:paraId="2F41DD8C" w14:textId="14B1E391" w:rsidR="00AF15A9" w:rsidRPr="00AF15A9" w:rsidRDefault="00AF15A9" w:rsidP="00AF1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AF15A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oye</w:t>
            </w:r>
            <w:proofErr w:type="spellEnd"/>
            <w:r w:rsidRPr="00AF15A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AF15A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et al</w:t>
            </w:r>
            <w:r w:rsidRPr="00AF15A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</w:p>
        </w:tc>
      </w:tr>
      <w:tr w:rsidR="00AF15A9" w:rsidRPr="002A5229" w14:paraId="6B8C3AE6" w14:textId="77777777" w:rsidTr="00073840">
        <w:trPr>
          <w:trHeight w:val="232"/>
        </w:trPr>
        <w:tc>
          <w:tcPr>
            <w:tcW w:w="0" w:type="auto"/>
            <w:vMerge/>
            <w:vAlign w:val="center"/>
          </w:tcPr>
          <w:p w14:paraId="19BD1238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70AB1D" w14:textId="5F0E031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R</w:t>
            </w: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C2DD9">
              <w:rPr>
                <w:rFonts w:ascii="Minion-Regular" w:hAnsi="Minion-Regular" w:cs="Minion-Regular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E6136ED" w14:textId="7F104A98" w:rsidR="00AF15A9" w:rsidRPr="009C2DD9" w:rsidRDefault="00AF15A9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TAAAGGCATCAATGCACAAACACT</w:t>
            </w:r>
          </w:p>
        </w:tc>
        <w:tc>
          <w:tcPr>
            <w:tcW w:w="0" w:type="auto"/>
            <w:vMerge/>
            <w:vAlign w:val="center"/>
          </w:tcPr>
          <w:p w14:paraId="0284EF34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</w:tcPr>
          <w:p w14:paraId="40D94DD8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00C7FD3B" w14:textId="0CDD06EC" w:rsidTr="00C50398">
        <w:trPr>
          <w:trHeight w:val="233"/>
        </w:trPr>
        <w:tc>
          <w:tcPr>
            <w:tcW w:w="0" w:type="auto"/>
            <w:vMerge/>
          </w:tcPr>
          <w:p w14:paraId="408CB092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C86028" w14:textId="37997E78" w:rsidR="00AF15A9" w:rsidRPr="009C2DD9" w:rsidRDefault="00AF15A9" w:rsidP="00C50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ccrC</w:t>
            </w:r>
            <w:proofErr w:type="spellEnd"/>
          </w:p>
        </w:tc>
        <w:tc>
          <w:tcPr>
            <w:tcW w:w="0" w:type="auto"/>
            <w:vAlign w:val="center"/>
          </w:tcPr>
          <w:p w14:paraId="7FEB7B94" w14:textId="01942251" w:rsidR="00AF15A9" w:rsidRPr="009C2DD9" w:rsidRDefault="00AF15A9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CGTCTATTACAAGATGTTAAGGATAAT</w:t>
            </w:r>
          </w:p>
        </w:tc>
        <w:tc>
          <w:tcPr>
            <w:tcW w:w="0" w:type="auto"/>
            <w:vMerge w:val="restart"/>
            <w:vAlign w:val="center"/>
          </w:tcPr>
          <w:p w14:paraId="07F0D242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2016" w:type="dxa"/>
            <w:vMerge/>
          </w:tcPr>
          <w:p w14:paraId="165F5504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68F68884" w14:textId="77777777" w:rsidTr="00073840">
        <w:trPr>
          <w:trHeight w:val="232"/>
        </w:trPr>
        <w:tc>
          <w:tcPr>
            <w:tcW w:w="0" w:type="auto"/>
            <w:vMerge/>
          </w:tcPr>
          <w:p w14:paraId="4F844242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EEC9BA" w14:textId="4A126BC1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ccrC</w:t>
            </w:r>
            <w:proofErr w:type="spellEnd"/>
          </w:p>
        </w:tc>
        <w:tc>
          <w:tcPr>
            <w:tcW w:w="0" w:type="auto"/>
            <w:vAlign w:val="center"/>
          </w:tcPr>
          <w:p w14:paraId="26BD9FB1" w14:textId="7E072D8C" w:rsidR="00AF15A9" w:rsidRPr="009C2DD9" w:rsidRDefault="00AF15A9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CCTTTATAGACTGGATTATTCAAAATAT</w:t>
            </w:r>
          </w:p>
        </w:tc>
        <w:tc>
          <w:tcPr>
            <w:tcW w:w="0" w:type="auto"/>
            <w:vMerge/>
            <w:vAlign w:val="center"/>
          </w:tcPr>
          <w:p w14:paraId="53A408D7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</w:tcPr>
          <w:p w14:paraId="56F3FB24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7D6992B6" w14:textId="624D46A7" w:rsidTr="00C50398">
        <w:trPr>
          <w:trHeight w:val="233"/>
        </w:trPr>
        <w:tc>
          <w:tcPr>
            <w:tcW w:w="0" w:type="auto"/>
            <w:vMerge/>
          </w:tcPr>
          <w:p w14:paraId="134A7F74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0F527A" w14:textId="169597C4" w:rsidR="00AF15A9" w:rsidRPr="009C2DD9" w:rsidRDefault="00AF15A9" w:rsidP="00C50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F 1272</w:t>
            </w:r>
          </w:p>
        </w:tc>
        <w:tc>
          <w:tcPr>
            <w:tcW w:w="0" w:type="auto"/>
            <w:vAlign w:val="center"/>
          </w:tcPr>
          <w:p w14:paraId="3A59BBED" w14:textId="2AF5370C" w:rsidR="00AF15A9" w:rsidRPr="009C2DD9" w:rsidRDefault="00AF15A9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GCCACTCATAACATATGGAA</w:t>
            </w:r>
          </w:p>
        </w:tc>
        <w:tc>
          <w:tcPr>
            <w:tcW w:w="0" w:type="auto"/>
            <w:vMerge w:val="restart"/>
            <w:vAlign w:val="center"/>
          </w:tcPr>
          <w:p w14:paraId="1F8B467F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2016" w:type="dxa"/>
            <w:vMerge/>
          </w:tcPr>
          <w:p w14:paraId="499C6A74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235694EE" w14:textId="77777777" w:rsidTr="00073840">
        <w:trPr>
          <w:trHeight w:val="232"/>
        </w:trPr>
        <w:tc>
          <w:tcPr>
            <w:tcW w:w="0" w:type="auto"/>
            <w:vMerge/>
          </w:tcPr>
          <w:p w14:paraId="6D027EDE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C9EBFC" w14:textId="7D30B7BF" w:rsidR="00AF15A9" w:rsidRPr="009C2DD9" w:rsidRDefault="00AF15A9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R 1272</w:t>
            </w:r>
          </w:p>
        </w:tc>
        <w:tc>
          <w:tcPr>
            <w:tcW w:w="0" w:type="auto"/>
            <w:vAlign w:val="center"/>
          </w:tcPr>
          <w:p w14:paraId="446ED439" w14:textId="51C21459" w:rsidR="00AF15A9" w:rsidRPr="009C2DD9" w:rsidRDefault="00AF15A9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CATCCGAGTGAAACCCAAA</w:t>
            </w:r>
          </w:p>
        </w:tc>
        <w:tc>
          <w:tcPr>
            <w:tcW w:w="0" w:type="auto"/>
            <w:vMerge/>
            <w:vAlign w:val="center"/>
          </w:tcPr>
          <w:p w14:paraId="6AD078F4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</w:tcPr>
          <w:p w14:paraId="5ABD1835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10374335" w14:textId="10ACD2AA" w:rsidTr="00C50398">
        <w:trPr>
          <w:trHeight w:val="233"/>
        </w:trPr>
        <w:tc>
          <w:tcPr>
            <w:tcW w:w="0" w:type="auto"/>
            <w:vMerge/>
          </w:tcPr>
          <w:p w14:paraId="562E4AD9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9DB4FB" w14:textId="03EBE956" w:rsidR="00AF15A9" w:rsidRPr="009C2DD9" w:rsidRDefault="00AF15A9" w:rsidP="00C50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F 5R</w:t>
            </w:r>
            <w:r w:rsidRPr="0018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</w:t>
            </w: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2470161D" w14:textId="1C4D94FD" w:rsidR="00AF15A9" w:rsidRPr="009C2DD9" w:rsidRDefault="00AF15A9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TATACCAAACCCGACAACTAC</w:t>
            </w:r>
          </w:p>
        </w:tc>
        <w:tc>
          <w:tcPr>
            <w:tcW w:w="0" w:type="auto"/>
            <w:vMerge w:val="restart"/>
            <w:vAlign w:val="center"/>
          </w:tcPr>
          <w:p w14:paraId="7B0D237C" w14:textId="77777777" w:rsidR="00AF15A9" w:rsidRPr="009B75E0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5E0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bookmarkStart w:id="1" w:name="_GoBack"/>
            <w:bookmarkEnd w:id="1"/>
          </w:p>
        </w:tc>
        <w:tc>
          <w:tcPr>
            <w:tcW w:w="2016" w:type="dxa"/>
            <w:vMerge/>
          </w:tcPr>
          <w:p w14:paraId="511A7429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79DE1A9D" w14:textId="77777777" w:rsidTr="00073840">
        <w:trPr>
          <w:trHeight w:val="232"/>
        </w:trPr>
        <w:tc>
          <w:tcPr>
            <w:tcW w:w="0" w:type="auto"/>
            <w:vMerge/>
          </w:tcPr>
          <w:p w14:paraId="4736806C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E99C42" w14:textId="62E6239F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R 5R431</w:t>
            </w:r>
          </w:p>
        </w:tc>
        <w:tc>
          <w:tcPr>
            <w:tcW w:w="0" w:type="auto"/>
            <w:vAlign w:val="center"/>
          </w:tcPr>
          <w:p w14:paraId="6D1C4E77" w14:textId="65D13D34" w:rsidR="00AF15A9" w:rsidRPr="009C2DD9" w:rsidRDefault="00AF15A9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CGGCTACAGTGATAACATCC</w:t>
            </w:r>
          </w:p>
        </w:tc>
        <w:tc>
          <w:tcPr>
            <w:tcW w:w="0" w:type="auto"/>
            <w:vMerge/>
            <w:vAlign w:val="center"/>
          </w:tcPr>
          <w:p w14:paraId="71FB17CD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</w:tcPr>
          <w:p w14:paraId="48CCF4F4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0D3140C1" w14:textId="7EE72FC4" w:rsidTr="00C50398">
        <w:trPr>
          <w:trHeight w:val="233"/>
        </w:trPr>
        <w:tc>
          <w:tcPr>
            <w:tcW w:w="0" w:type="auto"/>
            <w:vMerge/>
          </w:tcPr>
          <w:p w14:paraId="331A0A57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3BEA61" w14:textId="0C634563" w:rsidR="00AF15A9" w:rsidRPr="009C2DD9" w:rsidRDefault="00AF15A9" w:rsidP="00C50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6371C52" w14:textId="675973C7" w:rsidR="00AF15A9" w:rsidRPr="009C2DD9" w:rsidRDefault="00AF15A9" w:rsidP="00D43F6D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ATCATTAGGTAAAATGTCTGGACATGATCCA</w:t>
            </w:r>
          </w:p>
        </w:tc>
        <w:tc>
          <w:tcPr>
            <w:tcW w:w="0" w:type="auto"/>
            <w:vMerge w:val="restart"/>
            <w:vAlign w:val="center"/>
          </w:tcPr>
          <w:p w14:paraId="7B464BE1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2016" w:type="dxa"/>
            <w:vMerge/>
          </w:tcPr>
          <w:p w14:paraId="06208178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5A9" w:rsidRPr="002A5229" w14:paraId="551171E3" w14:textId="77777777" w:rsidTr="00073840">
        <w:trPr>
          <w:trHeight w:val="232"/>
        </w:trPr>
        <w:tc>
          <w:tcPr>
            <w:tcW w:w="0" w:type="auto"/>
            <w:vMerge/>
          </w:tcPr>
          <w:p w14:paraId="590F1011" w14:textId="77777777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E83A10" w14:textId="6A665D6B" w:rsidR="00AF15A9" w:rsidRPr="009C2DD9" w:rsidRDefault="00AF15A9" w:rsidP="007C48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DD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5084224" w14:textId="1A16D370" w:rsidR="00AF15A9" w:rsidRPr="009C2DD9" w:rsidRDefault="00AF15A9" w:rsidP="007C4845">
            <w:pPr>
              <w:spacing w:after="0" w:line="240" w:lineRule="auto"/>
              <w:rPr>
                <w:rFonts w:ascii="Minion-Regular" w:hAnsi="Minion-Regular" w:cs="Minion-Regular"/>
                <w:sz w:val="20"/>
                <w:szCs w:val="20"/>
              </w:rPr>
            </w:pPr>
            <w:r w:rsidRPr="009C2DD9">
              <w:rPr>
                <w:rFonts w:ascii="Minion-Regular" w:hAnsi="Minion-Regular" w:cs="Minion-Regular"/>
                <w:sz w:val="20"/>
                <w:szCs w:val="20"/>
              </w:rPr>
              <w:t>GCATCAAGTGTATTGGATAGCAAAAGC</w:t>
            </w:r>
          </w:p>
        </w:tc>
        <w:tc>
          <w:tcPr>
            <w:tcW w:w="0" w:type="auto"/>
            <w:vMerge/>
            <w:vAlign w:val="center"/>
          </w:tcPr>
          <w:p w14:paraId="18DE401D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</w:tcPr>
          <w:p w14:paraId="214E54A1" w14:textId="77777777" w:rsidR="00AF15A9" w:rsidRPr="009C2DD9" w:rsidRDefault="00AF15A9" w:rsidP="007C48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8DE79B" w14:textId="77777777" w:rsidR="00612659" w:rsidRPr="00063431" w:rsidRDefault="00612659" w:rsidP="0061265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FB4C8DB" w14:textId="77777777" w:rsidR="00CD57B3" w:rsidRDefault="00CD57B3">
      <w:pPr>
        <w:spacing w:after="160" w:line="259" w:lineRule="auto"/>
      </w:pPr>
    </w:p>
    <w:p w14:paraId="68C52F4F" w14:textId="77777777" w:rsidR="00CD57B3" w:rsidRDefault="00CD57B3">
      <w:pPr>
        <w:spacing w:after="160" w:line="259" w:lineRule="auto"/>
        <w:sectPr w:rsidR="00CD57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63FB90" w14:textId="77777777" w:rsidR="00CD57B3" w:rsidRPr="003B5906" w:rsidRDefault="00CD57B3" w:rsidP="00CD57B3">
      <w:pPr>
        <w:spacing w:after="160" w:line="259" w:lineRule="auto"/>
        <w:rPr>
          <w:rFonts w:asciiTheme="minorHAnsi" w:eastAsiaTheme="minorHAnsi" w:hAnsiTheme="minorHAnsi" w:cstheme="minorBidi"/>
          <w:kern w:val="2"/>
          <w14:ligatures w14:val="standardContextual"/>
        </w:rPr>
      </w:pPr>
    </w:p>
    <w:p w14:paraId="78B69D73" w14:textId="77777777" w:rsidR="00CD57B3" w:rsidRPr="006C10BE" w:rsidRDefault="00CD57B3" w:rsidP="00CD57B3">
      <w:pPr>
        <w:spacing w:after="0" w:line="240" w:lineRule="auto"/>
        <w:jc w:val="center"/>
        <w:rPr>
          <w:rFonts w:ascii="Times New Roman" w:eastAsia="2  Nazanin" w:hAnsi="Times New Roman" w:cs="Times New Roman"/>
          <w:sz w:val="20"/>
          <w:szCs w:val="20"/>
        </w:rPr>
      </w:pPr>
      <w:r w:rsidRPr="006C10BE">
        <w:rPr>
          <w:rFonts w:ascii="Times New Roman" w:eastAsia="2  Nazanin" w:hAnsi="Times New Roman" w:cs="Times New Roman"/>
          <w:sz w:val="20"/>
          <w:szCs w:val="20"/>
        </w:rPr>
        <w:t xml:space="preserve">Table </w:t>
      </w:r>
      <w:r>
        <w:rPr>
          <w:rFonts w:ascii="Times New Roman" w:eastAsia="2  Nazanin" w:hAnsi="Times New Roman" w:cs="Times New Roman"/>
          <w:sz w:val="20"/>
          <w:szCs w:val="20"/>
        </w:rPr>
        <w:t>S2</w:t>
      </w:r>
      <w:r w:rsidRPr="006C10BE">
        <w:rPr>
          <w:rFonts w:ascii="Times New Roman" w:eastAsia="2  Nazanin" w:hAnsi="Times New Roman" w:cs="Times New Roman"/>
          <w:sz w:val="20"/>
          <w:szCs w:val="20"/>
        </w:rPr>
        <w:t xml:space="preserve">: Primer sequences and PCR conditions for </w:t>
      </w:r>
      <w:r w:rsidRPr="00D44A4E">
        <w:rPr>
          <w:rFonts w:ascii="Times New Roman" w:eastAsia="2  Nazanin" w:hAnsi="Times New Roman" w:cs="Times New Roman"/>
          <w:sz w:val="20"/>
          <w:szCs w:val="20"/>
        </w:rPr>
        <w:t>MLST</w:t>
      </w:r>
      <w:r w:rsidRPr="006C10BE">
        <w:rPr>
          <w:rFonts w:ascii="Times New Roman" w:eastAsia="2  Nazani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8"/>
        <w:gridCol w:w="1636"/>
        <w:gridCol w:w="3695"/>
        <w:gridCol w:w="1323"/>
        <w:gridCol w:w="1799"/>
        <w:gridCol w:w="3853"/>
      </w:tblGrid>
      <w:tr w:rsidR="00CD57B3" w:rsidRPr="006C10BE" w14:paraId="1A28CE4D" w14:textId="77777777" w:rsidTr="001B5674">
        <w:trPr>
          <w:trHeight w:val="510"/>
          <w:jc w:val="center"/>
        </w:trPr>
        <w:tc>
          <w:tcPr>
            <w:tcW w:w="310" w:type="pct"/>
            <w:shd w:val="clear" w:color="auto" w:fill="F2F2F2"/>
            <w:vAlign w:val="center"/>
            <w:hideMark/>
          </w:tcPr>
          <w:p w14:paraId="10C33253" w14:textId="77777777" w:rsidR="00CD57B3" w:rsidRPr="006C10BE" w:rsidRDefault="00CD57B3" w:rsidP="001B5674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Target</w:t>
            </w:r>
          </w:p>
        </w:tc>
        <w:tc>
          <w:tcPr>
            <w:tcW w:w="642" w:type="pct"/>
            <w:shd w:val="clear" w:color="auto" w:fill="F2F2F2"/>
            <w:vAlign w:val="center"/>
          </w:tcPr>
          <w:p w14:paraId="2B6E630F" w14:textId="77777777" w:rsidR="00CD57B3" w:rsidRPr="006C10BE" w:rsidRDefault="00CD57B3" w:rsidP="001B5674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Product</w:t>
            </w:r>
          </w:p>
        </w:tc>
        <w:tc>
          <w:tcPr>
            <w:tcW w:w="1429" w:type="pct"/>
            <w:shd w:val="clear" w:color="auto" w:fill="F2F2F2"/>
            <w:vAlign w:val="center"/>
            <w:hideMark/>
          </w:tcPr>
          <w:p w14:paraId="44DB062C" w14:textId="77777777" w:rsidR="00CD57B3" w:rsidRPr="006C10BE" w:rsidRDefault="00CD57B3" w:rsidP="001B5674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Primer sequences (5´→3´)</w:t>
            </w:r>
          </w:p>
        </w:tc>
        <w:tc>
          <w:tcPr>
            <w:tcW w:w="522" w:type="pct"/>
            <w:shd w:val="clear" w:color="auto" w:fill="F2F2F2"/>
            <w:vAlign w:val="center"/>
            <w:hideMark/>
          </w:tcPr>
          <w:p w14:paraId="2188AA04" w14:textId="77777777" w:rsidR="00CD57B3" w:rsidRPr="006C10BE" w:rsidRDefault="00CD57B3" w:rsidP="001B5674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Annealing temperature</w:t>
            </w:r>
          </w:p>
        </w:tc>
        <w:tc>
          <w:tcPr>
            <w:tcW w:w="704" w:type="pct"/>
            <w:shd w:val="clear" w:color="auto" w:fill="F2F2F2"/>
            <w:vAlign w:val="center"/>
            <w:hideMark/>
          </w:tcPr>
          <w:p w14:paraId="12EF21BD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proofErr w:type="spellStart"/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Amplicon</w:t>
            </w:r>
            <w:proofErr w:type="spellEnd"/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 xml:space="preserve"> size (</w:t>
            </w:r>
            <w:proofErr w:type="spellStart"/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bp</w:t>
            </w:r>
            <w:proofErr w:type="spellEnd"/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)</w:t>
            </w:r>
          </w:p>
        </w:tc>
        <w:tc>
          <w:tcPr>
            <w:tcW w:w="1393" w:type="pct"/>
            <w:shd w:val="clear" w:color="auto" w:fill="F2F2F2"/>
            <w:vAlign w:val="center"/>
            <w:hideMark/>
          </w:tcPr>
          <w:p w14:paraId="7AEE11AB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Reference</w:t>
            </w:r>
          </w:p>
        </w:tc>
      </w:tr>
      <w:tr w:rsidR="00CD57B3" w:rsidRPr="006C10BE" w14:paraId="5AF16A37" w14:textId="77777777" w:rsidTr="001B5674">
        <w:trPr>
          <w:trHeight w:val="285"/>
          <w:jc w:val="center"/>
        </w:trPr>
        <w:tc>
          <w:tcPr>
            <w:tcW w:w="310" w:type="pct"/>
            <w:vMerge w:val="restart"/>
            <w:hideMark/>
          </w:tcPr>
          <w:p w14:paraId="2A7F1925" w14:textId="77777777" w:rsidR="00CD57B3" w:rsidRPr="006C10BE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36"/>
              </w:rPr>
            </w:pPr>
            <w:r w:rsidRPr="00BF0A93">
              <w:rPr>
                <w:rFonts w:ascii="Times New Roman" w:hAnsi="Times New Roman" w:cs="Times New Roman"/>
                <w:i/>
                <w:iCs/>
              </w:rPr>
              <w:t>arc</w:t>
            </w:r>
          </w:p>
        </w:tc>
        <w:tc>
          <w:tcPr>
            <w:tcW w:w="642" w:type="pct"/>
            <w:vMerge w:val="restart"/>
          </w:tcPr>
          <w:p w14:paraId="68F46A9E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7186A">
              <w:rPr>
                <w:rFonts w:ascii="Times New Roman" w:hAnsi="Times New Roman" w:cs="Times New Roman"/>
              </w:rPr>
              <w:t>Carbamate</w:t>
            </w:r>
            <w:proofErr w:type="spellEnd"/>
            <w:r w:rsidRPr="0067186A">
              <w:rPr>
                <w:rFonts w:ascii="Times New Roman" w:hAnsi="Times New Roman" w:cs="Times New Roman"/>
              </w:rPr>
              <w:t xml:space="preserve"> kinase</w:t>
            </w:r>
          </w:p>
        </w:tc>
        <w:tc>
          <w:tcPr>
            <w:tcW w:w="1429" w:type="pct"/>
            <w:hideMark/>
          </w:tcPr>
          <w:p w14:paraId="03AB28DC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C10BE">
              <w:rPr>
                <w:rFonts w:ascii="Times New Roman" w:hAnsi="Times New Roman" w:cs="Times New Roman"/>
              </w:rPr>
              <w:t xml:space="preserve">F: </w:t>
            </w:r>
            <w:r w:rsidRPr="00F93AC0">
              <w:rPr>
                <w:rFonts w:ascii="Times New Roman" w:hAnsi="Times New Roman" w:cs="Times New Roman"/>
              </w:rPr>
              <w:t>TTGATTCACCAGCGCGTATTGTC</w:t>
            </w:r>
          </w:p>
        </w:tc>
        <w:tc>
          <w:tcPr>
            <w:tcW w:w="522" w:type="pct"/>
            <w:vMerge w:val="restart"/>
            <w:hideMark/>
          </w:tcPr>
          <w:p w14:paraId="584B4441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  <w:hideMark/>
          </w:tcPr>
          <w:p w14:paraId="5A8664A0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  <w:rtl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456</w:t>
            </w:r>
          </w:p>
        </w:tc>
        <w:tc>
          <w:tcPr>
            <w:tcW w:w="1393" w:type="pct"/>
            <w:vMerge w:val="restart"/>
          </w:tcPr>
          <w:p w14:paraId="70CF475B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 w:rsidRPr="00EF3BA6">
              <w:rPr>
                <w:rFonts w:ascii="Times New Roman" w:eastAsia="Times New Roman" w:hAnsi="Times New Roman" w:cs="Times New Roman"/>
                <w:kern w:val="36"/>
              </w:rPr>
              <w:t>https://pubmlst.org/organisms/staphylococcus-aureus/primers</w:t>
            </w:r>
          </w:p>
        </w:tc>
      </w:tr>
      <w:tr w:rsidR="00CD57B3" w:rsidRPr="006C10BE" w14:paraId="530B2C35" w14:textId="77777777" w:rsidTr="001B5674">
        <w:trPr>
          <w:trHeight w:val="285"/>
          <w:jc w:val="center"/>
        </w:trPr>
        <w:tc>
          <w:tcPr>
            <w:tcW w:w="310" w:type="pct"/>
            <w:vMerge/>
          </w:tcPr>
          <w:p w14:paraId="7A849911" w14:textId="77777777" w:rsidR="00CD57B3" w:rsidRPr="00BF0A93" w:rsidRDefault="00CD57B3" w:rsidP="001B567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42" w:type="pct"/>
            <w:vMerge/>
          </w:tcPr>
          <w:p w14:paraId="4BF12041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</w:tcPr>
          <w:p w14:paraId="7C6F39D9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C10BE"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F93AC0">
              <w:rPr>
                <w:rFonts w:ascii="Times New Roman" w:hAnsi="Times New Roman" w:cs="Times New Roman"/>
              </w:rPr>
              <w:t>AGGTATCTGCTTCAATCAGCG</w:t>
            </w:r>
          </w:p>
        </w:tc>
        <w:tc>
          <w:tcPr>
            <w:tcW w:w="522" w:type="pct"/>
            <w:vMerge/>
          </w:tcPr>
          <w:p w14:paraId="520B2AAC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1170F775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35D1F75B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322F34A4" w14:textId="77777777" w:rsidTr="001B5674">
        <w:trPr>
          <w:trHeight w:val="285"/>
          <w:jc w:val="center"/>
        </w:trPr>
        <w:tc>
          <w:tcPr>
            <w:tcW w:w="310" w:type="pct"/>
            <w:vMerge w:val="restart"/>
            <w:hideMark/>
          </w:tcPr>
          <w:p w14:paraId="6EABD866" w14:textId="77777777" w:rsidR="00CD57B3" w:rsidRPr="006C10BE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36"/>
              </w:rPr>
            </w:pPr>
            <w:bookmarkStart w:id="2" w:name="_Hlk104198992"/>
            <w:proofErr w:type="spellStart"/>
            <w:r w:rsidRPr="00996ED0">
              <w:rPr>
                <w:rFonts w:ascii="Times New Roman" w:hAnsi="Times New Roman" w:cs="Times New Roman"/>
                <w:i/>
                <w:iCs/>
              </w:rPr>
              <w:t>aro</w:t>
            </w:r>
            <w:proofErr w:type="spellEnd"/>
          </w:p>
        </w:tc>
        <w:tc>
          <w:tcPr>
            <w:tcW w:w="642" w:type="pct"/>
            <w:vMerge w:val="restart"/>
          </w:tcPr>
          <w:p w14:paraId="5199B784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7186A">
              <w:rPr>
                <w:rFonts w:ascii="Times New Roman" w:hAnsi="Times New Roman" w:cs="Times New Roman"/>
              </w:rPr>
              <w:t>Shikimate</w:t>
            </w:r>
            <w:proofErr w:type="spellEnd"/>
            <w:r w:rsidRPr="0067186A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429" w:type="pct"/>
            <w:hideMark/>
          </w:tcPr>
          <w:p w14:paraId="1122238A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C10BE"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 w:rsidRPr="00F93AC0">
              <w:rPr>
                <w:rFonts w:ascii="Times New Roman" w:hAnsi="Times New Roman" w:cs="Times New Roman"/>
              </w:rPr>
              <w:t>ATCGGAAATCCTATTTCACATTC</w:t>
            </w:r>
          </w:p>
        </w:tc>
        <w:tc>
          <w:tcPr>
            <w:tcW w:w="522" w:type="pct"/>
            <w:vMerge w:val="restart"/>
          </w:tcPr>
          <w:p w14:paraId="65BA1DC7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  <w:hideMark/>
          </w:tcPr>
          <w:p w14:paraId="3015416C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456</w:t>
            </w:r>
          </w:p>
        </w:tc>
        <w:tc>
          <w:tcPr>
            <w:tcW w:w="1393" w:type="pct"/>
            <w:vMerge/>
          </w:tcPr>
          <w:p w14:paraId="3A7B95D1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bookmarkEnd w:id="2"/>
      </w:tr>
      <w:tr w:rsidR="00CD57B3" w:rsidRPr="006C10BE" w14:paraId="6CCA7451" w14:textId="77777777" w:rsidTr="001B5674">
        <w:trPr>
          <w:trHeight w:val="285"/>
          <w:jc w:val="center"/>
        </w:trPr>
        <w:tc>
          <w:tcPr>
            <w:tcW w:w="310" w:type="pct"/>
            <w:vMerge/>
          </w:tcPr>
          <w:p w14:paraId="58033684" w14:textId="77777777" w:rsidR="00CD57B3" w:rsidRPr="00996ED0" w:rsidRDefault="00CD57B3" w:rsidP="001B567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42" w:type="pct"/>
            <w:vMerge/>
          </w:tcPr>
          <w:p w14:paraId="0E4F55F9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</w:tcPr>
          <w:p w14:paraId="14A1FA24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C10BE"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F93AC0">
              <w:rPr>
                <w:rFonts w:ascii="Times New Roman" w:hAnsi="Times New Roman" w:cs="Times New Roman"/>
              </w:rPr>
              <w:t>GGTGTTGTATTAATAACGATATC</w:t>
            </w:r>
          </w:p>
        </w:tc>
        <w:tc>
          <w:tcPr>
            <w:tcW w:w="522" w:type="pct"/>
            <w:vMerge/>
          </w:tcPr>
          <w:p w14:paraId="2505F1E6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701DCE95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428B15A7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3CBD089B" w14:textId="77777777" w:rsidTr="001B5674">
        <w:trPr>
          <w:trHeight w:val="285"/>
          <w:jc w:val="center"/>
        </w:trPr>
        <w:tc>
          <w:tcPr>
            <w:tcW w:w="310" w:type="pct"/>
            <w:vMerge w:val="restart"/>
            <w:hideMark/>
          </w:tcPr>
          <w:p w14:paraId="2DDD40A9" w14:textId="77777777" w:rsidR="00CD57B3" w:rsidRPr="006C10BE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36"/>
              </w:rPr>
            </w:pPr>
            <w:proofErr w:type="spellStart"/>
            <w:r w:rsidRPr="00996ED0">
              <w:rPr>
                <w:rFonts w:ascii="Times New Roman" w:hAnsi="Times New Roman" w:cs="Times New Roman"/>
                <w:i/>
                <w:iCs/>
              </w:rPr>
              <w:t>glp</w:t>
            </w:r>
            <w:proofErr w:type="spellEnd"/>
          </w:p>
        </w:tc>
        <w:tc>
          <w:tcPr>
            <w:tcW w:w="642" w:type="pct"/>
            <w:vMerge w:val="restart"/>
          </w:tcPr>
          <w:p w14:paraId="1C066931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7186A">
              <w:rPr>
                <w:rFonts w:ascii="Times New Roman" w:hAnsi="Times New Roman" w:cs="Times New Roman"/>
              </w:rPr>
              <w:t>Glycerol kinase</w:t>
            </w:r>
          </w:p>
        </w:tc>
        <w:tc>
          <w:tcPr>
            <w:tcW w:w="1429" w:type="pct"/>
            <w:hideMark/>
          </w:tcPr>
          <w:p w14:paraId="3CFE2F74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C10BE">
              <w:rPr>
                <w:rFonts w:ascii="Times New Roman" w:hAnsi="Times New Roman" w:cs="Times New Roman"/>
              </w:rPr>
              <w:t xml:space="preserve">F: </w:t>
            </w:r>
            <w:r w:rsidRPr="00F93AC0">
              <w:rPr>
                <w:rFonts w:ascii="Times New Roman" w:hAnsi="Times New Roman" w:cs="Times New Roman"/>
              </w:rPr>
              <w:t>CTAGGAACTGCAATCTTAATCC</w:t>
            </w:r>
          </w:p>
        </w:tc>
        <w:tc>
          <w:tcPr>
            <w:tcW w:w="522" w:type="pct"/>
            <w:vMerge w:val="restart"/>
          </w:tcPr>
          <w:p w14:paraId="7E6F46E2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  <w:hideMark/>
          </w:tcPr>
          <w:p w14:paraId="0DFF52D3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465</w:t>
            </w:r>
          </w:p>
        </w:tc>
        <w:tc>
          <w:tcPr>
            <w:tcW w:w="1393" w:type="pct"/>
            <w:vMerge/>
          </w:tcPr>
          <w:p w14:paraId="171932C2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28A16420" w14:textId="77777777" w:rsidTr="001B5674">
        <w:trPr>
          <w:trHeight w:val="285"/>
          <w:jc w:val="center"/>
        </w:trPr>
        <w:tc>
          <w:tcPr>
            <w:tcW w:w="310" w:type="pct"/>
            <w:vMerge/>
          </w:tcPr>
          <w:p w14:paraId="3AFFEAC4" w14:textId="77777777" w:rsidR="00CD57B3" w:rsidRPr="00996ED0" w:rsidRDefault="00CD57B3" w:rsidP="001B567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42" w:type="pct"/>
            <w:vMerge/>
          </w:tcPr>
          <w:p w14:paraId="06DE2D7C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9" w:type="pct"/>
          </w:tcPr>
          <w:p w14:paraId="14839E14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C10BE"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F93AC0">
              <w:rPr>
                <w:rFonts w:ascii="Times New Roman" w:hAnsi="Times New Roman" w:cs="Times New Roman"/>
              </w:rPr>
              <w:t>TGGTAAAATCGCATGTCCAATTC</w:t>
            </w:r>
          </w:p>
        </w:tc>
        <w:tc>
          <w:tcPr>
            <w:tcW w:w="522" w:type="pct"/>
            <w:vMerge/>
          </w:tcPr>
          <w:p w14:paraId="1854294E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6FC1461D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64ABA9E3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04C1A121" w14:textId="77777777" w:rsidTr="001B5674">
        <w:trPr>
          <w:trHeight w:val="285"/>
          <w:jc w:val="center"/>
        </w:trPr>
        <w:tc>
          <w:tcPr>
            <w:tcW w:w="310" w:type="pct"/>
            <w:vMerge w:val="restart"/>
            <w:hideMark/>
          </w:tcPr>
          <w:p w14:paraId="528AE05D" w14:textId="77777777" w:rsidR="00CD57B3" w:rsidRPr="006C10BE" w:rsidRDefault="00CD57B3" w:rsidP="001B567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96ED0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gmk</w:t>
            </w:r>
            <w:proofErr w:type="spellEnd"/>
          </w:p>
        </w:tc>
        <w:tc>
          <w:tcPr>
            <w:tcW w:w="642" w:type="pct"/>
            <w:vMerge w:val="restart"/>
          </w:tcPr>
          <w:p w14:paraId="34CE273A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proofErr w:type="spellStart"/>
            <w:r w:rsidRPr="0067186A">
              <w:rPr>
                <w:rFonts w:ascii="Times New Roman" w:eastAsia="Times New Roman" w:hAnsi="Times New Roman" w:cs="Times New Roman"/>
                <w:kern w:val="36"/>
              </w:rPr>
              <w:t>Guanylate</w:t>
            </w:r>
            <w:proofErr w:type="spellEnd"/>
            <w:r w:rsidRPr="0067186A">
              <w:rPr>
                <w:rFonts w:ascii="Times New Roman" w:eastAsia="Times New Roman" w:hAnsi="Times New Roman" w:cs="Times New Roman"/>
                <w:kern w:val="36"/>
              </w:rPr>
              <w:t xml:space="preserve"> kinase</w:t>
            </w:r>
          </w:p>
        </w:tc>
        <w:tc>
          <w:tcPr>
            <w:tcW w:w="1429" w:type="pct"/>
            <w:hideMark/>
          </w:tcPr>
          <w:p w14:paraId="63C3B4EF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kern w:val="36"/>
              </w:rPr>
              <w:t xml:space="preserve">F: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ATCGTTTTATCGGGACCATC</w:t>
            </w:r>
          </w:p>
        </w:tc>
        <w:tc>
          <w:tcPr>
            <w:tcW w:w="522" w:type="pct"/>
            <w:vMerge w:val="restart"/>
          </w:tcPr>
          <w:p w14:paraId="66011EFF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  <w:hideMark/>
          </w:tcPr>
          <w:p w14:paraId="540F053C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429</w:t>
            </w:r>
          </w:p>
        </w:tc>
        <w:tc>
          <w:tcPr>
            <w:tcW w:w="1393" w:type="pct"/>
            <w:vMerge/>
          </w:tcPr>
          <w:p w14:paraId="5F48BE83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50A777E7" w14:textId="77777777" w:rsidTr="001B5674">
        <w:trPr>
          <w:trHeight w:val="285"/>
          <w:jc w:val="center"/>
        </w:trPr>
        <w:tc>
          <w:tcPr>
            <w:tcW w:w="310" w:type="pct"/>
            <w:vMerge/>
          </w:tcPr>
          <w:p w14:paraId="134F13EE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</w:p>
        </w:tc>
        <w:tc>
          <w:tcPr>
            <w:tcW w:w="642" w:type="pct"/>
            <w:vMerge/>
          </w:tcPr>
          <w:p w14:paraId="5BBC59FD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429" w:type="pct"/>
          </w:tcPr>
          <w:p w14:paraId="63D53884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kern w:val="36"/>
              </w:rPr>
              <w:t>R:</w:t>
            </w:r>
            <w:r>
              <w:t xml:space="preserve">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TCATTAACTACAACGTAATCGTA</w:t>
            </w:r>
          </w:p>
        </w:tc>
        <w:tc>
          <w:tcPr>
            <w:tcW w:w="522" w:type="pct"/>
            <w:vMerge/>
          </w:tcPr>
          <w:p w14:paraId="05E61897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674A1D43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21518D53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710A559F" w14:textId="77777777" w:rsidTr="001B5674">
        <w:trPr>
          <w:trHeight w:val="285"/>
          <w:jc w:val="center"/>
        </w:trPr>
        <w:tc>
          <w:tcPr>
            <w:tcW w:w="310" w:type="pct"/>
            <w:vMerge w:val="restart"/>
          </w:tcPr>
          <w:p w14:paraId="43AFAF16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  <w:proofErr w:type="spellStart"/>
            <w:r w:rsidRPr="00996ED0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pta</w:t>
            </w:r>
            <w:proofErr w:type="spellEnd"/>
          </w:p>
        </w:tc>
        <w:tc>
          <w:tcPr>
            <w:tcW w:w="642" w:type="pct"/>
            <w:vMerge w:val="restart"/>
          </w:tcPr>
          <w:p w14:paraId="45DCB47C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7186A">
              <w:rPr>
                <w:rFonts w:ascii="Times New Roman" w:eastAsia="Times New Roman" w:hAnsi="Times New Roman" w:cs="Times New Roman"/>
                <w:kern w:val="36"/>
              </w:rPr>
              <w:t xml:space="preserve">Phosphate </w:t>
            </w:r>
            <w:proofErr w:type="spellStart"/>
            <w:r w:rsidRPr="0067186A">
              <w:rPr>
                <w:rFonts w:ascii="Times New Roman" w:eastAsia="Times New Roman" w:hAnsi="Times New Roman" w:cs="Times New Roman"/>
                <w:kern w:val="36"/>
              </w:rPr>
              <w:t>acetyltransferase</w:t>
            </w:r>
            <w:proofErr w:type="spellEnd"/>
          </w:p>
        </w:tc>
        <w:tc>
          <w:tcPr>
            <w:tcW w:w="1429" w:type="pct"/>
          </w:tcPr>
          <w:p w14:paraId="3F04DC8D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kern w:val="36"/>
              </w:rPr>
              <w:t xml:space="preserve">F: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GTTAAAATCGTATTACCTGAAGG</w:t>
            </w:r>
          </w:p>
        </w:tc>
        <w:tc>
          <w:tcPr>
            <w:tcW w:w="522" w:type="pct"/>
            <w:vMerge w:val="restart"/>
          </w:tcPr>
          <w:p w14:paraId="388DEF74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</w:tcPr>
          <w:p w14:paraId="38281400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474</w:t>
            </w:r>
          </w:p>
        </w:tc>
        <w:tc>
          <w:tcPr>
            <w:tcW w:w="1393" w:type="pct"/>
            <w:vMerge/>
          </w:tcPr>
          <w:p w14:paraId="74941C30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518873FE" w14:textId="77777777" w:rsidTr="001B5674">
        <w:trPr>
          <w:trHeight w:val="285"/>
          <w:jc w:val="center"/>
        </w:trPr>
        <w:tc>
          <w:tcPr>
            <w:tcW w:w="310" w:type="pct"/>
            <w:vMerge/>
          </w:tcPr>
          <w:p w14:paraId="34839C17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</w:p>
        </w:tc>
        <w:tc>
          <w:tcPr>
            <w:tcW w:w="642" w:type="pct"/>
            <w:vMerge/>
          </w:tcPr>
          <w:p w14:paraId="3807E46A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429" w:type="pct"/>
          </w:tcPr>
          <w:p w14:paraId="21D289FB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kern w:val="36"/>
              </w:rPr>
              <w:t>R:</w:t>
            </w:r>
            <w:r>
              <w:t xml:space="preserve">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GACCCTTTTGTTGAAAAGCTTAA</w:t>
            </w:r>
          </w:p>
        </w:tc>
        <w:tc>
          <w:tcPr>
            <w:tcW w:w="522" w:type="pct"/>
            <w:vMerge/>
          </w:tcPr>
          <w:p w14:paraId="25042300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2ABF6F0C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0D13F41B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58EB7B3F" w14:textId="77777777" w:rsidTr="001B5674">
        <w:trPr>
          <w:trHeight w:val="285"/>
          <w:jc w:val="center"/>
        </w:trPr>
        <w:tc>
          <w:tcPr>
            <w:tcW w:w="310" w:type="pct"/>
            <w:vMerge w:val="restart"/>
          </w:tcPr>
          <w:p w14:paraId="7AD6BC59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  <w:proofErr w:type="spellStart"/>
            <w:r w:rsidRPr="00996ED0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pi</w:t>
            </w:r>
            <w:proofErr w:type="spellEnd"/>
          </w:p>
        </w:tc>
        <w:tc>
          <w:tcPr>
            <w:tcW w:w="642" w:type="pct"/>
            <w:vMerge w:val="restart"/>
          </w:tcPr>
          <w:p w14:paraId="1B04A3D0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proofErr w:type="spellStart"/>
            <w:r w:rsidRPr="0067186A">
              <w:rPr>
                <w:rFonts w:ascii="Times New Roman" w:eastAsia="Times New Roman" w:hAnsi="Times New Roman" w:cs="Times New Roman"/>
                <w:kern w:val="36"/>
              </w:rPr>
              <w:t>Triosephosphate</w:t>
            </w:r>
            <w:proofErr w:type="spellEnd"/>
            <w:r w:rsidRPr="0067186A"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  <w:proofErr w:type="spellStart"/>
            <w:r w:rsidRPr="0067186A">
              <w:rPr>
                <w:rFonts w:ascii="Times New Roman" w:eastAsia="Times New Roman" w:hAnsi="Times New Roman" w:cs="Times New Roman"/>
                <w:kern w:val="36"/>
              </w:rPr>
              <w:t>isomerase</w:t>
            </w:r>
            <w:proofErr w:type="spellEnd"/>
          </w:p>
        </w:tc>
        <w:tc>
          <w:tcPr>
            <w:tcW w:w="1429" w:type="pct"/>
          </w:tcPr>
          <w:p w14:paraId="1C0D113F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kern w:val="36"/>
              </w:rPr>
              <w:t xml:space="preserve">F: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TCGTTCATTCTGAACGTCGTGAA</w:t>
            </w:r>
          </w:p>
        </w:tc>
        <w:tc>
          <w:tcPr>
            <w:tcW w:w="522" w:type="pct"/>
            <w:vMerge w:val="restart"/>
          </w:tcPr>
          <w:p w14:paraId="3C5B5795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</w:tcPr>
          <w:p w14:paraId="173BC3BA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402</w:t>
            </w:r>
          </w:p>
        </w:tc>
        <w:tc>
          <w:tcPr>
            <w:tcW w:w="1393" w:type="pct"/>
            <w:vMerge/>
          </w:tcPr>
          <w:p w14:paraId="6AD06CD1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47458CA5" w14:textId="77777777" w:rsidTr="001B5674">
        <w:trPr>
          <w:trHeight w:val="285"/>
          <w:jc w:val="center"/>
        </w:trPr>
        <w:tc>
          <w:tcPr>
            <w:tcW w:w="310" w:type="pct"/>
            <w:vMerge/>
          </w:tcPr>
          <w:p w14:paraId="5CE3FA53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</w:p>
        </w:tc>
        <w:tc>
          <w:tcPr>
            <w:tcW w:w="642" w:type="pct"/>
            <w:vMerge/>
          </w:tcPr>
          <w:p w14:paraId="31072535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429" w:type="pct"/>
          </w:tcPr>
          <w:p w14:paraId="7A2B4109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 w:rsidRPr="006C10BE">
              <w:rPr>
                <w:rFonts w:ascii="Times New Roman" w:eastAsia="Times New Roman" w:hAnsi="Times New Roman" w:cs="Times New Roman"/>
                <w:kern w:val="36"/>
              </w:rPr>
              <w:t>R:</w:t>
            </w:r>
            <w:r>
              <w:t xml:space="preserve">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TTTGCACCTTCTAACAATTGTAC</w:t>
            </w:r>
          </w:p>
        </w:tc>
        <w:tc>
          <w:tcPr>
            <w:tcW w:w="522" w:type="pct"/>
            <w:vMerge/>
          </w:tcPr>
          <w:p w14:paraId="686AEDDA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6933C080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016CD575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385C3E72" w14:textId="77777777" w:rsidTr="001B5674">
        <w:trPr>
          <w:trHeight w:val="285"/>
          <w:jc w:val="center"/>
        </w:trPr>
        <w:tc>
          <w:tcPr>
            <w:tcW w:w="310" w:type="pct"/>
            <w:vMerge w:val="restart"/>
          </w:tcPr>
          <w:p w14:paraId="5231770D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  <w:proofErr w:type="spellStart"/>
            <w:r w:rsidRPr="00996ED0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yqi</w:t>
            </w:r>
            <w:proofErr w:type="spellEnd"/>
          </w:p>
        </w:tc>
        <w:tc>
          <w:tcPr>
            <w:tcW w:w="642" w:type="pct"/>
            <w:vMerge w:val="restart"/>
          </w:tcPr>
          <w:p w14:paraId="4EB0FC3F" w14:textId="77777777" w:rsidR="00CD57B3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proofErr w:type="spellStart"/>
            <w:r w:rsidRPr="0067186A">
              <w:rPr>
                <w:rFonts w:ascii="Times New Roman" w:eastAsia="Times New Roman" w:hAnsi="Times New Roman" w:cs="Times New Roman"/>
                <w:kern w:val="36"/>
              </w:rPr>
              <w:t>Acetyle</w:t>
            </w:r>
            <w:proofErr w:type="spellEnd"/>
            <w:r w:rsidRPr="0067186A">
              <w:rPr>
                <w:rFonts w:ascii="Times New Roman" w:eastAsia="Times New Roman" w:hAnsi="Times New Roman" w:cs="Times New Roman"/>
                <w:kern w:val="36"/>
              </w:rPr>
              <w:t xml:space="preserve"> coenzyme A </w:t>
            </w:r>
            <w:proofErr w:type="spellStart"/>
            <w:r w:rsidRPr="0067186A">
              <w:rPr>
                <w:rFonts w:ascii="Times New Roman" w:eastAsia="Times New Roman" w:hAnsi="Times New Roman" w:cs="Times New Roman"/>
                <w:kern w:val="36"/>
              </w:rPr>
              <w:t>acetyltransferase</w:t>
            </w:r>
            <w:proofErr w:type="spellEnd"/>
          </w:p>
        </w:tc>
        <w:tc>
          <w:tcPr>
            <w:tcW w:w="1429" w:type="pct"/>
          </w:tcPr>
          <w:p w14:paraId="76C9E482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 xml:space="preserve">F: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CAGCATACAGGACACCTATTGGC</w:t>
            </w:r>
          </w:p>
        </w:tc>
        <w:tc>
          <w:tcPr>
            <w:tcW w:w="522" w:type="pct"/>
            <w:vMerge w:val="restart"/>
          </w:tcPr>
          <w:p w14:paraId="3A505772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5</w:t>
            </w:r>
            <w:r w:rsidRPr="006C10BE">
              <w:rPr>
                <w:rFonts w:ascii="Times New Roman" w:eastAsia="Times New Roman" w:hAnsi="Times New Roman" w:cs="Times New Roman"/>
                <w:kern w:val="36"/>
              </w:rPr>
              <w:t>°C</w:t>
            </w:r>
          </w:p>
        </w:tc>
        <w:tc>
          <w:tcPr>
            <w:tcW w:w="704" w:type="pct"/>
            <w:vMerge w:val="restart"/>
          </w:tcPr>
          <w:p w14:paraId="373792CC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>516</w:t>
            </w:r>
          </w:p>
        </w:tc>
        <w:tc>
          <w:tcPr>
            <w:tcW w:w="1393" w:type="pct"/>
            <w:vMerge/>
          </w:tcPr>
          <w:p w14:paraId="6A07628A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  <w:tr w:rsidR="00CD57B3" w:rsidRPr="006C10BE" w14:paraId="18D4C5E3" w14:textId="77777777" w:rsidTr="001B5674">
        <w:trPr>
          <w:trHeight w:val="143"/>
          <w:jc w:val="center"/>
        </w:trPr>
        <w:tc>
          <w:tcPr>
            <w:tcW w:w="310" w:type="pct"/>
            <w:vMerge/>
          </w:tcPr>
          <w:p w14:paraId="45D46DFC" w14:textId="77777777" w:rsidR="00CD57B3" w:rsidRPr="00996ED0" w:rsidRDefault="00CD57B3" w:rsidP="001B56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36"/>
              </w:rPr>
            </w:pPr>
          </w:p>
        </w:tc>
        <w:tc>
          <w:tcPr>
            <w:tcW w:w="642" w:type="pct"/>
            <w:vMerge/>
          </w:tcPr>
          <w:p w14:paraId="018C3CD5" w14:textId="77777777" w:rsidR="00CD57B3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429" w:type="pct"/>
          </w:tcPr>
          <w:p w14:paraId="7C067A83" w14:textId="77777777" w:rsidR="00CD57B3" w:rsidRPr="006C10BE" w:rsidRDefault="00CD57B3" w:rsidP="001B567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36"/>
              </w:rPr>
            </w:pPr>
            <w:r>
              <w:rPr>
                <w:rFonts w:ascii="Times New Roman" w:eastAsia="Times New Roman" w:hAnsi="Times New Roman" w:cs="Times New Roman"/>
                <w:kern w:val="36"/>
              </w:rPr>
              <w:t xml:space="preserve">R: </w:t>
            </w:r>
            <w:r w:rsidRPr="00F93AC0">
              <w:rPr>
                <w:rFonts w:ascii="Times New Roman" w:eastAsia="Times New Roman" w:hAnsi="Times New Roman" w:cs="Times New Roman"/>
                <w:kern w:val="36"/>
              </w:rPr>
              <w:t>CGTTGAGGAATCGATACTGGAAC</w:t>
            </w:r>
          </w:p>
        </w:tc>
        <w:tc>
          <w:tcPr>
            <w:tcW w:w="522" w:type="pct"/>
            <w:vMerge/>
          </w:tcPr>
          <w:p w14:paraId="1F96EA34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704" w:type="pct"/>
            <w:vMerge/>
          </w:tcPr>
          <w:p w14:paraId="7BA3A06F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  <w:tc>
          <w:tcPr>
            <w:tcW w:w="1393" w:type="pct"/>
            <w:vMerge/>
          </w:tcPr>
          <w:p w14:paraId="4F4EB078" w14:textId="77777777" w:rsidR="00CD57B3" w:rsidRPr="006C10BE" w:rsidRDefault="00CD57B3" w:rsidP="001B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36"/>
              </w:rPr>
            </w:pPr>
          </w:p>
        </w:tc>
      </w:tr>
    </w:tbl>
    <w:p w14:paraId="35B84439" w14:textId="77777777" w:rsidR="00CD57B3" w:rsidRDefault="00CD57B3" w:rsidP="00CD57B3">
      <w:pPr>
        <w:spacing w:after="0" w:line="480" w:lineRule="auto"/>
        <w:jc w:val="both"/>
        <w:rPr>
          <w:rFonts w:ascii="Times New Roman" w:eastAsia="Times New Roman" w:hAnsi="Times New Roman" w:cs="Times New Roman"/>
          <w:kern w:val="36"/>
        </w:rPr>
      </w:pPr>
    </w:p>
    <w:p w14:paraId="791DFF5E" w14:textId="77777777" w:rsidR="00CD57B3" w:rsidRDefault="00CD57B3" w:rsidP="00CD57B3">
      <w:pPr>
        <w:spacing w:after="160" w:line="259" w:lineRule="auto"/>
        <w:rPr>
          <w:rFonts w:ascii="Times New Roman" w:eastAsia="Times New Roman" w:hAnsi="Times New Roman" w:cs="Times New Roman"/>
          <w:kern w:val="36"/>
        </w:rPr>
      </w:pPr>
      <w:r>
        <w:rPr>
          <w:rFonts w:ascii="Times New Roman" w:eastAsia="Times New Roman" w:hAnsi="Times New Roman" w:cs="Times New Roman"/>
          <w:kern w:val="36"/>
        </w:rPr>
        <w:br w:type="page"/>
      </w:r>
    </w:p>
    <w:p w14:paraId="2A9C548A" w14:textId="77777777" w:rsidR="00CD57B3" w:rsidRDefault="00CD57B3">
      <w:pPr>
        <w:spacing w:after="160" w:line="259" w:lineRule="auto"/>
        <w:sectPr w:rsidR="00CD57B3" w:rsidSect="00CD57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7A0BE8" w14:textId="058A6DA0" w:rsidR="00114EC7" w:rsidRDefault="00114EC7">
      <w:pPr>
        <w:spacing w:after="160" w:line="259" w:lineRule="auto"/>
      </w:pPr>
    </w:p>
    <w:p w14:paraId="27953FB8" w14:textId="6F5CE13D" w:rsidR="003B5906" w:rsidRDefault="003B5906" w:rsidP="003B5906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628B740F" wp14:editId="48C14939">
            <wp:extent cx="4486275" cy="2276475"/>
            <wp:effectExtent l="0" t="0" r="9525" b="9525"/>
            <wp:docPr id="1441520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06623" w14:textId="77777777" w:rsidR="003B5906" w:rsidRDefault="003B5906" w:rsidP="00220D3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418935A" w14:textId="23BA4B1D" w:rsidR="00A258CB" w:rsidRDefault="00220D30" w:rsidP="00220D3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igure </w:t>
      </w:r>
      <w:r w:rsidR="00136A2A">
        <w:rPr>
          <w:rFonts w:asciiTheme="majorBidi" w:hAnsiTheme="majorBidi" w:cstheme="majorBidi"/>
          <w:sz w:val="20"/>
          <w:szCs w:val="20"/>
        </w:rPr>
        <w:t>S</w:t>
      </w:r>
      <w:r>
        <w:rPr>
          <w:rFonts w:asciiTheme="majorBidi" w:hAnsiTheme="majorBidi" w:cstheme="majorBidi"/>
          <w:sz w:val="20"/>
          <w:szCs w:val="20"/>
        </w:rPr>
        <w:t xml:space="preserve">1. </w:t>
      </w:r>
      <w:r w:rsidR="00114EC7" w:rsidRPr="00220D30">
        <w:rPr>
          <w:rFonts w:asciiTheme="majorBidi" w:hAnsiTheme="majorBidi" w:cstheme="majorBidi"/>
          <w:sz w:val="20"/>
          <w:szCs w:val="20"/>
        </w:rPr>
        <w:t>Results of microtiter plate (MTP) assay. Column A 1–4 represent positive control (</w:t>
      </w:r>
      <w:r w:rsidR="00114EC7" w:rsidRPr="00220D30">
        <w:rPr>
          <w:rFonts w:asciiTheme="majorBidi" w:hAnsiTheme="majorBidi" w:cstheme="majorBidi"/>
          <w:i/>
          <w:iCs/>
          <w:sz w:val="20"/>
          <w:szCs w:val="20"/>
        </w:rPr>
        <w:t>S. epidermidis</w:t>
      </w:r>
      <w:r w:rsidR="00114EC7" w:rsidRPr="00220D30">
        <w:rPr>
          <w:rFonts w:asciiTheme="majorBidi" w:hAnsiTheme="majorBidi" w:cstheme="majorBidi"/>
          <w:sz w:val="20"/>
          <w:szCs w:val="20"/>
        </w:rPr>
        <w:t xml:space="preserve"> ATCC 35984 strain), B 1-4 represent negative control (sterile tryptic soy broth medium)</w:t>
      </w:r>
      <w:r w:rsidRPr="00220D30">
        <w:rPr>
          <w:rFonts w:asciiTheme="majorBidi" w:hAnsiTheme="majorBidi" w:cstheme="majorBidi"/>
          <w:sz w:val="20"/>
          <w:szCs w:val="20"/>
        </w:rPr>
        <w:t>, C1-4 represent moderate biofilm formation, D 1-4 weak biofilm formation,</w:t>
      </w:r>
      <w:r w:rsidR="00114EC7" w:rsidRPr="00220D30">
        <w:rPr>
          <w:rFonts w:asciiTheme="majorBidi" w:hAnsiTheme="majorBidi" w:cstheme="majorBidi"/>
          <w:sz w:val="20"/>
          <w:szCs w:val="20"/>
        </w:rPr>
        <w:t xml:space="preserve"> and </w:t>
      </w:r>
      <w:r w:rsidRPr="00220D30">
        <w:rPr>
          <w:rFonts w:asciiTheme="majorBidi" w:hAnsiTheme="majorBidi" w:cstheme="majorBidi"/>
          <w:sz w:val="20"/>
          <w:szCs w:val="20"/>
        </w:rPr>
        <w:t xml:space="preserve">E 1-4 </w:t>
      </w:r>
      <w:r w:rsidR="00114EC7" w:rsidRPr="00220D30">
        <w:rPr>
          <w:rFonts w:asciiTheme="majorBidi" w:hAnsiTheme="majorBidi" w:cstheme="majorBidi"/>
          <w:sz w:val="20"/>
          <w:szCs w:val="20"/>
        </w:rPr>
        <w:t xml:space="preserve">represent the </w:t>
      </w:r>
      <w:r w:rsidRPr="00220D30">
        <w:rPr>
          <w:rFonts w:asciiTheme="majorBidi" w:hAnsiTheme="majorBidi" w:cstheme="majorBidi"/>
          <w:sz w:val="20"/>
          <w:szCs w:val="20"/>
        </w:rPr>
        <w:t xml:space="preserve">strong </w:t>
      </w:r>
      <w:r w:rsidR="00114EC7" w:rsidRPr="00220D30">
        <w:rPr>
          <w:rFonts w:asciiTheme="majorBidi" w:hAnsiTheme="majorBidi" w:cstheme="majorBidi"/>
          <w:sz w:val="20"/>
          <w:szCs w:val="20"/>
        </w:rPr>
        <w:t>biofilm form</w:t>
      </w:r>
      <w:r w:rsidRPr="00220D30">
        <w:rPr>
          <w:rFonts w:asciiTheme="majorBidi" w:hAnsiTheme="majorBidi" w:cstheme="majorBidi"/>
          <w:sz w:val="20"/>
          <w:szCs w:val="20"/>
        </w:rPr>
        <w:t xml:space="preserve">ation. </w:t>
      </w:r>
    </w:p>
    <w:p w14:paraId="30D110B8" w14:textId="77777777" w:rsidR="003B5906" w:rsidRPr="003B5906" w:rsidRDefault="003B5906" w:rsidP="003B5906">
      <w:pPr>
        <w:rPr>
          <w:rFonts w:asciiTheme="majorBidi" w:hAnsiTheme="majorBidi" w:cstheme="majorBidi"/>
          <w:sz w:val="20"/>
          <w:szCs w:val="20"/>
        </w:rPr>
      </w:pPr>
    </w:p>
    <w:p w14:paraId="15CE1782" w14:textId="77777777" w:rsidR="003B5906" w:rsidRDefault="003B5906" w:rsidP="003B5906">
      <w:pPr>
        <w:rPr>
          <w:rFonts w:asciiTheme="majorBidi" w:hAnsiTheme="majorBidi" w:cstheme="majorBidi"/>
          <w:sz w:val="20"/>
          <w:szCs w:val="20"/>
        </w:rPr>
      </w:pPr>
    </w:p>
    <w:p w14:paraId="717993D4" w14:textId="77777777" w:rsidR="003B5906" w:rsidRPr="003B5906" w:rsidRDefault="003B5906" w:rsidP="003B5906">
      <w:pPr>
        <w:spacing w:after="0" w:line="480" w:lineRule="auto"/>
        <w:jc w:val="center"/>
        <w:rPr>
          <w:rFonts w:ascii="TimesNewRomanPSMT" w:hAnsi="TimesNewRomanPSMT" w:cs="TimesNewRomanPSMT"/>
          <w:bCs/>
          <w:color w:val="000000"/>
          <w:sz w:val="18"/>
          <w:szCs w:val="18"/>
        </w:rPr>
      </w:pPr>
      <w:r w:rsidRPr="003B5906">
        <w:rPr>
          <w:rFonts w:asciiTheme="minorHAnsi" w:eastAsiaTheme="minorHAnsi" w:hAnsiTheme="minorHAnsi" w:cstheme="minorBidi"/>
          <w:noProof/>
          <w:kern w:val="2"/>
          <w14:ligatures w14:val="standardContextual"/>
        </w:rPr>
        <w:drawing>
          <wp:inline distT="0" distB="0" distL="0" distR="0" wp14:anchorId="55FFB6BB" wp14:editId="0C4D8CFD">
            <wp:extent cx="4476750" cy="2867025"/>
            <wp:effectExtent l="0" t="0" r="0" b="9525"/>
            <wp:docPr id="13309508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92134" w14:textId="77777777" w:rsidR="003B5906" w:rsidRPr="003B5906" w:rsidRDefault="003B5906" w:rsidP="003B5906">
      <w:pPr>
        <w:spacing w:after="0" w:line="480" w:lineRule="auto"/>
        <w:jc w:val="center"/>
        <w:rPr>
          <w:rFonts w:ascii="TimesNewRomanPSMT" w:hAnsi="TimesNewRomanPSMT" w:cs="TimesNewRomanPSMT"/>
          <w:bCs/>
          <w:color w:val="000000"/>
          <w:sz w:val="18"/>
          <w:szCs w:val="18"/>
        </w:rPr>
      </w:pPr>
    </w:p>
    <w:p w14:paraId="24EBA507" w14:textId="60586A63" w:rsidR="003B5906" w:rsidRPr="003B5906" w:rsidRDefault="003B5906" w:rsidP="002417B3">
      <w:pPr>
        <w:spacing w:after="0" w:line="480" w:lineRule="auto"/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</w:pPr>
      <w:r w:rsidRPr="003B5906">
        <w:rPr>
          <w:rFonts w:ascii="TimesNewRomanPSMT" w:hAnsi="TimesNewRomanPSMT" w:cs="TimesNewRomanPSMT"/>
          <w:b/>
          <w:color w:val="000000"/>
          <w:sz w:val="18"/>
          <w:szCs w:val="18"/>
        </w:rPr>
        <w:t xml:space="preserve">Figure </w:t>
      </w:r>
      <w:r w:rsidR="002417B3">
        <w:rPr>
          <w:rFonts w:ascii="TimesNewRomanPSMT" w:hAnsi="TimesNewRomanPSMT" w:cs="TimesNewRomanPSMT"/>
          <w:b/>
          <w:color w:val="000000"/>
          <w:sz w:val="18"/>
          <w:szCs w:val="18"/>
        </w:rPr>
        <w:t>S2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.</w:t>
      </w:r>
      <w:r w:rsidRPr="003B5906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PCR showing positive amplification of 270 base fragments specific for </w:t>
      </w:r>
      <w:proofErr w:type="spellStart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nucA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of 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S. aureus,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583 base pair fragments specific for the </w:t>
      </w:r>
      <w:proofErr w:type="spellStart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mecA</w:t>
      </w:r>
      <w:proofErr w:type="spellEnd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gene, 713 base pair fragments specific for the </w:t>
      </w:r>
      <w:proofErr w:type="spellStart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vanA</w:t>
      </w:r>
      <w:proofErr w:type="spellEnd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gene, 398 base pair fragments specific for the </w:t>
      </w:r>
      <w:proofErr w:type="spellStart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tst</w:t>
      </w:r>
      <w:proofErr w:type="spellEnd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gene,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lastRenderedPageBreak/>
        <w:t xml:space="preserve">180 base pair fragments specific for the </w:t>
      </w:r>
      <w:proofErr w:type="spellStart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pvl</w:t>
      </w:r>
      <w:proofErr w:type="spellEnd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gene, 93 base pair fragments specific for the 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eta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gene, and 713 base pair fragments specific for the </w:t>
      </w:r>
      <w:proofErr w:type="spellStart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vanA</w:t>
      </w:r>
      <w:proofErr w:type="spellEnd"/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 xml:space="preserve">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gene.</w:t>
      </w:r>
    </w:p>
    <w:p w14:paraId="7F26CEE9" w14:textId="77777777" w:rsidR="003B5906" w:rsidRPr="003B5906" w:rsidRDefault="003B5906" w:rsidP="003B5906">
      <w:pPr>
        <w:spacing w:after="0" w:line="480" w:lineRule="auto"/>
        <w:jc w:val="center"/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</w:pPr>
      <w:r w:rsidRPr="003B5906">
        <w:rPr>
          <w:rFonts w:asciiTheme="minorHAnsi" w:eastAsiaTheme="minorHAnsi" w:hAnsiTheme="minorHAnsi" w:cstheme="minorBidi"/>
          <w:noProof/>
          <w:kern w:val="2"/>
          <w14:ligatures w14:val="standardContextual"/>
        </w:rPr>
        <w:drawing>
          <wp:inline distT="0" distB="0" distL="0" distR="0" wp14:anchorId="245B19EE" wp14:editId="5A111C40">
            <wp:extent cx="4495800" cy="3657946"/>
            <wp:effectExtent l="0" t="0" r="0" b="0"/>
            <wp:docPr id="16650095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482" cy="3662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CCAE4" w14:textId="0081D031" w:rsidR="003B5906" w:rsidRPr="003B5906" w:rsidRDefault="003B5906" w:rsidP="002417B3">
      <w:pPr>
        <w:spacing w:after="0" w:line="480" w:lineRule="auto"/>
        <w:rPr>
          <w:rFonts w:ascii="TimesNewRomanPSMT" w:hAnsi="TimesNewRomanPSMT" w:cs="TimesNewRomanPSMT"/>
          <w:bCs/>
          <w:color w:val="000000"/>
          <w:sz w:val="18"/>
          <w:szCs w:val="18"/>
        </w:rPr>
      </w:pPr>
      <w:r w:rsidRPr="003B5906">
        <w:rPr>
          <w:rFonts w:ascii="TimesNewRomanPSMT" w:hAnsi="TimesNewRomanPSMT" w:cs="TimesNewRomanPSMT"/>
          <w:b/>
          <w:color w:val="000000"/>
          <w:sz w:val="18"/>
          <w:szCs w:val="18"/>
        </w:rPr>
        <w:t xml:space="preserve">Figure </w:t>
      </w:r>
      <w:r w:rsidR="002417B3">
        <w:rPr>
          <w:rFonts w:ascii="TimesNewRomanPSMT" w:hAnsi="TimesNewRomanPSMT" w:cs="TimesNewRomanPSMT"/>
          <w:b/>
          <w:color w:val="000000"/>
          <w:sz w:val="18"/>
          <w:szCs w:val="18"/>
        </w:rPr>
        <w:t>S3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.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SCC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mec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typing of 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S. aureus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isolates. Lane M, 100-bp DNA Ladder (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Fermentas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, Vilnius, Lithuania); Lane 1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SCC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mec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type IV positive control (937 and 415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bp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), Lane 2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SCC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mec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type IV (937 and 415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bp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), Lane 3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SCC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mec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type III positive control (518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bp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), Lane 4 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SCC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mec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type III (518 bp), Lane 5 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spa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gene (320 bp), and CN control negative. </w:t>
      </w:r>
    </w:p>
    <w:p w14:paraId="47604540" w14:textId="77777777" w:rsidR="003B5906" w:rsidRPr="003B5906" w:rsidRDefault="003B5906" w:rsidP="003B5906">
      <w:pPr>
        <w:spacing w:after="0" w:line="480" w:lineRule="auto"/>
        <w:rPr>
          <w:rFonts w:ascii="TimesNewRomanPSMT" w:hAnsi="TimesNewRomanPSMT" w:cs="TimesNewRomanPSMT"/>
          <w:bCs/>
          <w:color w:val="000000"/>
          <w:sz w:val="18"/>
          <w:szCs w:val="18"/>
        </w:rPr>
      </w:pPr>
    </w:p>
    <w:p w14:paraId="534D7979" w14:textId="4FA20882" w:rsidR="003B5906" w:rsidRPr="003B5906" w:rsidRDefault="0082558A" w:rsidP="003B5906">
      <w:pPr>
        <w:spacing w:after="0" w:line="480" w:lineRule="auto"/>
        <w:jc w:val="center"/>
        <w:rPr>
          <w:rFonts w:ascii="TimesNewRomanPSMT" w:hAnsi="TimesNewRomanPSMT" w:cs="TimesNewRomanPSMT"/>
          <w:bCs/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FD23B73" wp14:editId="633B4114">
            <wp:extent cx="4619625" cy="3752850"/>
            <wp:effectExtent l="0" t="0" r="9525" b="0"/>
            <wp:docPr id="1552089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9ECE6" w14:textId="562A9DE1" w:rsidR="003B5906" w:rsidRPr="003B5906" w:rsidRDefault="003B5906" w:rsidP="002417B3">
      <w:pPr>
        <w:spacing w:after="0" w:line="480" w:lineRule="auto"/>
        <w:rPr>
          <w:rFonts w:ascii="Times New Roman" w:eastAsia="Times New Roman" w:hAnsi="Times New Roman" w:cs="B Nazanin"/>
          <w:i/>
          <w:iCs/>
          <w:sz w:val="18"/>
          <w:szCs w:val="18"/>
        </w:rPr>
      </w:pPr>
      <w:r w:rsidRPr="003B5906">
        <w:rPr>
          <w:rFonts w:ascii="TimesNewRomanPSMT" w:hAnsi="TimesNewRomanPSMT" w:cs="TimesNewRomanPSMT"/>
          <w:b/>
          <w:color w:val="000000"/>
          <w:sz w:val="18"/>
          <w:szCs w:val="18"/>
        </w:rPr>
        <w:t xml:space="preserve">Figure </w:t>
      </w:r>
      <w:r w:rsidR="002417B3">
        <w:rPr>
          <w:rFonts w:ascii="TimesNewRomanPSMT" w:hAnsi="TimesNewRomanPSMT" w:cs="TimesNewRomanPSMT"/>
          <w:b/>
          <w:color w:val="000000"/>
          <w:sz w:val="18"/>
          <w:szCs w:val="18"/>
        </w:rPr>
        <w:t>S4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. Results of </w:t>
      </w:r>
      <w:r w:rsidRPr="003B5906">
        <w:rPr>
          <w:rFonts w:ascii="TimesNewRomanPSMT" w:hAnsi="TimesNewRomanPSMT" w:cs="TimesNewRomanPSMT"/>
          <w:bCs/>
          <w:i/>
          <w:iCs/>
          <w:color w:val="000000"/>
          <w:sz w:val="18"/>
          <w:szCs w:val="18"/>
        </w:rPr>
        <w:t>spa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PCR Lane M, 100-bp DNA Ladder (</w:t>
      </w:r>
      <w:proofErr w:type="spellStart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>Fermentas</w:t>
      </w:r>
      <w:proofErr w:type="spellEnd"/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, Vilnius, Lithuania); Lane 1 </w:t>
      </w:r>
      <w:r w:rsidRPr="003B5906">
        <w:rPr>
          <w:rFonts w:ascii="Times New Roman" w:eastAsia="Times New Roman" w:hAnsi="Times New Roman" w:cs="B Nazanin"/>
          <w:sz w:val="18"/>
          <w:szCs w:val="18"/>
        </w:rPr>
        <w:t>positive control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(387 bp), Lane 2-9 variable size of spa gene (387 bp, 336 bp, 30</w:t>
      </w:r>
      <w:r w:rsidR="0082558A">
        <w:rPr>
          <w:rFonts w:ascii="TimesNewRomanPSMT" w:hAnsi="TimesNewRomanPSMT" w:cs="TimesNewRomanPSMT"/>
          <w:bCs/>
          <w:color w:val="000000"/>
          <w:sz w:val="18"/>
          <w:szCs w:val="18"/>
        </w:rPr>
        <w:t>0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 bp, </w:t>
      </w:r>
      <w:r w:rsidR="0082558A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320 bp, </w:t>
      </w:r>
      <w:r w:rsidRPr="003B5906">
        <w:rPr>
          <w:rFonts w:ascii="TimesNewRomanPSMT" w:hAnsi="TimesNewRomanPSMT" w:cs="TimesNewRomanPSMT"/>
          <w:bCs/>
          <w:color w:val="000000"/>
          <w:sz w:val="18"/>
          <w:szCs w:val="18"/>
        </w:rPr>
        <w:t xml:space="preserve">and 485 bp), and Lane NC negative control. </w:t>
      </w:r>
    </w:p>
    <w:p w14:paraId="62F9C8C8" w14:textId="77777777" w:rsidR="0011564A" w:rsidRDefault="0011564A" w:rsidP="003B5906">
      <w:pPr>
        <w:spacing w:after="160" w:line="259" w:lineRule="auto"/>
        <w:rPr>
          <w:rFonts w:asciiTheme="minorHAnsi" w:eastAsiaTheme="minorHAnsi" w:hAnsiTheme="minorHAnsi" w:cstheme="minorBidi"/>
          <w:kern w:val="2"/>
          <w14:ligatures w14:val="standardContextual"/>
        </w:rPr>
        <w:sectPr w:rsidR="001156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C6D3FE" w14:textId="499746C7" w:rsidR="007C0B17" w:rsidRPr="006C10BE" w:rsidRDefault="00EF3BA6" w:rsidP="0011564A">
      <w:pPr>
        <w:spacing w:after="0" w:line="480" w:lineRule="auto"/>
        <w:jc w:val="center"/>
        <w:rPr>
          <w:rFonts w:ascii="Times New Roman" w:eastAsia="Times New Roman" w:hAnsi="Times New Roman" w:cs="Times New Roman"/>
          <w:kern w:val="36"/>
        </w:rPr>
      </w:pPr>
      <w:r>
        <w:rPr>
          <w:rFonts w:ascii="Times New Roman" w:eastAsia="Times New Roman" w:hAnsi="Times New Roman" w:cs="Times New Roman"/>
          <w:kern w:val="36"/>
        </w:rPr>
        <w:lastRenderedPageBreak/>
        <w:t xml:space="preserve">Table S3. </w:t>
      </w:r>
      <w:r w:rsidRPr="00EF3BA6">
        <w:rPr>
          <w:rFonts w:ascii="Times New Roman" w:eastAsia="Times New Roman" w:hAnsi="Times New Roman" w:cs="Times New Roman"/>
          <w:i/>
          <w:iCs/>
          <w:kern w:val="36"/>
        </w:rPr>
        <w:t>spa</w:t>
      </w:r>
      <w:r w:rsidRPr="00EF3BA6">
        <w:rPr>
          <w:rFonts w:ascii="Times New Roman" w:eastAsia="Times New Roman" w:hAnsi="Times New Roman" w:cs="Times New Roman"/>
          <w:kern w:val="36"/>
        </w:rPr>
        <w:t xml:space="preserve"> gene tandem repeats</w:t>
      </w:r>
      <w:r>
        <w:rPr>
          <w:rFonts w:ascii="Times New Roman" w:eastAsia="Times New Roman" w:hAnsi="Times New Roman" w:cs="Times New Roman"/>
          <w:kern w:val="36"/>
        </w:rPr>
        <w:t>,</w:t>
      </w:r>
      <w:r w:rsidRPr="00EF3BA6">
        <w:rPr>
          <w:rFonts w:ascii="Times New Roman" w:eastAsia="Times New Roman" w:hAnsi="Times New Roman" w:cs="Times New Roman"/>
          <w:kern w:val="36"/>
        </w:rPr>
        <w:t xml:space="preserve"> </w:t>
      </w:r>
      <w:r w:rsidRPr="00EF3BA6">
        <w:rPr>
          <w:rFonts w:ascii="Times New Roman" w:eastAsia="Times New Roman" w:hAnsi="Times New Roman" w:cs="Times New Roman"/>
          <w:i/>
          <w:iCs/>
          <w:kern w:val="36"/>
        </w:rPr>
        <w:t>spa</w:t>
      </w:r>
      <w:r w:rsidRPr="00EF3BA6">
        <w:rPr>
          <w:rFonts w:ascii="Times New Roman" w:eastAsia="Times New Roman" w:hAnsi="Times New Roman" w:cs="Times New Roman"/>
          <w:kern w:val="36"/>
        </w:rPr>
        <w:t xml:space="preserve"> types</w:t>
      </w:r>
      <w:r>
        <w:rPr>
          <w:rFonts w:ascii="Times New Roman" w:eastAsia="Times New Roman" w:hAnsi="Times New Roman" w:cs="Times New Roman"/>
          <w:kern w:val="36"/>
        </w:rPr>
        <w:t xml:space="preserve">, and </w:t>
      </w:r>
      <w:r>
        <w:rPr>
          <w:rFonts w:asciiTheme="majorBidi" w:hAnsiTheme="majorBidi" w:cstheme="majorBidi"/>
        </w:rPr>
        <w:t>sequence</w:t>
      </w:r>
      <w:r w:rsidRPr="00EF3BA6">
        <w:rPr>
          <w:rFonts w:ascii="Times New Roman" w:eastAsia="Times New Roman" w:hAnsi="Times New Roman" w:cs="Times New Roman"/>
          <w:kern w:val="36"/>
        </w:rPr>
        <w:t xml:space="preserve"> of </w:t>
      </w:r>
      <w:r w:rsidRPr="00EF3BA6">
        <w:rPr>
          <w:rFonts w:ascii="Times New Roman" w:eastAsia="Times New Roman" w:hAnsi="Times New Roman" w:cs="Times New Roman"/>
          <w:i/>
          <w:iCs/>
          <w:kern w:val="36"/>
        </w:rPr>
        <w:t>S. aureus</w:t>
      </w:r>
      <w:r w:rsidRPr="00EF3BA6">
        <w:rPr>
          <w:rFonts w:ascii="Times New Roman" w:eastAsia="Times New Roman" w:hAnsi="Times New Roman" w:cs="Times New Roman"/>
          <w:kern w:val="36"/>
        </w:rPr>
        <w:t xml:space="preserve"> isolates</w:t>
      </w:r>
    </w:p>
    <w:tbl>
      <w:tblPr>
        <w:tblStyle w:val="TableGrid"/>
        <w:tblW w:w="1485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278"/>
        <w:gridCol w:w="1872"/>
        <w:gridCol w:w="900"/>
        <w:gridCol w:w="2880"/>
        <w:gridCol w:w="7920"/>
      </w:tblGrid>
      <w:tr w:rsidR="00F4698B" w14:paraId="3645DD70" w14:textId="77777777" w:rsidTr="0011564A">
        <w:tc>
          <w:tcPr>
            <w:tcW w:w="1278" w:type="dxa"/>
          </w:tcPr>
          <w:p w14:paraId="1F644925" w14:textId="1C19E2AC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of isolates</w:t>
            </w:r>
            <w:r w:rsidR="00D1351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872" w:type="dxa"/>
          </w:tcPr>
          <w:p w14:paraId="6556C57D" w14:textId="0DC879DF" w:rsidR="00F4698B" w:rsidRDefault="00F4698B" w:rsidP="003B5906">
            <w:pPr>
              <w:rPr>
                <w:rFonts w:asciiTheme="majorBidi" w:hAnsiTheme="majorBidi" w:cstheme="majorBidi"/>
              </w:rPr>
            </w:pPr>
            <w:proofErr w:type="spellStart"/>
            <w:r w:rsidRPr="007C0B17">
              <w:rPr>
                <w:rFonts w:asciiTheme="majorBidi" w:hAnsiTheme="majorBidi" w:cstheme="majorBidi"/>
              </w:rPr>
              <w:t>Kreiswirth</w:t>
            </w:r>
            <w:proofErr w:type="spellEnd"/>
            <w:r w:rsidRPr="007C0B17">
              <w:rPr>
                <w:rFonts w:asciiTheme="majorBidi" w:hAnsiTheme="majorBidi" w:cstheme="majorBidi"/>
              </w:rPr>
              <w:t xml:space="preserve"> ID</w:t>
            </w:r>
            <w:r w:rsidRPr="00B44A47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900" w:type="dxa"/>
          </w:tcPr>
          <w:p w14:paraId="4CE33D54" w14:textId="7CA42FE2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B44A47">
              <w:rPr>
                <w:rFonts w:asciiTheme="majorBidi" w:hAnsiTheme="majorBidi" w:cstheme="majorBidi"/>
                <w:i/>
                <w:iCs/>
              </w:rPr>
              <w:t>spa</w:t>
            </w:r>
            <w:r>
              <w:rPr>
                <w:rFonts w:asciiTheme="majorBidi" w:hAnsiTheme="majorBidi" w:cstheme="majorBidi"/>
              </w:rPr>
              <w:t xml:space="preserve"> type</w:t>
            </w:r>
            <w:r w:rsidRPr="007C0B1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880" w:type="dxa"/>
          </w:tcPr>
          <w:p w14:paraId="44B48F17" w14:textId="41CDDD39" w:rsidR="00F4698B" w:rsidRDefault="00F4698B" w:rsidP="007C0B17">
            <w:pPr>
              <w:rPr>
                <w:rFonts w:asciiTheme="majorBidi" w:hAnsiTheme="majorBidi" w:cstheme="majorBidi"/>
              </w:rPr>
            </w:pPr>
            <w:r w:rsidRPr="007C0B17">
              <w:rPr>
                <w:rFonts w:asciiTheme="majorBidi" w:hAnsiTheme="majorBidi" w:cstheme="majorBidi"/>
              </w:rPr>
              <w:t>Repeat</w:t>
            </w:r>
          </w:p>
        </w:tc>
        <w:tc>
          <w:tcPr>
            <w:tcW w:w="7920" w:type="dxa"/>
          </w:tcPr>
          <w:p w14:paraId="4B0F794D" w14:textId="52B2F9D0" w:rsidR="00F4698B" w:rsidRDefault="00EF3BA6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ASTA </w:t>
            </w:r>
            <w:r w:rsidR="00F4698B">
              <w:rPr>
                <w:rFonts w:asciiTheme="majorBidi" w:hAnsiTheme="majorBidi" w:cstheme="majorBidi"/>
              </w:rPr>
              <w:t>Sequence</w:t>
            </w:r>
            <w:r w:rsidR="007A0C9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F4698B" w14:paraId="780A0114" w14:textId="77777777" w:rsidTr="0011564A">
        <w:tc>
          <w:tcPr>
            <w:tcW w:w="1278" w:type="dxa"/>
          </w:tcPr>
          <w:p w14:paraId="314CF412" w14:textId="6580DF0B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D13510">
              <w:rPr>
                <w:rFonts w:asciiTheme="majorBidi" w:hAnsiTheme="majorBidi" w:cstheme="majorBidi"/>
              </w:rPr>
              <w:t xml:space="preserve"> (41.7)</w:t>
            </w:r>
          </w:p>
        </w:tc>
        <w:tc>
          <w:tcPr>
            <w:tcW w:w="1872" w:type="dxa"/>
          </w:tcPr>
          <w:p w14:paraId="703C1CF8" w14:textId="45BFE3AC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8F4E52">
              <w:rPr>
                <w:rFonts w:asciiTheme="majorBidi" w:hAnsiTheme="majorBidi" w:cstheme="majorBidi"/>
              </w:rPr>
              <w:t>X</w:t>
            </w:r>
            <w:r>
              <w:rPr>
                <w:rFonts w:asciiTheme="majorBidi" w:hAnsiTheme="majorBidi" w:cstheme="majorBidi"/>
              </w:rPr>
              <w:t>KAKAOMQ</w:t>
            </w:r>
          </w:p>
        </w:tc>
        <w:tc>
          <w:tcPr>
            <w:tcW w:w="900" w:type="dxa"/>
          </w:tcPr>
          <w:p w14:paraId="4D304C68" w14:textId="35C0C7AD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A012D9">
              <w:rPr>
                <w:rFonts w:asciiTheme="majorBidi" w:hAnsiTheme="majorBidi" w:cstheme="majorBidi"/>
              </w:rPr>
              <w:t>t019</w:t>
            </w:r>
          </w:p>
        </w:tc>
        <w:tc>
          <w:tcPr>
            <w:tcW w:w="2880" w:type="dxa"/>
          </w:tcPr>
          <w:p w14:paraId="50F0046D" w14:textId="502BDCDA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A012D9">
              <w:rPr>
                <w:rFonts w:asciiTheme="majorBidi" w:hAnsiTheme="majorBidi" w:cstheme="majorBidi"/>
              </w:rPr>
              <w:t>08-16-02-16-02-25-17-24</w:t>
            </w:r>
          </w:p>
        </w:tc>
        <w:tc>
          <w:tcPr>
            <w:tcW w:w="7920" w:type="dxa"/>
          </w:tcPr>
          <w:p w14:paraId="071B5A37" w14:textId="22E0A3E2" w:rsidR="00F4698B" w:rsidRDefault="007A0C95" w:rsidP="007A0C9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˃019</w:t>
            </w:r>
            <w:r w:rsidRPr="003F0372">
              <w:rPr>
                <w:rFonts w:asciiTheme="majorBidi" w:hAnsiTheme="majorBidi" w:cstheme="majorBidi"/>
              </w:rPr>
              <w:t xml:space="preserve"> </w:t>
            </w:r>
            <w:r w:rsidR="00F4698B" w:rsidRPr="00114E10">
              <w:rPr>
                <w:rFonts w:asciiTheme="majorBidi" w:hAnsiTheme="majorBidi" w:cstheme="majorBidi"/>
              </w:rPr>
              <w:t>GAGGAAGACAACAACAAGCCTGGTAAAGAAGACGGCAACAAACCTGGTAAAGAAGACAACAAAAAACCTGGCAAAGAAGACGGCAACAAACCTGGTAAAGAAGACAACAAAAAACCTGGCAAAGAAGATGGCAACAAACCTGGTAAAGAAGACGGCAACAAGCCTGGTAAAGAAGATGGCAACAAGCCTGGT</w:t>
            </w:r>
          </w:p>
        </w:tc>
      </w:tr>
      <w:tr w:rsidR="00F4698B" w14:paraId="67B3BE82" w14:textId="77777777" w:rsidTr="0011564A">
        <w:tc>
          <w:tcPr>
            <w:tcW w:w="1278" w:type="dxa"/>
          </w:tcPr>
          <w:p w14:paraId="32D86430" w14:textId="3FE1E128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D13510">
              <w:rPr>
                <w:rFonts w:asciiTheme="majorBidi" w:hAnsiTheme="majorBidi" w:cstheme="majorBidi"/>
              </w:rPr>
              <w:t xml:space="preserve"> (10)</w:t>
            </w:r>
          </w:p>
        </w:tc>
        <w:tc>
          <w:tcPr>
            <w:tcW w:w="1872" w:type="dxa"/>
          </w:tcPr>
          <w:p w14:paraId="32884C19" w14:textId="01BF5EB2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J</w:t>
            </w:r>
          </w:p>
        </w:tc>
        <w:tc>
          <w:tcPr>
            <w:tcW w:w="900" w:type="dxa"/>
          </w:tcPr>
          <w:p w14:paraId="31DC1993" w14:textId="029B669C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605</w:t>
            </w:r>
          </w:p>
        </w:tc>
        <w:tc>
          <w:tcPr>
            <w:tcW w:w="2880" w:type="dxa"/>
          </w:tcPr>
          <w:p w14:paraId="63CDE29C" w14:textId="499F60B5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114E10">
              <w:rPr>
                <w:rFonts w:asciiTheme="majorBidi" w:hAnsiTheme="majorBidi" w:cstheme="majorBidi"/>
              </w:rPr>
              <w:t>07-23</w:t>
            </w:r>
          </w:p>
        </w:tc>
        <w:tc>
          <w:tcPr>
            <w:tcW w:w="7920" w:type="dxa"/>
          </w:tcPr>
          <w:p w14:paraId="53884A33" w14:textId="1B70C6EA" w:rsidR="00F4698B" w:rsidRDefault="007A0C95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˃605</w:t>
            </w:r>
            <w:r w:rsidRPr="003F0372">
              <w:rPr>
                <w:rFonts w:asciiTheme="majorBidi" w:hAnsiTheme="majorBidi" w:cstheme="majorBidi"/>
              </w:rPr>
              <w:t xml:space="preserve"> </w:t>
            </w:r>
            <w:r w:rsidR="00F4698B" w:rsidRPr="003F0372">
              <w:rPr>
                <w:rFonts w:asciiTheme="majorBidi" w:hAnsiTheme="majorBidi" w:cstheme="majorBidi"/>
              </w:rPr>
              <w:t>GAGGAAGACAACAACAAACCTGGTAAAGAAGACGGCAACAAACCTGGC</w:t>
            </w:r>
          </w:p>
        </w:tc>
      </w:tr>
      <w:tr w:rsidR="00F4698B" w14:paraId="49EE1EB2" w14:textId="77777777" w:rsidTr="0011564A">
        <w:tc>
          <w:tcPr>
            <w:tcW w:w="1278" w:type="dxa"/>
          </w:tcPr>
          <w:p w14:paraId="75A064CE" w14:textId="26618157" w:rsidR="00F4698B" w:rsidRDefault="00D13510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0)</w:t>
            </w:r>
          </w:p>
        </w:tc>
        <w:tc>
          <w:tcPr>
            <w:tcW w:w="1872" w:type="dxa"/>
          </w:tcPr>
          <w:p w14:paraId="25481C0A" w14:textId="039628C0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GKKAKAOMQ</w:t>
            </w:r>
          </w:p>
        </w:tc>
        <w:tc>
          <w:tcPr>
            <w:tcW w:w="900" w:type="dxa"/>
          </w:tcPr>
          <w:p w14:paraId="5A686002" w14:textId="288B27DF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318</w:t>
            </w:r>
          </w:p>
        </w:tc>
        <w:tc>
          <w:tcPr>
            <w:tcW w:w="2880" w:type="dxa"/>
          </w:tcPr>
          <w:p w14:paraId="7138054A" w14:textId="656BE407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4D083B">
              <w:rPr>
                <w:rFonts w:asciiTheme="majorBidi" w:hAnsiTheme="majorBidi" w:cstheme="majorBidi"/>
              </w:rPr>
              <w:t>15-12-16-16-02-16-02-25-17-24</w:t>
            </w:r>
          </w:p>
        </w:tc>
        <w:tc>
          <w:tcPr>
            <w:tcW w:w="7920" w:type="dxa"/>
          </w:tcPr>
          <w:p w14:paraId="002CB9A9" w14:textId="35C5C58F" w:rsidR="00F4698B" w:rsidRDefault="007A0C95" w:rsidP="00263042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318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F4698B" w:rsidRPr="004D083B">
              <w:rPr>
                <w:rFonts w:asciiTheme="majorBidi" w:hAnsiTheme="majorBidi" w:cstheme="majorBidi"/>
              </w:rPr>
              <w:t>GAGGAAGACAACAACAAGCCTGGCAAAGAAGACAACAACAAGCCTGGTAAAGAAGACGGCAACAAACCTGGTAAAGAAGACGGCAACAAACCTGGTAAAGAAGACAACAAAAAACCTGGC</w:t>
            </w:r>
            <w:r w:rsidR="00F4698B" w:rsidRPr="00263042">
              <w:rPr>
                <w:rFonts w:asciiTheme="majorBidi" w:hAnsiTheme="majorBidi" w:cstheme="majorBidi"/>
              </w:rPr>
              <w:t>AAAGAAGACGGCAACAAACCTGGTAAAGAAGACAACAAAAAACCTGGCAAAGAAGATGGCAACAAACCTGGTAAAGAAGACGGCAACAAGCCTGGTAAAGAAGATGGCAACAAGCCTGGT</w:t>
            </w:r>
          </w:p>
        </w:tc>
      </w:tr>
      <w:tr w:rsidR="00F4698B" w14:paraId="3363901E" w14:textId="77777777" w:rsidTr="0011564A">
        <w:tc>
          <w:tcPr>
            <w:tcW w:w="1278" w:type="dxa"/>
          </w:tcPr>
          <w:p w14:paraId="4F1C726C" w14:textId="56DAAD70" w:rsidR="00F4698B" w:rsidRDefault="00D13510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8.3)</w:t>
            </w:r>
          </w:p>
        </w:tc>
        <w:tc>
          <w:tcPr>
            <w:tcW w:w="1872" w:type="dxa"/>
          </w:tcPr>
          <w:p w14:paraId="115E7852" w14:textId="17245CC5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JE</w:t>
            </w:r>
            <w:r w:rsidR="00132647">
              <w:rPr>
                <w:rFonts w:asciiTheme="majorBidi" w:hAnsiTheme="majorBidi" w:cstheme="majorBidi"/>
              </w:rPr>
              <w:t>JNCMOMOKR</w:t>
            </w:r>
          </w:p>
        </w:tc>
        <w:tc>
          <w:tcPr>
            <w:tcW w:w="900" w:type="dxa"/>
          </w:tcPr>
          <w:p w14:paraId="703AA885" w14:textId="4BB4D907" w:rsidR="00F4698B" w:rsidRDefault="00F4698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005</w:t>
            </w:r>
          </w:p>
        </w:tc>
        <w:tc>
          <w:tcPr>
            <w:tcW w:w="2880" w:type="dxa"/>
          </w:tcPr>
          <w:p w14:paraId="155FE224" w14:textId="1AF00FBA" w:rsidR="00F4698B" w:rsidRDefault="00F4698B" w:rsidP="003B5906">
            <w:pPr>
              <w:rPr>
                <w:rFonts w:asciiTheme="majorBidi" w:hAnsiTheme="majorBidi" w:cstheme="majorBidi"/>
              </w:rPr>
            </w:pPr>
            <w:r w:rsidRPr="00F4698B">
              <w:rPr>
                <w:rFonts w:asciiTheme="majorBidi" w:hAnsiTheme="majorBidi" w:cstheme="majorBidi"/>
              </w:rPr>
              <w:t>26-23-13-23-31-05-17-25-17-25-16-28</w:t>
            </w:r>
          </w:p>
        </w:tc>
        <w:tc>
          <w:tcPr>
            <w:tcW w:w="7920" w:type="dxa"/>
          </w:tcPr>
          <w:p w14:paraId="529AA9E9" w14:textId="38B6A101" w:rsidR="00F4698B" w:rsidRDefault="007A0C95" w:rsidP="00132647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005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F4698B" w:rsidRPr="00F4698B">
              <w:rPr>
                <w:rFonts w:asciiTheme="majorBidi" w:hAnsiTheme="majorBidi" w:cstheme="majorBidi"/>
              </w:rPr>
              <w:t>GAGGAAGACAACAAAAAACCTGGTAAAGAAGACGGCAACAAACCTGGCAAAGAAGACAACAACAAACCTGGT</w:t>
            </w:r>
            <w:r w:rsidR="00132647" w:rsidRPr="00132647">
              <w:rPr>
                <w:rFonts w:asciiTheme="majorBidi" w:hAnsiTheme="majorBidi" w:cstheme="majorBidi"/>
              </w:rPr>
              <w:t>AAAGAAGACGGCAACAAACCTGGCAAAGAAGATGGCAACAAACCTGGCAAAGAAGACAACAAAAAGCCTGGCAAAGAAGACGGCAACAAGCCTGGTAAAGAAGATGGCAACAAACCTGGTAAAGAAGACGGCAACAAGCCTGGTAAAGAAGATGGCAACAAACCTGGTAAAGAAGACGGCAACAAACCTGGTAAAGAAGATGGTAACAAACCTGGC</w:t>
            </w:r>
          </w:p>
        </w:tc>
      </w:tr>
      <w:tr w:rsidR="00F4698B" w14:paraId="3E890A7E" w14:textId="77777777" w:rsidTr="0011564A">
        <w:tc>
          <w:tcPr>
            <w:tcW w:w="1278" w:type="dxa"/>
          </w:tcPr>
          <w:p w14:paraId="0D9C9AF4" w14:textId="2A60ADC2" w:rsidR="00F4698B" w:rsidRDefault="000D6CCE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D13510">
              <w:rPr>
                <w:rFonts w:asciiTheme="majorBidi" w:hAnsiTheme="majorBidi" w:cstheme="majorBidi"/>
              </w:rPr>
              <w:t xml:space="preserve"> (8.3)</w:t>
            </w:r>
          </w:p>
        </w:tc>
        <w:tc>
          <w:tcPr>
            <w:tcW w:w="1872" w:type="dxa"/>
          </w:tcPr>
          <w:p w14:paraId="4BF14421" w14:textId="7B3A6273" w:rsidR="00F4698B" w:rsidRDefault="005776DC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F23815">
              <w:rPr>
                <w:rFonts w:asciiTheme="majorBidi" w:hAnsiTheme="majorBidi" w:cstheme="majorBidi"/>
              </w:rPr>
              <w:t>JEF</w:t>
            </w:r>
            <w:r w:rsidR="00E5713C">
              <w:rPr>
                <w:rFonts w:asciiTheme="majorBidi" w:hAnsiTheme="majorBidi" w:cstheme="majorBidi"/>
              </w:rPr>
              <w:t>M</w:t>
            </w:r>
            <w:r w:rsidR="00FA6B5F">
              <w:rPr>
                <w:rFonts w:asciiTheme="majorBidi" w:hAnsiTheme="majorBidi" w:cstheme="majorBidi"/>
              </w:rPr>
              <w:t>BBP</w:t>
            </w:r>
            <w:r w:rsidR="000D6CC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900" w:type="dxa"/>
          </w:tcPr>
          <w:p w14:paraId="01CF7664" w14:textId="368150EF" w:rsidR="00F4698B" w:rsidRDefault="005776DC" w:rsidP="003B5906">
            <w:pPr>
              <w:rPr>
                <w:rFonts w:asciiTheme="majorBidi" w:hAnsiTheme="majorBidi" w:cstheme="majorBidi"/>
              </w:rPr>
            </w:pPr>
            <w:r w:rsidRPr="005776DC">
              <w:rPr>
                <w:rFonts w:asciiTheme="majorBidi" w:hAnsiTheme="majorBidi" w:cstheme="majorBidi"/>
              </w:rPr>
              <w:t>t10795</w:t>
            </w:r>
          </w:p>
        </w:tc>
        <w:tc>
          <w:tcPr>
            <w:tcW w:w="2880" w:type="dxa"/>
          </w:tcPr>
          <w:p w14:paraId="0EFD89FC" w14:textId="109FDA5C" w:rsidR="00F4698B" w:rsidRDefault="005776DC" w:rsidP="005776DC">
            <w:pPr>
              <w:rPr>
                <w:rFonts w:asciiTheme="majorBidi" w:hAnsiTheme="majorBidi" w:cstheme="majorBidi"/>
              </w:rPr>
            </w:pPr>
            <w:r w:rsidRPr="005776DC">
              <w:rPr>
                <w:rFonts w:asciiTheme="majorBidi" w:hAnsiTheme="majorBidi" w:cstheme="majorBidi"/>
              </w:rPr>
              <w:t>26-23-13-21-17-34-34-33-13</w:t>
            </w:r>
          </w:p>
        </w:tc>
        <w:tc>
          <w:tcPr>
            <w:tcW w:w="7920" w:type="dxa"/>
          </w:tcPr>
          <w:p w14:paraId="2744F832" w14:textId="0EF98D0A" w:rsidR="00F4698B" w:rsidRDefault="007A0C95" w:rsidP="003B5906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10795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5776DC" w:rsidRPr="005776DC">
              <w:rPr>
                <w:rFonts w:asciiTheme="majorBidi" w:hAnsiTheme="majorBidi" w:cstheme="majorBidi"/>
              </w:rPr>
              <w:t>GAGGAAGACAACAAAAAACCTGGT</w:t>
            </w:r>
            <w:r w:rsidR="00F23815" w:rsidRPr="00F23815">
              <w:rPr>
                <w:rFonts w:asciiTheme="majorBidi" w:hAnsiTheme="majorBidi" w:cstheme="majorBidi"/>
              </w:rPr>
              <w:t>AAAGAAGACGGCAACAAACCTGGCAAAGAAGACAACAACAAACCTGGTAAAGAAGACAACAACAAGCCTGGC</w:t>
            </w:r>
            <w:r w:rsidR="00E5713C" w:rsidRPr="00E5713C">
              <w:rPr>
                <w:rFonts w:asciiTheme="majorBidi" w:hAnsiTheme="majorBidi" w:cstheme="majorBidi"/>
              </w:rPr>
              <w:t>AAAGAAGACGGCAACAAGCCTGGT</w:t>
            </w:r>
            <w:r w:rsidR="00FA6B5F" w:rsidRPr="00FA6B5F">
              <w:rPr>
                <w:rFonts w:asciiTheme="majorBidi" w:hAnsiTheme="majorBidi" w:cstheme="majorBidi"/>
              </w:rPr>
              <w:t>AAAGAAGACAACAAAAAACCTGGTAAAGAAGACAACAAAAAACCTGGTAAAGAAGATGGCAACAAGCCTGGCAAAGAAGACAACAACAAACCTGGT</w:t>
            </w:r>
          </w:p>
        </w:tc>
      </w:tr>
      <w:tr w:rsidR="00F4698B" w14:paraId="267A7022" w14:textId="77777777" w:rsidTr="0011564A">
        <w:tc>
          <w:tcPr>
            <w:tcW w:w="1278" w:type="dxa"/>
          </w:tcPr>
          <w:p w14:paraId="2A645EBD" w14:textId="46046DB9" w:rsidR="00F4698B" w:rsidRDefault="00E3761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D13510">
              <w:rPr>
                <w:rFonts w:asciiTheme="majorBidi" w:hAnsiTheme="majorBidi" w:cstheme="majorBidi"/>
              </w:rPr>
              <w:t xml:space="preserve"> (5)</w:t>
            </w:r>
          </w:p>
        </w:tc>
        <w:tc>
          <w:tcPr>
            <w:tcW w:w="1872" w:type="dxa"/>
          </w:tcPr>
          <w:p w14:paraId="67933FC4" w14:textId="7E7161BD" w:rsidR="00F4698B" w:rsidRDefault="00E3761B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GKA</w:t>
            </w:r>
            <w:r w:rsidR="00127B30">
              <w:rPr>
                <w:rFonts w:asciiTheme="majorBidi" w:hAnsiTheme="majorBidi" w:cstheme="majorBidi"/>
              </w:rPr>
              <w:t>KAOMQ</w:t>
            </w:r>
          </w:p>
        </w:tc>
        <w:tc>
          <w:tcPr>
            <w:tcW w:w="900" w:type="dxa"/>
          </w:tcPr>
          <w:p w14:paraId="17022A82" w14:textId="4BABB046" w:rsidR="00F4698B" w:rsidRDefault="00E3761B" w:rsidP="003B5906">
            <w:pPr>
              <w:rPr>
                <w:rFonts w:asciiTheme="majorBidi" w:hAnsiTheme="majorBidi" w:cstheme="majorBidi"/>
              </w:rPr>
            </w:pPr>
            <w:r w:rsidRPr="00E3761B">
              <w:rPr>
                <w:rFonts w:asciiTheme="majorBidi" w:hAnsiTheme="majorBidi" w:cstheme="majorBidi"/>
              </w:rPr>
              <w:t>t021</w:t>
            </w:r>
          </w:p>
        </w:tc>
        <w:tc>
          <w:tcPr>
            <w:tcW w:w="2880" w:type="dxa"/>
          </w:tcPr>
          <w:p w14:paraId="49256AB5" w14:textId="11ED1019" w:rsidR="00F4698B" w:rsidRDefault="00E3761B" w:rsidP="003B5906">
            <w:pPr>
              <w:rPr>
                <w:rFonts w:asciiTheme="majorBidi" w:hAnsiTheme="majorBidi" w:cstheme="majorBidi"/>
              </w:rPr>
            </w:pPr>
            <w:r w:rsidRPr="00E3761B">
              <w:rPr>
                <w:rFonts w:asciiTheme="majorBidi" w:hAnsiTheme="majorBidi" w:cstheme="majorBidi"/>
              </w:rPr>
              <w:t>15-12-16-02-16-02-25-17-24</w:t>
            </w:r>
          </w:p>
        </w:tc>
        <w:tc>
          <w:tcPr>
            <w:tcW w:w="7920" w:type="dxa"/>
          </w:tcPr>
          <w:p w14:paraId="0CB9D6F4" w14:textId="610567A9" w:rsidR="00F4698B" w:rsidRDefault="007A0C95" w:rsidP="003B5906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021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E3761B" w:rsidRPr="00E3761B">
              <w:rPr>
                <w:rFonts w:asciiTheme="majorBidi" w:hAnsiTheme="majorBidi" w:cstheme="majorBidi"/>
              </w:rPr>
              <w:t>GAGGAAGACAACAACAAGCCTGGCAAAGAAGACAACAACAAGCCTGGTAAAGAA</w:t>
            </w:r>
            <w:r w:rsidR="00E3761B" w:rsidRPr="00E3761B">
              <w:rPr>
                <w:rFonts w:asciiTheme="majorBidi" w:hAnsiTheme="majorBidi" w:cstheme="majorBidi"/>
              </w:rPr>
              <w:lastRenderedPageBreak/>
              <w:t>GACGGCAACAAACCTGGTAAAGAAGACAACAAAAAACCTGGC</w:t>
            </w:r>
            <w:r w:rsidR="00127B30" w:rsidRPr="00127B30">
              <w:rPr>
                <w:rFonts w:asciiTheme="majorBidi" w:hAnsiTheme="majorBidi" w:cstheme="majorBidi"/>
              </w:rPr>
              <w:t>AAAGAAGACGGCAACAAACCTGGTAAAGAAGACAACAAAAAACCTGGCAAAGAAGATGGCAACAAACCTGGTAAAGAAGACGGCAACAAGCCTGGTAAAGAAGATGGCAACAAGCCTGGT</w:t>
            </w:r>
          </w:p>
        </w:tc>
      </w:tr>
      <w:tr w:rsidR="00816BC1" w14:paraId="2C85CB58" w14:textId="77777777" w:rsidTr="0011564A">
        <w:tc>
          <w:tcPr>
            <w:tcW w:w="1278" w:type="dxa"/>
          </w:tcPr>
          <w:p w14:paraId="3BF178A2" w14:textId="2FA50405" w:rsidR="00816BC1" w:rsidRDefault="00816BC1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</w:t>
            </w:r>
            <w:r w:rsidR="00D13510">
              <w:rPr>
                <w:rFonts w:asciiTheme="majorBidi" w:hAnsiTheme="majorBidi" w:cstheme="majorBidi"/>
              </w:rPr>
              <w:t xml:space="preserve"> (5)</w:t>
            </w:r>
          </w:p>
        </w:tc>
        <w:tc>
          <w:tcPr>
            <w:tcW w:w="1872" w:type="dxa"/>
          </w:tcPr>
          <w:p w14:paraId="39ADA8E2" w14:textId="08503FA7" w:rsidR="00816BC1" w:rsidRDefault="004D3048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KBMM</w:t>
            </w:r>
          </w:p>
        </w:tc>
        <w:tc>
          <w:tcPr>
            <w:tcW w:w="900" w:type="dxa"/>
          </w:tcPr>
          <w:p w14:paraId="5634AB42" w14:textId="6341B392" w:rsidR="00816BC1" w:rsidRPr="00E3761B" w:rsidRDefault="00816BC1" w:rsidP="003B5906">
            <w:pPr>
              <w:rPr>
                <w:rFonts w:asciiTheme="majorBidi" w:hAnsiTheme="majorBidi" w:cstheme="majorBidi"/>
              </w:rPr>
            </w:pPr>
            <w:r w:rsidRPr="00816BC1">
              <w:rPr>
                <w:rFonts w:asciiTheme="majorBidi" w:hAnsiTheme="majorBidi" w:cstheme="majorBidi"/>
              </w:rPr>
              <w:t>t713</w:t>
            </w:r>
          </w:p>
        </w:tc>
        <w:tc>
          <w:tcPr>
            <w:tcW w:w="2880" w:type="dxa"/>
          </w:tcPr>
          <w:p w14:paraId="3D9AF5EB" w14:textId="57FAA1FC" w:rsidR="00816BC1" w:rsidRPr="00E3761B" w:rsidRDefault="00816BC1" w:rsidP="003B5906">
            <w:pPr>
              <w:rPr>
                <w:rFonts w:asciiTheme="majorBidi" w:hAnsiTheme="majorBidi" w:cstheme="majorBidi"/>
              </w:rPr>
            </w:pPr>
            <w:r w:rsidRPr="00816BC1">
              <w:rPr>
                <w:rFonts w:asciiTheme="majorBidi" w:hAnsiTheme="majorBidi" w:cstheme="majorBidi"/>
              </w:rPr>
              <w:t>08-16-34-17-17</w:t>
            </w:r>
          </w:p>
        </w:tc>
        <w:tc>
          <w:tcPr>
            <w:tcW w:w="7920" w:type="dxa"/>
          </w:tcPr>
          <w:p w14:paraId="7CD90445" w14:textId="0772C590" w:rsidR="00816BC1" w:rsidRPr="00E3761B" w:rsidRDefault="007A0C95" w:rsidP="003B5906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713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4D3048" w:rsidRPr="004D3048">
              <w:rPr>
                <w:rFonts w:asciiTheme="majorBidi" w:hAnsiTheme="majorBidi" w:cstheme="majorBidi"/>
              </w:rPr>
              <w:t>GAGGAAGACAACAACAAGCCTGGTAAAGAAGACGGCAACAAACCTGGTAAAGAAGACAACAAAAAACCTGGTAAAGAAGACGGCAACAAGCCTGGTAAAGAAGACGGCAACAAGCCTGGT</w:t>
            </w:r>
          </w:p>
        </w:tc>
      </w:tr>
      <w:tr w:rsidR="00816BC1" w14:paraId="6EAD5CB5" w14:textId="77777777" w:rsidTr="0011564A">
        <w:tc>
          <w:tcPr>
            <w:tcW w:w="1278" w:type="dxa"/>
          </w:tcPr>
          <w:p w14:paraId="4F6BCE6C" w14:textId="6A60FCC4" w:rsidR="00816BC1" w:rsidRDefault="00822597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D13510">
              <w:rPr>
                <w:rFonts w:asciiTheme="majorBidi" w:hAnsiTheme="majorBidi" w:cstheme="majorBidi"/>
              </w:rPr>
              <w:t xml:space="preserve"> (3.3)</w:t>
            </w:r>
          </w:p>
        </w:tc>
        <w:tc>
          <w:tcPr>
            <w:tcW w:w="1872" w:type="dxa"/>
          </w:tcPr>
          <w:p w14:paraId="75DAED3B" w14:textId="45B6DE3F" w:rsidR="00816BC1" w:rsidRDefault="00822597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JBJNCMOMOK</w:t>
            </w:r>
            <w:r w:rsidR="007F6176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900" w:type="dxa"/>
          </w:tcPr>
          <w:p w14:paraId="6ACBF521" w14:textId="1D9738C3" w:rsidR="00816BC1" w:rsidRPr="00E3761B" w:rsidRDefault="00822597" w:rsidP="003B5906">
            <w:pPr>
              <w:rPr>
                <w:rFonts w:asciiTheme="majorBidi" w:hAnsiTheme="majorBidi" w:cstheme="majorBidi"/>
              </w:rPr>
            </w:pPr>
            <w:r w:rsidRPr="00822597">
              <w:rPr>
                <w:rFonts w:asciiTheme="majorBidi" w:hAnsiTheme="majorBidi" w:cstheme="majorBidi"/>
              </w:rPr>
              <w:t>t1869</w:t>
            </w:r>
          </w:p>
        </w:tc>
        <w:tc>
          <w:tcPr>
            <w:tcW w:w="2880" w:type="dxa"/>
          </w:tcPr>
          <w:p w14:paraId="2D87E734" w14:textId="07D6791B" w:rsidR="00816BC1" w:rsidRPr="00E3761B" w:rsidRDefault="00822597" w:rsidP="003B5906">
            <w:pPr>
              <w:rPr>
                <w:rFonts w:asciiTheme="majorBidi" w:hAnsiTheme="majorBidi" w:cstheme="majorBidi"/>
              </w:rPr>
            </w:pPr>
            <w:r w:rsidRPr="00822597">
              <w:rPr>
                <w:rFonts w:asciiTheme="majorBidi" w:hAnsiTheme="majorBidi" w:cstheme="majorBidi"/>
              </w:rPr>
              <w:t>26-23-34-23-31-05-17-25-17-25-16-28</w:t>
            </w:r>
          </w:p>
        </w:tc>
        <w:tc>
          <w:tcPr>
            <w:tcW w:w="7920" w:type="dxa"/>
          </w:tcPr>
          <w:p w14:paraId="51BD853D" w14:textId="79E9895F" w:rsidR="00816BC1" w:rsidRPr="00E3761B" w:rsidRDefault="007A0C95" w:rsidP="00822597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1869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822597" w:rsidRPr="00822597">
              <w:rPr>
                <w:rFonts w:asciiTheme="majorBidi" w:hAnsiTheme="majorBidi" w:cstheme="majorBidi"/>
              </w:rPr>
              <w:t>GAGGAAGACAACAAAAAACCTGGTAAAGAAGACGGCAACAAACCTGGCAAAGAAGACAACAAAAAACCTGGTAAAGAAGACGGCAACAAACCTGGCAAAGAAGATGGCAACAAACCTGGCAAAGAAGACAACAAAAAGCCTGGCAAAGAAGACGGCAACAAGCCTGGTAAAGAAGATGGCAACAAACCTGGTAAAGAAGACGGCAACAAGCCTGGTAAAGAAGATGGCAACAAACCTGGTAAAGAAGACGGCAACAAACCTGGTAAAGAAGATGGTAACAAACCTGGC</w:t>
            </w:r>
          </w:p>
        </w:tc>
      </w:tr>
      <w:tr w:rsidR="00816BC1" w14:paraId="7AB2EBE2" w14:textId="77777777" w:rsidTr="0011564A">
        <w:tc>
          <w:tcPr>
            <w:tcW w:w="1278" w:type="dxa"/>
          </w:tcPr>
          <w:p w14:paraId="5865F2E1" w14:textId="36583F31" w:rsidR="00816BC1" w:rsidRDefault="007F6176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D13510">
              <w:rPr>
                <w:rFonts w:asciiTheme="majorBidi" w:hAnsiTheme="majorBidi" w:cstheme="majorBidi"/>
              </w:rPr>
              <w:t xml:space="preserve"> (3.3)</w:t>
            </w:r>
          </w:p>
        </w:tc>
        <w:tc>
          <w:tcPr>
            <w:tcW w:w="1872" w:type="dxa"/>
          </w:tcPr>
          <w:p w14:paraId="5A23883D" w14:textId="78E7FBC8" w:rsidR="00816BC1" w:rsidRDefault="00391935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GK</w:t>
            </w:r>
            <w:r w:rsidR="005C54FE">
              <w:rPr>
                <w:rFonts w:asciiTheme="majorBidi" w:hAnsiTheme="majorBidi" w:cstheme="majorBidi"/>
              </w:rPr>
              <w:t>AQQ</w:t>
            </w:r>
          </w:p>
        </w:tc>
        <w:tc>
          <w:tcPr>
            <w:tcW w:w="900" w:type="dxa"/>
          </w:tcPr>
          <w:p w14:paraId="202E7895" w14:textId="421A9EA1" w:rsidR="00816BC1" w:rsidRPr="00E3761B" w:rsidRDefault="007F6176" w:rsidP="003B5906">
            <w:pPr>
              <w:rPr>
                <w:rFonts w:asciiTheme="majorBidi" w:hAnsiTheme="majorBidi" w:cstheme="majorBidi"/>
              </w:rPr>
            </w:pPr>
            <w:r w:rsidRPr="007F6176">
              <w:rPr>
                <w:rFonts w:asciiTheme="majorBidi" w:hAnsiTheme="majorBidi" w:cstheme="majorBidi"/>
              </w:rPr>
              <w:t>t030</w:t>
            </w:r>
          </w:p>
        </w:tc>
        <w:tc>
          <w:tcPr>
            <w:tcW w:w="2880" w:type="dxa"/>
          </w:tcPr>
          <w:p w14:paraId="31D4BF9A" w14:textId="5C39D97B" w:rsidR="00816BC1" w:rsidRPr="00E3761B" w:rsidRDefault="00391935" w:rsidP="003B5906">
            <w:pPr>
              <w:rPr>
                <w:rFonts w:asciiTheme="majorBidi" w:hAnsiTheme="majorBidi" w:cstheme="majorBidi"/>
              </w:rPr>
            </w:pPr>
            <w:r w:rsidRPr="00391935">
              <w:rPr>
                <w:rFonts w:asciiTheme="majorBidi" w:hAnsiTheme="majorBidi" w:cstheme="majorBidi"/>
              </w:rPr>
              <w:t>15-12-16-02-24-24</w:t>
            </w:r>
          </w:p>
        </w:tc>
        <w:tc>
          <w:tcPr>
            <w:tcW w:w="7920" w:type="dxa"/>
          </w:tcPr>
          <w:p w14:paraId="49C737C2" w14:textId="61557BA0" w:rsidR="00816BC1" w:rsidRPr="00E3761B" w:rsidRDefault="007A0C95" w:rsidP="003B5906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030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391935" w:rsidRPr="00391935">
              <w:rPr>
                <w:rFonts w:asciiTheme="majorBidi" w:hAnsiTheme="majorBidi" w:cstheme="majorBidi"/>
              </w:rPr>
              <w:t>GAGGAAGACAACAACAAGCCTGGCAAAGAAGACAACAACAAGCCTGGTAAAGAAGACGGCAACAAACCTGGT</w:t>
            </w:r>
            <w:r w:rsidR="005C54FE" w:rsidRPr="005C54FE">
              <w:rPr>
                <w:rFonts w:asciiTheme="majorBidi" w:hAnsiTheme="majorBidi" w:cstheme="majorBidi"/>
              </w:rPr>
              <w:t>AAAGAAGACAACAAAAAACCTGGCAAAGAAGATGGCAACAAGCCTGGTAAAGAAGATGGCAACAAGCCTGGT</w:t>
            </w:r>
          </w:p>
        </w:tc>
      </w:tr>
      <w:tr w:rsidR="00816BC1" w14:paraId="234C0BC7" w14:textId="77777777" w:rsidTr="0011564A">
        <w:tc>
          <w:tcPr>
            <w:tcW w:w="1278" w:type="dxa"/>
          </w:tcPr>
          <w:p w14:paraId="16E50FF3" w14:textId="578C8776" w:rsidR="00816BC1" w:rsidRDefault="00E6233D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D13510">
              <w:rPr>
                <w:rFonts w:asciiTheme="majorBidi" w:hAnsiTheme="majorBidi" w:cstheme="majorBidi"/>
              </w:rPr>
              <w:t xml:space="preserve"> (1.7)</w:t>
            </w:r>
          </w:p>
        </w:tc>
        <w:tc>
          <w:tcPr>
            <w:tcW w:w="1872" w:type="dxa"/>
          </w:tcPr>
          <w:p w14:paraId="6CA19D44" w14:textId="33EBE6A6" w:rsidR="00816BC1" w:rsidRDefault="00E6233D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JEJNFMOMOKR</w:t>
            </w:r>
          </w:p>
        </w:tc>
        <w:tc>
          <w:tcPr>
            <w:tcW w:w="900" w:type="dxa"/>
          </w:tcPr>
          <w:p w14:paraId="0F1B1831" w14:textId="0D4495A1" w:rsidR="00816BC1" w:rsidRPr="00E3761B" w:rsidRDefault="00391935" w:rsidP="003B5906">
            <w:pPr>
              <w:rPr>
                <w:rFonts w:asciiTheme="majorBidi" w:hAnsiTheme="majorBidi" w:cstheme="majorBidi"/>
              </w:rPr>
            </w:pPr>
            <w:r w:rsidRPr="00391935">
              <w:rPr>
                <w:rFonts w:asciiTheme="majorBidi" w:hAnsiTheme="majorBidi" w:cstheme="majorBidi"/>
              </w:rPr>
              <w:t>t790</w:t>
            </w:r>
          </w:p>
        </w:tc>
        <w:tc>
          <w:tcPr>
            <w:tcW w:w="2880" w:type="dxa"/>
          </w:tcPr>
          <w:p w14:paraId="1D7BC53A" w14:textId="60C0CDC6" w:rsidR="00816BC1" w:rsidRPr="00E3761B" w:rsidRDefault="00E6233D" w:rsidP="003B5906">
            <w:pPr>
              <w:rPr>
                <w:rFonts w:asciiTheme="majorBidi" w:hAnsiTheme="majorBidi" w:cstheme="majorBidi"/>
              </w:rPr>
            </w:pPr>
            <w:r w:rsidRPr="00E6233D">
              <w:rPr>
                <w:rFonts w:asciiTheme="majorBidi" w:hAnsiTheme="majorBidi" w:cstheme="majorBidi"/>
              </w:rPr>
              <w:t>26-23-13-23-31-29-17-25-17-25-16-28</w:t>
            </w:r>
          </w:p>
        </w:tc>
        <w:tc>
          <w:tcPr>
            <w:tcW w:w="7920" w:type="dxa"/>
          </w:tcPr>
          <w:p w14:paraId="304A091B" w14:textId="5058BC40" w:rsidR="00816BC1" w:rsidRPr="00E3761B" w:rsidRDefault="007A0C95" w:rsidP="003B5906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790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E6233D" w:rsidRPr="00E6233D">
              <w:rPr>
                <w:rFonts w:asciiTheme="majorBidi" w:hAnsiTheme="majorBidi" w:cstheme="majorBidi"/>
              </w:rPr>
              <w:t>GAGGAAGACAACAAAAAACCTGGTAAAGAAGACGGCAACAAACCTGGCAAAGAAGACAACAACAAACCTGGTAAAGAAGACGGCAACAAACCTGGCAAAGAAGATGGCAACAAACCTGGCAAAGAAGACAACAAAAAGCCTAGCAAAGAAGACGGCAACAAGCCTGGTAAAGAAGATGGCAACAAACCTGGTAAAGAAGACGGCAACAAGCCTGGTAAAGAAGATGGCAACAAACCTGGTAAAGAAGACGGCAACAAACCTGGTAAAGAAGATGGTAACAAACCTGGC</w:t>
            </w:r>
          </w:p>
        </w:tc>
      </w:tr>
      <w:tr w:rsidR="00B57645" w14:paraId="2312CD41" w14:textId="77777777" w:rsidTr="0011564A">
        <w:tc>
          <w:tcPr>
            <w:tcW w:w="1278" w:type="dxa"/>
          </w:tcPr>
          <w:p w14:paraId="48F4BA26" w14:textId="5EC45F47" w:rsidR="00B57645" w:rsidRDefault="00B57645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D13510">
              <w:rPr>
                <w:rFonts w:asciiTheme="majorBidi" w:hAnsiTheme="majorBidi" w:cstheme="majorBidi"/>
              </w:rPr>
              <w:t xml:space="preserve"> (1.7)</w:t>
            </w:r>
          </w:p>
        </w:tc>
        <w:tc>
          <w:tcPr>
            <w:tcW w:w="1872" w:type="dxa"/>
          </w:tcPr>
          <w:p w14:paraId="6F961ACB" w14:textId="6E76DA12" w:rsidR="00B57645" w:rsidRDefault="006E3487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GKAOMQ</w:t>
            </w:r>
          </w:p>
        </w:tc>
        <w:tc>
          <w:tcPr>
            <w:tcW w:w="900" w:type="dxa"/>
          </w:tcPr>
          <w:p w14:paraId="6C8ED986" w14:textId="0BBF4DE4" w:rsidR="00B57645" w:rsidRPr="00391935" w:rsidRDefault="00B57645" w:rsidP="003B5906">
            <w:pPr>
              <w:rPr>
                <w:rFonts w:asciiTheme="majorBidi" w:hAnsiTheme="majorBidi" w:cstheme="majorBidi"/>
              </w:rPr>
            </w:pPr>
            <w:r w:rsidRPr="00B57645">
              <w:rPr>
                <w:rFonts w:asciiTheme="majorBidi" w:hAnsiTheme="majorBidi" w:cstheme="majorBidi"/>
              </w:rPr>
              <w:t>t037</w:t>
            </w:r>
          </w:p>
        </w:tc>
        <w:tc>
          <w:tcPr>
            <w:tcW w:w="2880" w:type="dxa"/>
          </w:tcPr>
          <w:p w14:paraId="3F3BEC94" w14:textId="1C61DFA7" w:rsidR="00B57645" w:rsidRPr="00E6233D" w:rsidRDefault="00B57645" w:rsidP="003B5906">
            <w:pPr>
              <w:rPr>
                <w:rFonts w:asciiTheme="majorBidi" w:hAnsiTheme="majorBidi" w:cstheme="majorBidi"/>
              </w:rPr>
            </w:pPr>
            <w:r w:rsidRPr="00B57645">
              <w:rPr>
                <w:rFonts w:asciiTheme="majorBidi" w:hAnsiTheme="majorBidi" w:cstheme="majorBidi"/>
              </w:rPr>
              <w:t>15-12-16-02-25-17-24</w:t>
            </w:r>
          </w:p>
        </w:tc>
        <w:tc>
          <w:tcPr>
            <w:tcW w:w="7920" w:type="dxa"/>
          </w:tcPr>
          <w:p w14:paraId="78EFD030" w14:textId="2C277C13" w:rsidR="00B57645" w:rsidRPr="00E6233D" w:rsidRDefault="007A0C95" w:rsidP="003B5906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037</w:t>
            </w:r>
            <w:r w:rsidRPr="007A0C95">
              <w:rPr>
                <w:rFonts w:asciiTheme="majorBidi" w:hAnsiTheme="majorBidi" w:cstheme="majorBidi"/>
              </w:rPr>
              <w:t xml:space="preserve"> </w:t>
            </w:r>
            <w:r w:rsidR="006E3487" w:rsidRPr="006E3487">
              <w:rPr>
                <w:rFonts w:asciiTheme="majorBidi" w:hAnsiTheme="majorBidi" w:cstheme="majorBidi"/>
              </w:rPr>
              <w:t>GAGGAAGACAACAACAAGCCTGGCAAAGAAGACAACAACAAGCCTGGTAAAGAAGACGGCAACAAACCTGGTAAAGAAGACAACAAAAAACCTGGCAAAGAAGATGGCAACAAACCTGGTAAAGAAGACGGCAACAAGCCTGGTAAAGAAGATGGCAACAAGCCTGGT</w:t>
            </w:r>
          </w:p>
        </w:tc>
      </w:tr>
      <w:tr w:rsidR="00B57645" w14:paraId="517DE28A" w14:textId="77777777" w:rsidTr="0011564A">
        <w:tc>
          <w:tcPr>
            <w:tcW w:w="1278" w:type="dxa"/>
          </w:tcPr>
          <w:p w14:paraId="368E0F04" w14:textId="33FD07F9" w:rsidR="00B57645" w:rsidRDefault="00FE5285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</w:t>
            </w:r>
            <w:r w:rsidR="00D13510">
              <w:rPr>
                <w:rFonts w:asciiTheme="majorBidi" w:hAnsiTheme="majorBidi" w:cstheme="majorBidi"/>
              </w:rPr>
              <w:t xml:space="preserve"> (1.7)</w:t>
            </w:r>
          </w:p>
        </w:tc>
        <w:tc>
          <w:tcPr>
            <w:tcW w:w="1872" w:type="dxa"/>
          </w:tcPr>
          <w:p w14:paraId="02E2DF41" w14:textId="0971798D" w:rsidR="00B57645" w:rsidRDefault="00FE5285" w:rsidP="003B590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HGFMB</w:t>
            </w:r>
            <w:r w:rsidR="00365560">
              <w:rPr>
                <w:rFonts w:asciiTheme="majorBidi" w:hAnsiTheme="majorBidi" w:cstheme="majorBidi"/>
              </w:rPr>
              <w:t>QBLO</w:t>
            </w:r>
          </w:p>
        </w:tc>
        <w:tc>
          <w:tcPr>
            <w:tcW w:w="900" w:type="dxa"/>
          </w:tcPr>
          <w:p w14:paraId="549B6913" w14:textId="182B7B06" w:rsidR="00B57645" w:rsidRPr="00391935" w:rsidRDefault="00FE5285" w:rsidP="003B5906">
            <w:pPr>
              <w:rPr>
                <w:rFonts w:asciiTheme="majorBidi" w:hAnsiTheme="majorBidi" w:cstheme="majorBidi"/>
              </w:rPr>
            </w:pPr>
            <w:r w:rsidRPr="00FE5285">
              <w:rPr>
                <w:rFonts w:asciiTheme="majorBidi" w:hAnsiTheme="majorBidi" w:cstheme="majorBidi"/>
              </w:rPr>
              <w:t>t008</w:t>
            </w:r>
          </w:p>
        </w:tc>
        <w:tc>
          <w:tcPr>
            <w:tcW w:w="2880" w:type="dxa"/>
          </w:tcPr>
          <w:p w14:paraId="691ADB0A" w14:textId="215B2ADD" w:rsidR="00B57645" w:rsidRPr="00E6233D" w:rsidRDefault="00FE5285" w:rsidP="003B5906">
            <w:pPr>
              <w:rPr>
                <w:rFonts w:asciiTheme="majorBidi" w:hAnsiTheme="majorBidi" w:cstheme="majorBidi"/>
              </w:rPr>
            </w:pPr>
            <w:r w:rsidRPr="00FE5285">
              <w:rPr>
                <w:rFonts w:asciiTheme="majorBidi" w:hAnsiTheme="majorBidi" w:cstheme="majorBidi"/>
              </w:rPr>
              <w:t>11-19-12-21-17-34-24-34-22-25</w:t>
            </w:r>
          </w:p>
        </w:tc>
        <w:tc>
          <w:tcPr>
            <w:tcW w:w="7920" w:type="dxa"/>
          </w:tcPr>
          <w:p w14:paraId="4651F702" w14:textId="65381123" w:rsidR="00B57645" w:rsidRPr="00E6233D" w:rsidRDefault="007A0C95" w:rsidP="00FE5285">
            <w:pPr>
              <w:rPr>
                <w:rFonts w:asciiTheme="majorBidi" w:hAnsiTheme="majorBidi" w:cstheme="majorBidi"/>
              </w:rPr>
            </w:pPr>
            <w:r w:rsidRPr="007A0C95">
              <w:rPr>
                <w:rFonts w:asciiTheme="majorBidi" w:hAnsiTheme="majorBidi" w:cstheme="majorBidi"/>
              </w:rPr>
              <w:t>˃</w:t>
            </w:r>
            <w:r>
              <w:rPr>
                <w:rFonts w:asciiTheme="majorBidi" w:hAnsiTheme="majorBidi" w:cstheme="majorBidi"/>
              </w:rPr>
              <w:t>00</w:t>
            </w:r>
            <w:r w:rsidRPr="007A0C95">
              <w:rPr>
                <w:rFonts w:asciiTheme="majorBidi" w:hAnsiTheme="majorBidi" w:cstheme="majorBidi"/>
              </w:rPr>
              <w:t xml:space="preserve">8 </w:t>
            </w:r>
            <w:r w:rsidR="00FE5285" w:rsidRPr="00FE5285">
              <w:rPr>
                <w:rFonts w:asciiTheme="majorBidi" w:hAnsiTheme="majorBidi" w:cstheme="majorBidi"/>
              </w:rPr>
              <w:t>GAGGAAGACAATAACAAGCCTGGCAAAGAAGACAATAACAAGCCTGGCAAAGAAGACAACAACAAGCCTGGTAAAGAAGACAACAACAAGCCTGGCAAAGAAGACGGCAACAAGCCTGGTAAAGAAGACAACAAAAAACCTGGT</w:t>
            </w:r>
            <w:r w:rsidR="00365560" w:rsidRPr="00365560">
              <w:rPr>
                <w:rFonts w:asciiTheme="majorBidi" w:hAnsiTheme="majorBidi" w:cstheme="majorBidi"/>
              </w:rPr>
              <w:t>AAAGAAGATGGCAACAAGCCTGGTAAAGAAGACAACAAAAAACCTGGTAAAGAAGACGGCAACAAGCCTGGC</w:t>
            </w:r>
            <w:r w:rsidR="00365560">
              <w:t xml:space="preserve"> </w:t>
            </w:r>
            <w:r w:rsidR="00365560" w:rsidRPr="00365560">
              <w:rPr>
                <w:rFonts w:asciiTheme="majorBidi" w:hAnsiTheme="majorBidi" w:cstheme="majorBidi"/>
              </w:rPr>
              <w:t>AAAGAAGATGGCAACAAACCTGGT</w:t>
            </w:r>
          </w:p>
        </w:tc>
      </w:tr>
    </w:tbl>
    <w:p w14:paraId="2CA2829D" w14:textId="6C53091E" w:rsidR="003B5906" w:rsidRDefault="003B5906" w:rsidP="00391935">
      <w:pPr>
        <w:rPr>
          <w:rFonts w:asciiTheme="majorBidi" w:hAnsiTheme="majorBidi" w:cstheme="majorBidi"/>
          <w:sz w:val="20"/>
          <w:szCs w:val="20"/>
        </w:rPr>
      </w:pPr>
    </w:p>
    <w:p w14:paraId="75E4B674" w14:textId="77777777" w:rsidR="001631EA" w:rsidRPr="001631EA" w:rsidRDefault="001631EA" w:rsidP="001631EA">
      <w:pPr>
        <w:rPr>
          <w:rFonts w:asciiTheme="majorBidi" w:hAnsiTheme="majorBidi" w:cstheme="majorBidi"/>
          <w:sz w:val="20"/>
          <w:szCs w:val="20"/>
        </w:rPr>
      </w:pPr>
    </w:p>
    <w:p w14:paraId="4D9FD9CF" w14:textId="77777777" w:rsidR="00675E37" w:rsidRDefault="00675E37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Style w:val="TableGrid2"/>
        <w:tblpPr w:leftFromText="180" w:rightFromText="180" w:vertAnchor="page" w:horzAnchor="margin" w:tblpXSpec="center" w:tblpY="2086"/>
        <w:tblW w:w="0" w:type="auto"/>
        <w:tblLook w:val="04A0" w:firstRow="1" w:lastRow="0" w:firstColumn="1" w:lastColumn="0" w:noHBand="0" w:noVBand="1"/>
      </w:tblPr>
      <w:tblGrid>
        <w:gridCol w:w="1135"/>
        <w:gridCol w:w="1214"/>
        <w:gridCol w:w="1217"/>
        <w:gridCol w:w="1210"/>
        <w:gridCol w:w="1212"/>
        <w:gridCol w:w="1195"/>
        <w:gridCol w:w="1184"/>
        <w:gridCol w:w="1209"/>
      </w:tblGrid>
      <w:tr w:rsidR="00675E37" w:rsidRPr="00675E37" w14:paraId="66341D65" w14:textId="77777777" w:rsidTr="00D20768">
        <w:tc>
          <w:tcPr>
            <w:tcW w:w="1135" w:type="dxa"/>
          </w:tcPr>
          <w:p w14:paraId="0873A92D" w14:textId="77777777" w:rsidR="00675E37" w:rsidRPr="00675E37" w:rsidRDefault="00675E37" w:rsidP="00675E37">
            <w:pPr>
              <w:spacing w:after="0" w:line="240" w:lineRule="auto"/>
              <w:rPr>
                <w:b/>
                <w:bCs/>
              </w:rPr>
            </w:pPr>
            <w:r w:rsidRPr="00675E37">
              <w:rPr>
                <w:b/>
                <w:bCs/>
              </w:rPr>
              <w:lastRenderedPageBreak/>
              <w:t>ST</w:t>
            </w:r>
          </w:p>
        </w:tc>
        <w:tc>
          <w:tcPr>
            <w:tcW w:w="1214" w:type="dxa"/>
          </w:tcPr>
          <w:p w14:paraId="582DE80E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arcC</w:t>
            </w:r>
            <w:proofErr w:type="spellEnd"/>
          </w:p>
        </w:tc>
        <w:tc>
          <w:tcPr>
            <w:tcW w:w="1217" w:type="dxa"/>
          </w:tcPr>
          <w:p w14:paraId="742C5094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aroE</w:t>
            </w:r>
            <w:proofErr w:type="spellEnd"/>
          </w:p>
        </w:tc>
        <w:tc>
          <w:tcPr>
            <w:tcW w:w="1210" w:type="dxa"/>
          </w:tcPr>
          <w:p w14:paraId="631C2264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glpF</w:t>
            </w:r>
            <w:proofErr w:type="spellEnd"/>
          </w:p>
        </w:tc>
        <w:tc>
          <w:tcPr>
            <w:tcW w:w="1212" w:type="dxa"/>
          </w:tcPr>
          <w:p w14:paraId="4960546F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gmk</w:t>
            </w:r>
            <w:proofErr w:type="spellEnd"/>
          </w:p>
        </w:tc>
        <w:tc>
          <w:tcPr>
            <w:tcW w:w="1195" w:type="dxa"/>
          </w:tcPr>
          <w:p w14:paraId="0F93F4B4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pta</w:t>
            </w:r>
            <w:proofErr w:type="spellEnd"/>
          </w:p>
        </w:tc>
        <w:tc>
          <w:tcPr>
            <w:tcW w:w="1184" w:type="dxa"/>
          </w:tcPr>
          <w:p w14:paraId="3A1F50B8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tpi</w:t>
            </w:r>
            <w:proofErr w:type="spellEnd"/>
          </w:p>
        </w:tc>
        <w:tc>
          <w:tcPr>
            <w:tcW w:w="1209" w:type="dxa"/>
          </w:tcPr>
          <w:p w14:paraId="5E686694" w14:textId="77777777" w:rsidR="00675E37" w:rsidRPr="00675E37" w:rsidRDefault="00675E37" w:rsidP="00675E37">
            <w:pPr>
              <w:spacing w:after="0" w:line="240" w:lineRule="auto"/>
            </w:pPr>
            <w:proofErr w:type="spellStart"/>
            <w:r w:rsidRPr="00675E37">
              <w:rPr>
                <w:b/>
                <w:bCs/>
              </w:rPr>
              <w:t>yqiL</w:t>
            </w:r>
            <w:proofErr w:type="spellEnd"/>
          </w:p>
        </w:tc>
      </w:tr>
      <w:tr w:rsidR="00675E37" w:rsidRPr="00675E37" w14:paraId="02B0D53C" w14:textId="77777777" w:rsidTr="00D20768">
        <w:tc>
          <w:tcPr>
            <w:tcW w:w="1135" w:type="dxa"/>
          </w:tcPr>
          <w:p w14:paraId="78589F87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0</w:t>
            </w:r>
          </w:p>
        </w:tc>
        <w:tc>
          <w:tcPr>
            <w:tcW w:w="1214" w:type="dxa"/>
          </w:tcPr>
          <w:p w14:paraId="7AECF733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  <w:tc>
          <w:tcPr>
            <w:tcW w:w="1217" w:type="dxa"/>
          </w:tcPr>
          <w:p w14:paraId="6FD454CA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  <w:tc>
          <w:tcPr>
            <w:tcW w:w="1210" w:type="dxa"/>
          </w:tcPr>
          <w:p w14:paraId="3FC5AD90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  <w:tc>
          <w:tcPr>
            <w:tcW w:w="1212" w:type="dxa"/>
          </w:tcPr>
          <w:p w14:paraId="1DA0419C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  <w:tc>
          <w:tcPr>
            <w:tcW w:w="1195" w:type="dxa"/>
          </w:tcPr>
          <w:p w14:paraId="2801BE69" w14:textId="77777777" w:rsidR="00675E37" w:rsidRPr="00675E37" w:rsidRDefault="00675E37" w:rsidP="00675E37">
            <w:pPr>
              <w:spacing w:after="0" w:line="240" w:lineRule="auto"/>
            </w:pPr>
            <w:r w:rsidRPr="00675E37">
              <w:t>6</w:t>
            </w:r>
          </w:p>
        </w:tc>
        <w:tc>
          <w:tcPr>
            <w:tcW w:w="1184" w:type="dxa"/>
          </w:tcPr>
          <w:p w14:paraId="65F29995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  <w:tc>
          <w:tcPr>
            <w:tcW w:w="1209" w:type="dxa"/>
          </w:tcPr>
          <w:p w14:paraId="26FAE85C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</w:tr>
      <w:tr w:rsidR="00675E37" w:rsidRPr="00675E37" w14:paraId="6EC79809" w14:textId="77777777" w:rsidTr="00D20768">
        <w:tc>
          <w:tcPr>
            <w:tcW w:w="1135" w:type="dxa"/>
          </w:tcPr>
          <w:p w14:paraId="54F12108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2</w:t>
            </w:r>
          </w:p>
        </w:tc>
        <w:tc>
          <w:tcPr>
            <w:tcW w:w="1214" w:type="dxa"/>
          </w:tcPr>
          <w:p w14:paraId="418D1FA0" w14:textId="77777777" w:rsidR="00675E37" w:rsidRPr="00675E37" w:rsidRDefault="00675E37" w:rsidP="00675E37">
            <w:pPr>
              <w:spacing w:after="0" w:line="240" w:lineRule="auto"/>
            </w:pPr>
            <w:r w:rsidRPr="00675E37">
              <w:t>7</w:t>
            </w:r>
          </w:p>
        </w:tc>
        <w:tc>
          <w:tcPr>
            <w:tcW w:w="1217" w:type="dxa"/>
          </w:tcPr>
          <w:p w14:paraId="5E03274C" w14:textId="77777777" w:rsidR="00675E37" w:rsidRPr="00675E37" w:rsidRDefault="00675E37" w:rsidP="00675E37">
            <w:pPr>
              <w:spacing w:after="0" w:line="240" w:lineRule="auto"/>
            </w:pPr>
            <w:r w:rsidRPr="00675E37">
              <w:t>6</w:t>
            </w:r>
          </w:p>
        </w:tc>
        <w:tc>
          <w:tcPr>
            <w:tcW w:w="1210" w:type="dxa"/>
          </w:tcPr>
          <w:p w14:paraId="3A077736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2" w:type="dxa"/>
          </w:tcPr>
          <w:p w14:paraId="4B751BF9" w14:textId="77777777" w:rsidR="00675E37" w:rsidRPr="00675E37" w:rsidRDefault="00675E37" w:rsidP="00675E37">
            <w:pPr>
              <w:spacing w:after="0" w:line="240" w:lineRule="auto"/>
            </w:pPr>
            <w:r w:rsidRPr="00675E37">
              <w:t>5</w:t>
            </w:r>
          </w:p>
        </w:tc>
        <w:tc>
          <w:tcPr>
            <w:tcW w:w="1195" w:type="dxa"/>
          </w:tcPr>
          <w:p w14:paraId="66BEF2A0" w14:textId="77777777" w:rsidR="00675E37" w:rsidRPr="00675E37" w:rsidRDefault="00675E37" w:rsidP="00675E37">
            <w:pPr>
              <w:spacing w:after="0" w:line="240" w:lineRule="auto"/>
            </w:pPr>
            <w:r w:rsidRPr="00675E37">
              <w:t>8</w:t>
            </w:r>
          </w:p>
        </w:tc>
        <w:tc>
          <w:tcPr>
            <w:tcW w:w="1184" w:type="dxa"/>
          </w:tcPr>
          <w:p w14:paraId="466ED5CB" w14:textId="77777777" w:rsidR="00675E37" w:rsidRPr="00675E37" w:rsidRDefault="00675E37" w:rsidP="00675E37">
            <w:pPr>
              <w:spacing w:after="0" w:line="240" w:lineRule="auto"/>
            </w:pPr>
            <w:r w:rsidRPr="00675E37">
              <w:t>8</w:t>
            </w:r>
          </w:p>
        </w:tc>
        <w:tc>
          <w:tcPr>
            <w:tcW w:w="1209" w:type="dxa"/>
          </w:tcPr>
          <w:p w14:paraId="250C9547" w14:textId="77777777" w:rsidR="00675E37" w:rsidRPr="00675E37" w:rsidRDefault="00675E37" w:rsidP="00675E37">
            <w:pPr>
              <w:spacing w:after="0" w:line="240" w:lineRule="auto"/>
            </w:pPr>
            <w:r w:rsidRPr="00675E37">
              <w:t>6</w:t>
            </w:r>
          </w:p>
        </w:tc>
      </w:tr>
      <w:tr w:rsidR="00675E37" w:rsidRPr="00675E37" w14:paraId="65E5A9D0" w14:textId="77777777" w:rsidTr="00D20768">
        <w:tc>
          <w:tcPr>
            <w:tcW w:w="1135" w:type="dxa"/>
          </w:tcPr>
          <w:p w14:paraId="7A2089E7" w14:textId="77777777" w:rsidR="00675E37" w:rsidRPr="00675E37" w:rsidRDefault="00675E37" w:rsidP="00675E37">
            <w:pPr>
              <w:spacing w:after="0" w:line="240" w:lineRule="auto"/>
            </w:pPr>
            <w:r w:rsidRPr="00675E37">
              <w:t>585</w:t>
            </w:r>
          </w:p>
        </w:tc>
        <w:tc>
          <w:tcPr>
            <w:tcW w:w="1214" w:type="dxa"/>
          </w:tcPr>
          <w:p w14:paraId="4D574DD7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  <w:tc>
          <w:tcPr>
            <w:tcW w:w="1217" w:type="dxa"/>
          </w:tcPr>
          <w:p w14:paraId="295212BD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0" w:type="dxa"/>
          </w:tcPr>
          <w:p w14:paraId="4CA5AA23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2" w:type="dxa"/>
          </w:tcPr>
          <w:p w14:paraId="0A7CD384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195" w:type="dxa"/>
          </w:tcPr>
          <w:p w14:paraId="71CB1769" w14:textId="77777777" w:rsidR="00675E37" w:rsidRPr="00675E37" w:rsidRDefault="00675E37" w:rsidP="00675E37">
            <w:pPr>
              <w:spacing w:after="0" w:line="240" w:lineRule="auto"/>
            </w:pPr>
            <w:r w:rsidRPr="00675E37">
              <w:t>4</w:t>
            </w:r>
          </w:p>
        </w:tc>
        <w:tc>
          <w:tcPr>
            <w:tcW w:w="1184" w:type="dxa"/>
          </w:tcPr>
          <w:p w14:paraId="174E1AA6" w14:textId="77777777" w:rsidR="00675E37" w:rsidRPr="00675E37" w:rsidRDefault="00675E37" w:rsidP="00675E37">
            <w:pPr>
              <w:spacing w:after="0" w:line="240" w:lineRule="auto"/>
            </w:pPr>
            <w:r w:rsidRPr="00675E37">
              <w:t>4</w:t>
            </w:r>
          </w:p>
        </w:tc>
        <w:tc>
          <w:tcPr>
            <w:tcW w:w="1209" w:type="dxa"/>
          </w:tcPr>
          <w:p w14:paraId="2A60FD64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</w:tr>
      <w:tr w:rsidR="00675E37" w:rsidRPr="00675E37" w14:paraId="1734912F" w14:textId="77777777" w:rsidTr="00D20768">
        <w:tc>
          <w:tcPr>
            <w:tcW w:w="1135" w:type="dxa"/>
          </w:tcPr>
          <w:p w14:paraId="36B06B27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39</w:t>
            </w:r>
          </w:p>
        </w:tc>
        <w:tc>
          <w:tcPr>
            <w:tcW w:w="1214" w:type="dxa"/>
          </w:tcPr>
          <w:p w14:paraId="290B81CC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</w:t>
            </w:r>
          </w:p>
        </w:tc>
        <w:tc>
          <w:tcPr>
            <w:tcW w:w="1217" w:type="dxa"/>
          </w:tcPr>
          <w:p w14:paraId="397F45A7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  <w:tc>
          <w:tcPr>
            <w:tcW w:w="1210" w:type="dxa"/>
          </w:tcPr>
          <w:p w14:paraId="629FE9A3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2" w:type="dxa"/>
          </w:tcPr>
          <w:p w14:paraId="2BD3077B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195" w:type="dxa"/>
          </w:tcPr>
          <w:p w14:paraId="59D2B76C" w14:textId="77777777" w:rsidR="00675E37" w:rsidRPr="00675E37" w:rsidRDefault="00675E37" w:rsidP="00675E37">
            <w:pPr>
              <w:spacing w:after="0" w:line="240" w:lineRule="auto"/>
            </w:pPr>
            <w:r w:rsidRPr="00675E37">
              <w:t>4</w:t>
            </w:r>
          </w:p>
        </w:tc>
        <w:tc>
          <w:tcPr>
            <w:tcW w:w="1184" w:type="dxa"/>
          </w:tcPr>
          <w:p w14:paraId="03D39DDA" w14:textId="77777777" w:rsidR="00675E37" w:rsidRPr="00675E37" w:rsidRDefault="00675E37" w:rsidP="00675E37">
            <w:pPr>
              <w:spacing w:after="0" w:line="240" w:lineRule="auto"/>
            </w:pPr>
            <w:r w:rsidRPr="00675E37">
              <w:t>4</w:t>
            </w:r>
          </w:p>
        </w:tc>
        <w:tc>
          <w:tcPr>
            <w:tcW w:w="1209" w:type="dxa"/>
          </w:tcPr>
          <w:p w14:paraId="685B7215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</w:tr>
      <w:tr w:rsidR="00675E37" w:rsidRPr="00675E37" w14:paraId="388A683D" w14:textId="77777777" w:rsidTr="00D20768">
        <w:tc>
          <w:tcPr>
            <w:tcW w:w="1135" w:type="dxa"/>
          </w:tcPr>
          <w:p w14:paraId="56B26DB9" w14:textId="77777777" w:rsidR="00675E37" w:rsidRPr="00675E37" w:rsidRDefault="00675E37" w:rsidP="00675E37">
            <w:pPr>
              <w:spacing w:after="0" w:line="240" w:lineRule="auto"/>
            </w:pPr>
            <w:r w:rsidRPr="00675E37">
              <w:t>8</w:t>
            </w:r>
          </w:p>
        </w:tc>
        <w:tc>
          <w:tcPr>
            <w:tcW w:w="1214" w:type="dxa"/>
          </w:tcPr>
          <w:p w14:paraId="16282E26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  <w:tc>
          <w:tcPr>
            <w:tcW w:w="1217" w:type="dxa"/>
          </w:tcPr>
          <w:p w14:paraId="1E7F166A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  <w:tc>
          <w:tcPr>
            <w:tcW w:w="1210" w:type="dxa"/>
          </w:tcPr>
          <w:p w14:paraId="0C8B933D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2" w:type="dxa"/>
          </w:tcPr>
          <w:p w14:paraId="619C3D83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195" w:type="dxa"/>
          </w:tcPr>
          <w:p w14:paraId="41F0A6D4" w14:textId="77777777" w:rsidR="00675E37" w:rsidRPr="00675E37" w:rsidRDefault="00675E37" w:rsidP="00675E37">
            <w:pPr>
              <w:spacing w:after="0" w:line="240" w:lineRule="auto"/>
            </w:pPr>
            <w:r w:rsidRPr="00675E37">
              <w:t>4</w:t>
            </w:r>
          </w:p>
        </w:tc>
        <w:tc>
          <w:tcPr>
            <w:tcW w:w="1184" w:type="dxa"/>
          </w:tcPr>
          <w:p w14:paraId="483CDD7F" w14:textId="77777777" w:rsidR="00675E37" w:rsidRPr="00675E37" w:rsidRDefault="00675E37" w:rsidP="00675E37">
            <w:pPr>
              <w:spacing w:after="0" w:line="240" w:lineRule="auto"/>
            </w:pPr>
            <w:r w:rsidRPr="00675E37">
              <w:t>4</w:t>
            </w:r>
          </w:p>
        </w:tc>
        <w:tc>
          <w:tcPr>
            <w:tcW w:w="1209" w:type="dxa"/>
          </w:tcPr>
          <w:p w14:paraId="620A19BE" w14:textId="77777777" w:rsidR="00675E37" w:rsidRPr="00675E37" w:rsidRDefault="00675E37" w:rsidP="00675E37">
            <w:pPr>
              <w:spacing w:after="0" w:line="240" w:lineRule="auto"/>
            </w:pPr>
            <w:r w:rsidRPr="00675E37">
              <w:t>3</w:t>
            </w:r>
          </w:p>
        </w:tc>
      </w:tr>
      <w:tr w:rsidR="00675E37" w:rsidRPr="00675E37" w14:paraId="187515E6" w14:textId="77777777" w:rsidTr="00D20768">
        <w:tc>
          <w:tcPr>
            <w:tcW w:w="1135" w:type="dxa"/>
          </w:tcPr>
          <w:p w14:paraId="30CDBA50" w14:textId="77777777" w:rsidR="00675E37" w:rsidRPr="00675E37" w:rsidRDefault="00675E37" w:rsidP="00675E37">
            <w:pPr>
              <w:spacing w:after="0" w:line="240" w:lineRule="auto"/>
            </w:pPr>
            <w:r w:rsidRPr="00675E37">
              <w:t>772</w:t>
            </w:r>
          </w:p>
        </w:tc>
        <w:tc>
          <w:tcPr>
            <w:tcW w:w="1214" w:type="dxa"/>
          </w:tcPr>
          <w:p w14:paraId="5F7153D8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7" w:type="dxa"/>
          </w:tcPr>
          <w:p w14:paraId="19AA7BEF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0" w:type="dxa"/>
          </w:tcPr>
          <w:p w14:paraId="3C6139F8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12" w:type="dxa"/>
          </w:tcPr>
          <w:p w14:paraId="78F9B722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195" w:type="dxa"/>
          </w:tcPr>
          <w:p w14:paraId="1EF37D9A" w14:textId="77777777" w:rsidR="00675E37" w:rsidRPr="00675E37" w:rsidRDefault="00675E37" w:rsidP="00675E37">
            <w:pPr>
              <w:spacing w:after="0" w:line="240" w:lineRule="auto"/>
            </w:pPr>
            <w:r w:rsidRPr="00675E37">
              <w:t>22</w:t>
            </w:r>
          </w:p>
        </w:tc>
        <w:tc>
          <w:tcPr>
            <w:tcW w:w="1184" w:type="dxa"/>
          </w:tcPr>
          <w:p w14:paraId="7E26464C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  <w:tc>
          <w:tcPr>
            <w:tcW w:w="1209" w:type="dxa"/>
          </w:tcPr>
          <w:p w14:paraId="1D63CB25" w14:textId="77777777" w:rsidR="00675E37" w:rsidRPr="00675E37" w:rsidRDefault="00675E37" w:rsidP="00675E37">
            <w:pPr>
              <w:spacing w:after="0" w:line="240" w:lineRule="auto"/>
            </w:pPr>
            <w:r w:rsidRPr="00675E37">
              <w:t>1</w:t>
            </w:r>
          </w:p>
        </w:tc>
      </w:tr>
    </w:tbl>
    <w:p w14:paraId="2DEE5EA2" w14:textId="64F0A0C4" w:rsidR="00675E37" w:rsidRPr="00675E37" w:rsidRDefault="00675E37" w:rsidP="00675E37">
      <w:pPr>
        <w:jc w:val="center"/>
      </w:pPr>
      <w:r w:rsidRPr="00675E37">
        <w:t xml:space="preserve">Table S4. Allelic profile of </w:t>
      </w:r>
      <w:r w:rsidR="00726C31">
        <w:t xml:space="preserve">different ST types of </w:t>
      </w:r>
      <w:r w:rsidRPr="00675E37">
        <w:rPr>
          <w:i/>
          <w:iCs/>
        </w:rPr>
        <w:t>S. aureus</w:t>
      </w:r>
      <w:r w:rsidRPr="00675E37">
        <w:t xml:space="preserve"> isolates</w:t>
      </w:r>
    </w:p>
    <w:p w14:paraId="2DFC6912" w14:textId="3CBA2EBD" w:rsidR="00675E37" w:rsidRDefault="00675E37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1BCDF435" w14:textId="3A6174DA" w:rsidR="00AE151A" w:rsidRPr="00AE151A" w:rsidRDefault="00AE151A" w:rsidP="00AE151A">
      <w:pPr>
        <w:jc w:val="center"/>
        <w:rPr>
          <w:sz w:val="24"/>
          <w:szCs w:val="24"/>
        </w:rPr>
      </w:pPr>
      <w:r w:rsidRPr="00AE151A">
        <w:rPr>
          <w:sz w:val="24"/>
          <w:szCs w:val="24"/>
        </w:rPr>
        <w:lastRenderedPageBreak/>
        <w:t xml:space="preserve">Table 5. Nucleotide sequence </w:t>
      </w:r>
      <w:r w:rsidRPr="00AE151A">
        <w:t>among</w:t>
      </w:r>
      <w:r w:rsidRPr="00AE151A">
        <w:rPr>
          <w:sz w:val="24"/>
          <w:szCs w:val="24"/>
        </w:rPr>
        <w:t xml:space="preserve"> alleles of 7 MLST housekeeping genes of </w:t>
      </w:r>
      <w:r w:rsidRPr="00AE151A">
        <w:rPr>
          <w:i/>
          <w:iCs/>
          <w:sz w:val="24"/>
          <w:szCs w:val="24"/>
        </w:rPr>
        <w:t>S. aureus</w:t>
      </w:r>
      <w:r w:rsidRPr="00AE151A">
        <w:rPr>
          <w:sz w:val="24"/>
          <w:szCs w:val="24"/>
        </w:rPr>
        <w:t xml:space="preserve"> isolates</w:t>
      </w:r>
    </w:p>
    <w:p w14:paraId="7BB4F482" w14:textId="77777777" w:rsidR="001631EA" w:rsidRDefault="001631EA" w:rsidP="001631EA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1"/>
        <w:tblW w:w="1036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8383"/>
      </w:tblGrid>
      <w:tr w:rsidR="001631EA" w:rsidRPr="001631EA" w14:paraId="412E62B6" w14:textId="77777777" w:rsidTr="001631EA">
        <w:trPr>
          <w:jc w:val="center"/>
        </w:trPr>
        <w:tc>
          <w:tcPr>
            <w:tcW w:w="1980" w:type="dxa"/>
          </w:tcPr>
          <w:p w14:paraId="1CEEC8A5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Sequence type</w:t>
            </w:r>
          </w:p>
        </w:tc>
        <w:tc>
          <w:tcPr>
            <w:tcW w:w="8383" w:type="dxa"/>
          </w:tcPr>
          <w:p w14:paraId="0F9423CF" w14:textId="77777777" w:rsidR="001631EA" w:rsidRPr="001631EA" w:rsidRDefault="001631EA" w:rsidP="001631EA">
            <w:pPr>
              <w:spacing w:after="0" w:line="240" w:lineRule="auto"/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Nucleotide sequence</w:t>
            </w:r>
          </w:p>
        </w:tc>
      </w:tr>
      <w:tr w:rsidR="001631EA" w:rsidRPr="001631EA" w14:paraId="71B2BE8C" w14:textId="77777777" w:rsidTr="001631EA">
        <w:trPr>
          <w:jc w:val="center"/>
        </w:trPr>
        <w:tc>
          <w:tcPr>
            <w:tcW w:w="1980" w:type="dxa"/>
            <w:vAlign w:val="center"/>
          </w:tcPr>
          <w:p w14:paraId="2B8DC7E5" w14:textId="77777777" w:rsidR="001631EA" w:rsidRPr="001631EA" w:rsidRDefault="001631EA" w:rsidP="001631E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30</w:t>
            </w:r>
          </w:p>
        </w:tc>
        <w:tc>
          <w:tcPr>
            <w:tcW w:w="8383" w:type="dxa"/>
          </w:tcPr>
          <w:p w14:paraId="793A659E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arcC_2</w:t>
            </w:r>
          </w:p>
          <w:p w14:paraId="50595EE6" w14:textId="77777777" w:rsidR="001631EA" w:rsidRPr="001631EA" w:rsidRDefault="001631EA" w:rsidP="001631EA">
            <w:pPr>
              <w:spacing w:after="0" w:line="240" w:lineRule="auto"/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0F9A8B2E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aroE_2</w:t>
            </w:r>
          </w:p>
          <w:p w14:paraId="36DA0D39" w14:textId="77777777" w:rsidR="001631EA" w:rsidRPr="001631EA" w:rsidRDefault="001631EA" w:rsidP="001631EA">
            <w:pPr>
              <w:spacing w:after="0" w:line="240" w:lineRule="auto"/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AAAAAAAGAATTAGATGGCTTTAATATCACAATTCCTCATAAAGAGCGTATCATACCGTATTTAGATCATGTTGATGAACAAGCGATTAATGCAGGTGCAGTTAACACTGTTTTGATAAAAGATGGCAAGTGGATAGGGTATAATACAGATGGTATTGGTTATGTTAAAGGATTGCACAGCGTTTATCCAGATTTAGAAAATGCATACATTTTAATTTTGGGAGCAGGTGGTGCAAGTAAAGGTATTGCTTATGAATTAGCAAAATTTGTAAAGCCCAAATTAACTGTTGCGAATAGAACGATGGCTCGTTTTGAATCTTGGAATTTAAATATAAACCAAATTTCATTGGCAGATGCTGAAAAGTATTTA</w:t>
            </w:r>
          </w:p>
          <w:p w14:paraId="663A0F4F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glpF_2</w:t>
            </w:r>
          </w:p>
          <w:p w14:paraId="5C6A2E1A" w14:textId="77777777" w:rsidR="001631EA" w:rsidRPr="001631EA" w:rsidRDefault="001631EA" w:rsidP="001631EA">
            <w:pPr>
              <w:spacing w:after="0" w:line="240" w:lineRule="auto"/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ATGCTGTTGGTCAATTCTCAGGTGCACATTTAAACCCAGCGGTGTCTTTAGCTCTTGCATTAGACGGAAGTTTTGATTGGTCATTAGTTCCTGGTTATATTGTTGCTCAAATGTTAGGTGCAATTGTCGGAGCAACAATTGTATGGTTAATGTACTTGCCACATTGGAAAGCGACAGAAGAAGCTGGCGCGAAATTAGGTGTTTTCTCTACAGCACCGGCTATTAAGAATTACTTTGCCAACTTTTTAAGTGAAATTATCGGAACAATGGCATTAACTTTAGGTATTTTATTTATCGGTGTAAACAAAATTGCTGATGGTTTAAATCCTTTAATTGTCGGAGCATTAATTGTTGCAATCGGATTAAGTTTAGGCGGTGCTACTGGTTATGCAATCAACCCAGCACGT</w:t>
            </w:r>
          </w:p>
          <w:p w14:paraId="70778491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gmk_2</w:t>
            </w:r>
          </w:p>
          <w:p w14:paraId="3425A8CF" w14:textId="77777777" w:rsidR="001631EA" w:rsidRPr="001631EA" w:rsidRDefault="001631EA" w:rsidP="001631EA">
            <w:pPr>
              <w:spacing w:after="0" w:line="240" w:lineRule="auto"/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TAAAGATGA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CAATTTATAGAATATGCTGAATATGTAGGCAACTATTATGGTACACCAGTTCAATATGTTAAAGATACAATGGACGAAGGTCATGATGTATTTTTAGAAATTGAAGTAGAAGGTGCAAAGCAAGTTAGAAAGAAATTTCCAGATGCGTTATTTATTTTCTTAGCACCTCCAAGTTTAGATCACTTGAGAGAGCGATTAGTAGGTAGAGGAACAGAATCTGATGAGAAAATACAAAGTCGTATTAACGAAGCACGTAAAGAAGTCGAAATGATGAATTTA</w:t>
            </w:r>
          </w:p>
          <w:p w14:paraId="23C9EA0A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pta_6</w:t>
            </w:r>
          </w:p>
          <w:p w14:paraId="14243722" w14:textId="77777777" w:rsidR="001631EA" w:rsidRPr="001631EA" w:rsidRDefault="001631EA" w:rsidP="001631EA">
            <w:pPr>
              <w:spacing w:after="0" w:line="240" w:lineRule="auto"/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A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GTACATCTTTGGTGATTGTGCAATCAATCCAGAACTTGATTCACAAGGACTTGCAGAAATTGCAGTAGAAAGTGCAAAATCAGCATTA</w:t>
            </w:r>
          </w:p>
          <w:p w14:paraId="4C63E15A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tpi_3</w:t>
            </w:r>
          </w:p>
          <w:p w14:paraId="2EC916E8" w14:textId="77777777" w:rsidR="001631EA" w:rsidRPr="001631EA" w:rsidRDefault="001631EA" w:rsidP="001631EA">
            <w:pPr>
              <w:spacing w:after="0" w:line="240" w:lineRule="auto"/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ACCAATCTGGGCAATCGGAACTGGTAAATCATCAACATCTGAAGATGCGAATGAAATGTGTGCATTTGTACGTCAAACTATTGCTGACTTATCAAGCAAAGAAGTATCAGAAGCAACTCGTATTCAATATGGTGGTAGTGTTAAACCTAACAACATTAAAGAATACATGGCACAAACTGATATTGATGGGGCATTAGTAGGTGGCGCA</w:t>
            </w:r>
          </w:p>
          <w:p w14:paraId="73809A9E" w14:textId="77777777" w:rsidR="001631EA" w:rsidRPr="001631EA" w:rsidRDefault="001631EA" w:rsidP="001631EA">
            <w:pPr>
              <w:spacing w:line="240" w:lineRule="auto"/>
              <w:rPr>
                <w:b/>
                <w:bCs/>
              </w:rPr>
            </w:pPr>
            <w:r w:rsidRPr="001631EA">
              <w:rPr>
                <w:b/>
                <w:bCs/>
                <w:rtl/>
              </w:rPr>
              <w:t>&gt;</w:t>
            </w:r>
            <w:r w:rsidRPr="001631EA">
              <w:rPr>
                <w:b/>
                <w:bCs/>
              </w:rPr>
              <w:t>yqiL_2</w:t>
            </w:r>
          </w:p>
          <w:p w14:paraId="27B8A586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AATGAAGTCATCATCGGTAACGTACTACAAGCAGGACAAGGACAAAATCCAGCACGAATTGCTGCTATGAAAGGTGGCTTGCCAGAAACAGTACCTGCATTTACA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</w:tc>
      </w:tr>
      <w:tr w:rsidR="001631EA" w:rsidRPr="001631EA" w14:paraId="7DEA3B41" w14:textId="77777777" w:rsidTr="001631EA">
        <w:trPr>
          <w:jc w:val="center"/>
        </w:trPr>
        <w:tc>
          <w:tcPr>
            <w:tcW w:w="1980" w:type="dxa"/>
            <w:vAlign w:val="center"/>
          </w:tcPr>
          <w:p w14:paraId="7144FBE4" w14:textId="77777777" w:rsidR="001631EA" w:rsidRPr="001631EA" w:rsidRDefault="001631EA" w:rsidP="001631E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22</w:t>
            </w:r>
          </w:p>
        </w:tc>
        <w:tc>
          <w:tcPr>
            <w:tcW w:w="8383" w:type="dxa"/>
          </w:tcPr>
          <w:p w14:paraId="7E803D8E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7</w:t>
            </w:r>
          </w:p>
          <w:p w14:paraId="18C667C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TGATAGAACTGTAGGCACAATCGTTACACGTGTGGAAGTAGATAAAGATGATCCACGATTCAATAACCCAACCAAACCAATTGGTCCTTTTTATACGAAAGAAGAAGTTGAAGAATTACAAAAAGAACAGCCAGACTCAGTCTTTAAAGAAGATGCAGGACGTGGTTATAGAAAAGTTGTTGCGTCACCACTACCTCAATCTATACTAGAACACCAGTTAATTCGAACTTTAGCAGACGGTAAAAATATTGTCATTGCATGCGGTGGTGGCGGTATTCCAGTTATAAAAAAAGAAAATACCTATGAAGGTGTTGAAGCG</w:t>
            </w:r>
          </w:p>
          <w:p w14:paraId="0E88D6A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6</w:t>
            </w:r>
          </w:p>
          <w:p w14:paraId="329F7A7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GCGTATCATACCGTATTTAGATCATGTTGATGAACAAGCGATTAATGCAGGTGCAGTTAACACTGTTTTGATAAAAGATGGCAAGTGGATAGGGTATAATACAGATGGTATTGGTTATGTTAAAGGATTGCACAGCGTTTATCCAGATTTAGAAAATGCATACATTTTAATTTTGGGCGCAGGTGGTGCAAGTAAAGGTATTGCTTATGAATTAGCAAAATTTGTAAAGCCCAAATTAACTGTTGCGAATAGAACGATGGCTCGTTTTGAATCTTGGAATTTAAATATAAACCAAATTTCAATAGCAGATGCTGAAAAGTATTTA</w:t>
            </w:r>
          </w:p>
          <w:p w14:paraId="2B2A111B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07DF058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11E4329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5</w:t>
            </w:r>
          </w:p>
          <w:p w14:paraId="7A765C5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ATTATTTATTTTCTTAGCACCTCCAAGTTTAGATCACTTGAGAGAGCGATTAGTAGGTAGAGGAACAGAATCCGATGAGAAAATACAAAGTCGTATTAACGAAGCACGTAAAGAAGTCGAAATGATGAATTTA</w:t>
            </w:r>
          </w:p>
          <w:p w14:paraId="29C1755C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8</w:t>
            </w:r>
          </w:p>
          <w:p w14:paraId="7DC018B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AATCTTGATATTTCTAATATTGAATTAATTAATCCTGCGACAAGTGAATTTAAAGCTGAATTAGTCCAATCATTTGTTGAACGACGTAAAGGTAAAGCGACTGAAGAACAAGCGCAAGAATTATTAAACAATGTGAACTACTTCGGTACAATGCTTGTTTATGCTGGTAAAGCAGATGGTTTAGTTAGTG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TGCAGCACATTCAACAGGAGACACTGTGCGTCCAGCTTTACAAATCATCAAAACGAAACCAGGTGTATCAAGAACATCAGGTATCTTCTTTATGATTAAAGGTGATGAACAATACATCTTTGGTGATTGTGCAATCAATCCAGAACTTGATTCACAAGGACTTGCAGAAATTGCAGTAGAAAGTGCAAAATCAGCATTA</w:t>
            </w:r>
          </w:p>
          <w:p w14:paraId="4D8143E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8</w:t>
            </w:r>
          </w:p>
          <w:p w14:paraId="7317C95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AAAGAAATTAACAAAAAAGCGCACGCTATTTTCAAACATGGAATGACTCCAATTATATGTGTTGGTGAAACAGACGAAGAGCGTGAAAGTGGTAAAGCTAACGATGTTGTAGGTGAGCAAGTTAAGAAAGCTGTTGCAGGTTTATCTGAAAATCAACTAAAATCAGTTGTAATTGCTTATGAACCAATCTGGGCAATCGGAACTGGTAAATCATCAACATCTGAAGATGCGAATGAAATGTGTGCATTTGTACGTCAAACTATTGCTGACTTATCAAGCAAAGAAGTATCAGAAGCAACTCGTATTCAATATGGTGGTAGTGTTAAACCTAACAACATTAAAGAATACATGGCACAAACTGATATTGATGGGGCATTAGTAGGTGGCGCA</w:t>
            </w:r>
          </w:p>
          <w:p w14:paraId="729309AE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6</w:t>
            </w:r>
          </w:p>
          <w:p w14:paraId="0DE74FB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ACCAGAGACAGTACCTGCATTTACA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</w:tc>
      </w:tr>
      <w:tr w:rsidR="001631EA" w:rsidRPr="001631EA" w14:paraId="37B86C5A" w14:textId="77777777" w:rsidTr="001631EA">
        <w:trPr>
          <w:jc w:val="center"/>
        </w:trPr>
        <w:tc>
          <w:tcPr>
            <w:tcW w:w="1980" w:type="dxa"/>
            <w:vAlign w:val="center"/>
          </w:tcPr>
          <w:p w14:paraId="1DF01EA8" w14:textId="77777777" w:rsidR="001631EA" w:rsidRPr="001631EA" w:rsidRDefault="001631EA" w:rsidP="001631E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585</w:t>
            </w:r>
          </w:p>
        </w:tc>
        <w:tc>
          <w:tcPr>
            <w:tcW w:w="8383" w:type="dxa"/>
          </w:tcPr>
          <w:p w14:paraId="1FD4D83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2</w:t>
            </w:r>
          </w:p>
          <w:p w14:paraId="43769C6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385A0124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1</w:t>
            </w:r>
          </w:p>
          <w:p w14:paraId="6FEA9BF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CATGTTGATGAACAAGCGATTAATGCAGGTGCAGTTAACACTGTTTTGATAAAAGATGACAAGTGGATAGGGTATAATACAGATGGTATTGGTTATGTTAAAGGATTGCACAGCGTTTATCCAGATTTAGAAAATGCATACATTTTAATTTTGGGCGCAGGTGGTGCAAGTAAAGGTATTGCTTATGAATTAGCAAAATTTGTAAAGCCCAAATTAACTGTTGCGAATAGAACGATGGCTCGTTTTGAATCTTGGAATTTAA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ATATAAACCAAATTTCATTAGCAGATGCTGAAAAGTATTTA</w:t>
            </w:r>
          </w:p>
          <w:p w14:paraId="166F37EB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43C0E15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59920F43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536067D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347B74AC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4</w:t>
            </w:r>
          </w:p>
          <w:p w14:paraId="7F37C9B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1A426C84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4</w:t>
            </w:r>
          </w:p>
          <w:p w14:paraId="0149C153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058A379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3</w:t>
            </w:r>
          </w:p>
          <w:p w14:paraId="228261D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TTTGAATCCAAGTGAGATTGATGAAGTTATCATCGGTAACGTACTACAAGCAGGACAAGGACAAAATCCAGCACGAATTGCTGCTATGAAAGGTGGCTTGCCAGAAACAGTACCTGCATTTACG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  <w:p w14:paraId="7EEF2702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1631EA" w:rsidRPr="001631EA" w14:paraId="258E1F12" w14:textId="77777777" w:rsidTr="001631EA">
        <w:trPr>
          <w:jc w:val="center"/>
        </w:trPr>
        <w:tc>
          <w:tcPr>
            <w:tcW w:w="1980" w:type="dxa"/>
            <w:vAlign w:val="center"/>
          </w:tcPr>
          <w:p w14:paraId="39219B3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239</w:t>
            </w:r>
          </w:p>
        </w:tc>
        <w:tc>
          <w:tcPr>
            <w:tcW w:w="8383" w:type="dxa"/>
          </w:tcPr>
          <w:p w14:paraId="594CD47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:u w:val="single"/>
                <w14:ligatures w14:val="standardContextual"/>
              </w:rPr>
            </w:pPr>
          </w:p>
          <w:p w14:paraId="737EBAC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2</w:t>
            </w:r>
          </w:p>
          <w:p w14:paraId="5FCF77CC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AGGTATGATAGGCTATTGGTTGGAAACTGAAATCAATCGCATTTTAACTGAAATGAATAGTGATAGAACTGTAGGCACAATCGTAACACGTGTGGAAGTAGATAAAGATGATCCACGATTTGATAACCCAACTAAACCAATTGGTCCTTTTTATACGAAAGAAGAAGTTGAAGAATTACAAAAAGAACAGCCAGGCTCAGTCTTTAAAGAAGATGCAGGACGTGGTTATAGAAAAGTAGTTGCGTCACCACTACCTCAATCTATACTAGAACACCAGTTAATTCGAACTTTAGCAGACGGTAAAAATATTGTCATTGCATGCGGTGGTGGCGGTATTCCAGTTATAAAAAAAGAAAATACCTATGAAGGTGTTGAAGCG</w:t>
            </w:r>
          </w:p>
          <w:p w14:paraId="3533A65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3</w:t>
            </w:r>
          </w:p>
          <w:p w14:paraId="19818AF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AG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19BDB98B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1E83D4B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4284A522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75BFE0B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5D1CC4B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4</w:t>
            </w:r>
          </w:p>
          <w:p w14:paraId="33B4750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2CFA7CB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4</w:t>
            </w:r>
          </w:p>
          <w:p w14:paraId="2090276B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5544F5A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3</w:t>
            </w:r>
          </w:p>
          <w:p w14:paraId="51911A4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G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  <w:p w14:paraId="46AAE7DF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1631EA" w:rsidRPr="001631EA" w14:paraId="3EBF2D6C" w14:textId="77777777" w:rsidTr="001631EA">
        <w:trPr>
          <w:jc w:val="center"/>
        </w:trPr>
        <w:tc>
          <w:tcPr>
            <w:tcW w:w="1980" w:type="dxa"/>
            <w:vAlign w:val="center"/>
          </w:tcPr>
          <w:p w14:paraId="584AACD6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8</w:t>
            </w:r>
          </w:p>
        </w:tc>
        <w:tc>
          <w:tcPr>
            <w:tcW w:w="8383" w:type="dxa"/>
          </w:tcPr>
          <w:p w14:paraId="43D5698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:u w:val="single"/>
                <w14:ligatures w14:val="standardContextual"/>
              </w:rPr>
            </w:pPr>
          </w:p>
          <w:p w14:paraId="6D3E4D7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3</w:t>
            </w:r>
          </w:p>
          <w:p w14:paraId="0A2DA306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TTATTAATCCAACAAGCTAAATCGAACAGTGACACAACGCCGGCAATGCCATTGGATACTTGTGGTGCAATGTCACAGGGTATGATAGGCTATTGGTTGGAAACTGAAATCAATCGCATTTTAACTGAAATGAATAGTGATAGAACTGTAGGCACAATCGTTACACGTGTGGAAGTAGATAAAGATGATCCACGATTTGATAACCCAACT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13D3CEDC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3</w:t>
            </w:r>
          </w:p>
          <w:p w14:paraId="3FB391CF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AGGCTTTAATATCACAATTCCTCATAAAGAACGTATCATACCGTATTTAGATTATGTTGATGAACAAGCGATTAATGCAGGTGCAGTTAACACTGTTTTGATAAAAGATGG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66ED7B6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3FA40A04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13210F0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76493AC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7260E4F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4</w:t>
            </w:r>
          </w:p>
          <w:p w14:paraId="0A3BED1C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CTGAATTAGTTCAATCATTTGTTGAACGACGTAAAGGTAAAGCGACTGAAGAACAAGCACAAGAATTATTAAACAATGTGAACTACTTCGGTACAATGCTTGTTTATGCTGGTAAAGCAGATGGTTTAGTTAGTGGTGCAGCACATTCAACAGGCGACACTGTGCGTCCAGCTTTACAAATCATCAAAACGAAACCAGGTGTATCAAGAACATCAGGTATCTTCTTTATGATTAAAGGTGATGAACAATACATCTTTGGTGATTGTGCAATCAATCCAGAACTTGATTCACAAGGACTTGCAGAAATTGCAGTAGAAAGTGCAAAATCAGCATTA</w:t>
            </w:r>
          </w:p>
          <w:p w14:paraId="380412E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4</w:t>
            </w:r>
          </w:p>
          <w:p w14:paraId="0F55151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ATGTGTTGGTGAAACAGACGAAGAGCGTGAAAGTGGTAAAGCTAACGATGTTGTAGGTGAGCAAGTTAAGAAAGCTGTTGCAGGTTTATCTGAAGATCAACTTAAATCAGTTGTAATTGCTTATGAACCAATCTGGGCAATCGGAACTGGTAAATCATCAACATCTGAAGATGCAAATGAAATGTGTGCATTTGTACGTCAAACTATTGCTGACTTATCAAGCAAAGAAGTATCAGAAGCAACTCGTATTCAATATGGTGGTAGTGTTAAACCTAACAACATTAAAGAATACATGGCACAAACTGATATTGATGGGGCATTAGTAGGTGGCGCA</w:t>
            </w:r>
          </w:p>
          <w:p w14:paraId="4E15B9B0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3</w:t>
            </w:r>
          </w:p>
          <w:p w14:paraId="32817B97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GGTGAATAAAGTATGTGGTTCTGGGTTAAAGTCGATTCAATTAGCATATCAATCTATTGTGACTGGTGAAAATGACATCGTGCTAGCTGGCGGTATGGAGAATATGTCTCAATCACCAATGCTTGTCAACAACAGTCGCTTTGGTTTTAAAATGGGACATCAATCAATGGTTGATAGCATGGTATATGATGGTTTAACAGATGTATTTAATCAATATCATATGGGTATTACTGCTGAAAATTTAGTAGAGCAATATGGTATTTCAAGAGAAGAACAAGATACATTTGCTGTAAACTCACAACAAAAAGCAGTACGTGCACAGCAA</w:t>
            </w:r>
          </w:p>
          <w:p w14:paraId="2C6F23DA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1631EA" w:rsidRPr="001631EA" w14:paraId="34E2CA40" w14:textId="77777777" w:rsidTr="001631EA">
        <w:trPr>
          <w:jc w:val="center"/>
        </w:trPr>
        <w:tc>
          <w:tcPr>
            <w:tcW w:w="1980" w:type="dxa"/>
            <w:vAlign w:val="center"/>
          </w:tcPr>
          <w:p w14:paraId="473E7029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lastRenderedPageBreak/>
              <w:t>772</w:t>
            </w:r>
          </w:p>
        </w:tc>
        <w:tc>
          <w:tcPr>
            <w:tcW w:w="8383" w:type="dxa"/>
          </w:tcPr>
          <w:p w14:paraId="4161AC43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cC_1</w:t>
            </w:r>
          </w:p>
          <w:p w14:paraId="5B1A583C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ATTAATCCAACAAGCTAAATCGAACAGTGACACAACGCCGGCAATGCCATTGGATACTTGTGGTGCAATGTCACAGGGTATGATAGGCTATTGGTTGGAAACTGAAATCAATCGCATTTTAACTGAAATGAATAGTGATAGAACTGTAGGCACAATCGTTACACGTGTGGAAGTAGATAAAGATGATCCACGATTCAATAACCCAACCAAACCAATTGGTCCTTTTTATACGAAAGAAGAAGTTGAAGAATTACAAAAAGAACAGCCAGACTCAGTCTTTAAAGAAGATGCAGGACGTGGTTATAGAAAAGTAGTTGCGTCACCACTACCTCAATCTATACTAGAACACCAGTTAATTCGAACTTTAGCAGACGGTAAAAATATTGTCATTGCATGCGGTGGTGGCGGTATTCCAGTTATAAAAAAAGAAAATACCTATGAAGGTGTTGAAGCG</w:t>
            </w:r>
          </w:p>
          <w:p w14:paraId="1CB7E41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aroE_1</w:t>
            </w:r>
          </w:p>
          <w:p w14:paraId="55B62E94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ATTTTAATTCTTTAGGATTAGATGATACTTATGAAGCTTTAAATATTCCAATTGAAGATTTTCATTTAATTAAAGAAATTATTTCGAAAAAAGAATTAGATGGCTTTAATATCACAATTCCTCATAAAGAACGTATCATACCGTATTTAGATCATGTTGATGAACAAGCGATTAATGCAGGTGCAGTTAACACTGTTTTGATAAAAGAT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GACAAGTGGATAGGGTATAATACAGATGGTATTGGTTATGTTAAAGGATTGCACAGCGTTTATCCAGATTTAGAAAATGCATACATTTTAATTTTGGGCGCAGGTGGTGCAAGTAAAGGTATTGCTTATGAATTAGCAAAATTTGTAAAGCCCAAATTAACTGTTGCGAATAGAACGATGGCTCGTTTTGAATCTTGGAATTTAAATATAAACCAAATTTCATTAGCAGATGCTGAAAAGTATTTA</w:t>
            </w:r>
          </w:p>
          <w:p w14:paraId="4925D701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lpF_1</w:t>
            </w:r>
          </w:p>
          <w:p w14:paraId="4BB62923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GTGCTGATTGGATTGTCATCACAGCTGGATGGGGATTAGCGGTTACAATGGGTGTGTTTGCTGTCGGTCAATTCTCAGGTGCACATTTAAACCCAGCGGTGTCTTTAGCTCTTGCATTAGACGGAAGTTTTGATTGGTCATTAGTTCCTGGTTATATTGTTGCTCAAATGTTAGGTGCAATTGTCGGAGCAACAATTGTATGGTTAATGTACTTGCCACATTGGAAAGCGACAGAAGAAGCTGGCGCGAAATTAGGTGTTTTCTCTACAGCACCGGCTATTAAGAATTACTTTGCCAACTTTTTAAGTGAGATTATCGGAACAATGGCATTAACTTTAGGTATTTTATTTATCGGTGTAAACAAAATTGCCGATGGTTTAAATCCTTTAATTGTCGGAGCATTAATTGTTGCAATCGGATTAAGTTTAGGCGGTGCTACTGGTTATGCAATCAACCCAGCACGT</w:t>
            </w:r>
          </w:p>
          <w:p w14:paraId="26551382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gmk_1</w:t>
            </w:r>
          </w:p>
          <w:p w14:paraId="28DA3C5E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GAATATTTGAAGATCCAAGTACATCATATAAGTATTCTATTTCAATGACAACACGTCAAATGCGTGAAGGTGAAGTTGATGGCGTAGATTACTTTTTTAAAACTAGGGATGCGTTTGAAGCTTTAATCAAAGATGACCAATTTATAGAATATGCTGAATATGTAGGCAACTATTATGGTACACCAGTTCAATATGTTAAAGATACAATGGACGAAGGTCATGATGTATTTTTAGAAATTGAAGTAGAAGGTGCAAAGCAAGTTAGAAAGAAATTTCCAGATGCGCTATTTATTTTCTTAGCACCTCCAAGTTTAGAACACTTGAGAGAGCGATTAGTAGGTAGAGGAACAGAATCTGATGAGAAAATACAAAGTCGTATTAACGAAGCGCGTAAAGAAGTTGAAATGATGAATTTA</w:t>
            </w:r>
          </w:p>
          <w:p w14:paraId="574AA954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ta_22</w:t>
            </w:r>
          </w:p>
          <w:p w14:paraId="664EEAC8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AACACAATTACAAGCAACAGATTATGTTACACCAATCGTGTTAGGTGATGAGACTAAGGTTCAATCTTTAGCGCAAAAACTTGATCTTGATATTTCTAATATTGAATTAATTAATCCTGCGACAAGTGAATTGAAAGCTGAATTAGTTCAATCATTTGTTGAACGACGTAAAGGTAAAGCGACTGAAGAACAAGCACAAGAATTATTAAACAATGTGAACTACTTCGGTACAATGCTTGTTTATGCTGGTAAAGCAGATGGTTTAGTTAGTGGTGCAGCACATTCAACAGGAGACACTGTGCGTCCAGCTTTACAAATCATCAAAACGAAACCAGGTGTATCAAGAACATCAGGTATCTTCTTTATGATTAAAGGTGATGAACAATACATCTTTGGCGATTGTGCAATCAATCCAGAACTTGATTCACAAGGACTTGCAGAAATTGCAGTAGAAAGTGCAAAATCAGCATTA</w:t>
            </w:r>
          </w:p>
          <w:p w14:paraId="7C91F0BD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pi_1</w:t>
            </w:r>
          </w:p>
          <w:p w14:paraId="05CD8D0E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CACGAAACAGATGAAGAAATTAACAAAAAAGCGCACGCTATTTTCAAACATGGAATGACTCCAATTATTTGTGTTGGTGAAACAGACGAAGAGCGTGAAAGTGGTAAAGCTAACGATGTTGTAGGTGAGCAAGTTAAGAAAGCTGTTGCAGGTTTATCTGAAGATCAACTTAAATCAGTTGTAATTGCTTATGAGCCAATCTGGGCAATCGGAACTGGTAAATCATCAACATCTGAAGATGCAAATGAAATGTGTGCATTTGTACGTCAAACTATTGCTGACTTATCAAGCAAAGAAGTATCAGAAGCAACTCGTATTCAATATGGTGGTAGTGTTAAAC</w:t>
            </w: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lastRenderedPageBreak/>
              <w:t>CTAACAACATTAAAGAATACATGGCACAAACTGATATTGATGGGGCATTAGTAGGTGGCGCA</w:t>
            </w:r>
          </w:p>
          <w:p w14:paraId="39A91872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:rtl/>
                <w14:ligatures w14:val="standardContextual"/>
              </w:rPr>
              <w:t>&gt;</w:t>
            </w:r>
            <w:r w:rsidRPr="001631EA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yqiL_1</w:t>
            </w:r>
          </w:p>
          <w:p w14:paraId="271B9665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631EA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CGTTTAAAGACGTGCCAGCCTATGATTTAGGTGCGACTTTAATAGAACATATTATTAAAGAGACGGGTTTGAATCCAAGTGAGATTGATGAAGTTATCATCGGTAACGTACTACAAGCAGGACAAGGACAAAATCCAGCACGAATTGCTGCTATGAAAGGTGGCTTGCCAGAAACAGTACCTGCATTTACAGTGAATAAAGTATGTGGTTCTGGGTTAAAGTCGATTCAATTAGCATATCAATCTATTGTGACTGGTGAAAATGACATCGTGCTAGCTGGCGGTATGGAGAATATGTCTCAGTCACCAATGCTTGTCAACAACAGTCGCTTCGGTTTTAAAATGGGACATCAATCAATGGTTGATAGCATGGTATATGATGGTTTAACAGATGTATTTAATCAATATCATATGGGTATTACTGCTGAAAATTTAGTGGAGCAATATGGTATTTCAAGAGAAGAACAAGATACATTTGCTGTAAACTCACAACAAAAAGCAGTACGTGCACAGCAA</w:t>
            </w:r>
          </w:p>
          <w:p w14:paraId="68657762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  <w:p w14:paraId="17A1CA83" w14:textId="77777777" w:rsidR="001631EA" w:rsidRPr="001631EA" w:rsidRDefault="001631EA" w:rsidP="001631EA">
            <w:pPr>
              <w:spacing w:after="0" w:line="240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</w:tbl>
    <w:p w14:paraId="7B75B7BD" w14:textId="77777777" w:rsidR="001631EA" w:rsidRPr="001631EA" w:rsidRDefault="001631EA" w:rsidP="001631EA">
      <w:pPr>
        <w:spacing w:after="160" w:line="259" w:lineRule="auto"/>
        <w:rPr>
          <w:rFonts w:asciiTheme="minorHAnsi" w:eastAsiaTheme="minorHAnsi" w:hAnsiTheme="minorHAnsi" w:cstheme="minorBidi"/>
          <w:kern w:val="2"/>
          <w14:ligatures w14:val="standardContextual"/>
        </w:rPr>
      </w:pPr>
    </w:p>
    <w:p w14:paraId="09DDCC2E" w14:textId="77777777" w:rsidR="001631EA" w:rsidRPr="001631EA" w:rsidRDefault="001631EA" w:rsidP="001631EA">
      <w:pPr>
        <w:rPr>
          <w:rFonts w:asciiTheme="majorBidi" w:hAnsiTheme="majorBidi" w:cstheme="majorBidi"/>
          <w:sz w:val="20"/>
          <w:szCs w:val="20"/>
        </w:rPr>
      </w:pPr>
    </w:p>
    <w:sectPr w:rsidR="001631EA" w:rsidRPr="001631EA" w:rsidSect="00115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2  Nazanin">
    <w:charset w:val="B2"/>
    <w:family w:val="auto"/>
    <w:pitch w:val="variable"/>
    <w:sig w:usb0="00002001" w:usb1="80000000" w:usb2="00000008" w:usb3="00000000" w:csb0="00000040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659"/>
    <w:rsid w:val="00033EDD"/>
    <w:rsid w:val="00037628"/>
    <w:rsid w:val="00073840"/>
    <w:rsid w:val="000D6CCE"/>
    <w:rsid w:val="00114E10"/>
    <w:rsid w:val="00114EC7"/>
    <w:rsid w:val="0011564A"/>
    <w:rsid w:val="00127B30"/>
    <w:rsid w:val="00132647"/>
    <w:rsid w:val="00136A2A"/>
    <w:rsid w:val="001631EA"/>
    <w:rsid w:val="0016557A"/>
    <w:rsid w:val="00220D30"/>
    <w:rsid w:val="002417B3"/>
    <w:rsid w:val="00263042"/>
    <w:rsid w:val="002C16DD"/>
    <w:rsid w:val="0032334E"/>
    <w:rsid w:val="003612D0"/>
    <w:rsid w:val="00365560"/>
    <w:rsid w:val="00391935"/>
    <w:rsid w:val="00394D78"/>
    <w:rsid w:val="003B5906"/>
    <w:rsid w:val="003F0372"/>
    <w:rsid w:val="00410388"/>
    <w:rsid w:val="00414A1A"/>
    <w:rsid w:val="004272B5"/>
    <w:rsid w:val="004D083B"/>
    <w:rsid w:val="004D3048"/>
    <w:rsid w:val="00537E77"/>
    <w:rsid w:val="005776DC"/>
    <w:rsid w:val="005C54FE"/>
    <w:rsid w:val="00612659"/>
    <w:rsid w:val="0067186A"/>
    <w:rsid w:val="00675E37"/>
    <w:rsid w:val="006A021B"/>
    <w:rsid w:val="006C10BE"/>
    <w:rsid w:val="006D3B9E"/>
    <w:rsid w:val="006E3487"/>
    <w:rsid w:val="00701228"/>
    <w:rsid w:val="00726C31"/>
    <w:rsid w:val="007A0C95"/>
    <w:rsid w:val="007C0B17"/>
    <w:rsid w:val="007C2F1C"/>
    <w:rsid w:val="007F6176"/>
    <w:rsid w:val="00816BC1"/>
    <w:rsid w:val="00822597"/>
    <w:rsid w:val="0082558A"/>
    <w:rsid w:val="008F4E52"/>
    <w:rsid w:val="00996ED0"/>
    <w:rsid w:val="009B75E0"/>
    <w:rsid w:val="009C3A1D"/>
    <w:rsid w:val="00A012D9"/>
    <w:rsid w:val="00A258CB"/>
    <w:rsid w:val="00AE151A"/>
    <w:rsid w:val="00AF15A9"/>
    <w:rsid w:val="00B44A47"/>
    <w:rsid w:val="00B57645"/>
    <w:rsid w:val="00B63FC1"/>
    <w:rsid w:val="00BC575E"/>
    <w:rsid w:val="00BF0A93"/>
    <w:rsid w:val="00C50398"/>
    <w:rsid w:val="00CB04E1"/>
    <w:rsid w:val="00CD57B3"/>
    <w:rsid w:val="00D13510"/>
    <w:rsid w:val="00D20768"/>
    <w:rsid w:val="00D43F6D"/>
    <w:rsid w:val="00D44A4E"/>
    <w:rsid w:val="00DC1A66"/>
    <w:rsid w:val="00E3761B"/>
    <w:rsid w:val="00E5713C"/>
    <w:rsid w:val="00E6233D"/>
    <w:rsid w:val="00EF3BA6"/>
    <w:rsid w:val="00F23815"/>
    <w:rsid w:val="00F4698B"/>
    <w:rsid w:val="00F82E28"/>
    <w:rsid w:val="00F93AC0"/>
    <w:rsid w:val="00FA6B5F"/>
    <w:rsid w:val="00FD34A8"/>
    <w:rsid w:val="00FE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526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659"/>
    <w:pPr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612659"/>
    <w:pPr>
      <w:autoSpaceDE w:val="0"/>
      <w:autoSpaceDN w:val="0"/>
      <w:adjustRightInd w:val="0"/>
      <w:spacing w:after="0" w:line="161" w:lineRule="atLeast"/>
    </w:pPr>
    <w:rPr>
      <w:rFonts w:ascii="CapitoliumNews" w:hAnsi="CapitoliumNews"/>
      <w:sz w:val="24"/>
      <w:szCs w:val="24"/>
    </w:rPr>
  </w:style>
  <w:style w:type="table" w:styleId="TableGrid">
    <w:name w:val="Table Grid"/>
    <w:basedOn w:val="TableNormal"/>
    <w:uiPriority w:val="59"/>
    <w:qFormat/>
    <w:rsid w:val="006C10BE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304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3042"/>
    <w:rPr>
      <w:rFonts w:ascii="Consolas" w:eastAsia="Calibri" w:hAnsi="Consolas" w:cs="Arial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6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E3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F1C"/>
    <w:rPr>
      <w:rFonts w:ascii="Tahoma" w:eastAsia="Calibri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659"/>
    <w:pPr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612659"/>
    <w:pPr>
      <w:autoSpaceDE w:val="0"/>
      <w:autoSpaceDN w:val="0"/>
      <w:adjustRightInd w:val="0"/>
      <w:spacing w:after="0" w:line="161" w:lineRule="atLeast"/>
    </w:pPr>
    <w:rPr>
      <w:rFonts w:ascii="CapitoliumNews" w:hAnsi="CapitoliumNews"/>
      <w:sz w:val="24"/>
      <w:szCs w:val="24"/>
    </w:rPr>
  </w:style>
  <w:style w:type="table" w:styleId="TableGrid">
    <w:name w:val="Table Grid"/>
    <w:basedOn w:val="TableNormal"/>
    <w:uiPriority w:val="59"/>
    <w:qFormat/>
    <w:rsid w:val="006C10BE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304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3042"/>
    <w:rPr>
      <w:rFonts w:ascii="Consolas" w:eastAsia="Calibri" w:hAnsi="Consolas" w:cs="Arial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6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E3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F1C"/>
    <w:rPr>
      <w:rFonts w:ascii="Tahoma" w:eastAsia="Calibri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3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0</Pages>
  <Words>3953</Words>
  <Characters>22536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ware</dc:creator>
  <cp:lastModifiedBy>m.godarzi</cp:lastModifiedBy>
  <cp:revision>15</cp:revision>
  <dcterms:created xsi:type="dcterms:W3CDTF">2024-05-20T06:35:00Z</dcterms:created>
  <dcterms:modified xsi:type="dcterms:W3CDTF">2024-05-20T10:27:00Z</dcterms:modified>
</cp:coreProperties>
</file>